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18D385" w14:textId="513B1B5C" w:rsidR="00266DF9" w:rsidRDefault="00F75C32" w:rsidP="00F75C32">
      <w:pPr>
        <w:pStyle w:val="Heading1"/>
        <w:spacing w:line="480" w:lineRule="auto"/>
        <w:jc w:val="center"/>
      </w:pPr>
      <w:r>
        <w:t>Supplementary Material</w:t>
      </w:r>
      <w:bookmarkStart w:id="0" w:name="_32hioqz" w:colFirst="0" w:colLast="0"/>
      <w:bookmarkEnd w:id="0"/>
      <w:r w:rsidR="00207EF4">
        <w:t xml:space="preserve"> (SI)</w:t>
      </w:r>
      <w:bookmarkStart w:id="1" w:name="_GoBack"/>
      <w:bookmarkEnd w:id="1"/>
    </w:p>
    <w:p w14:paraId="747757C6" w14:textId="77777777" w:rsidR="00F75C32" w:rsidRDefault="00F75C32" w:rsidP="00266DF9">
      <w:pPr>
        <w:pStyle w:val="Heading1"/>
        <w:spacing w:line="480" w:lineRule="auto"/>
        <w:rPr>
          <w:b w:val="0"/>
          <w:color w:val="FF0000"/>
        </w:rPr>
      </w:pPr>
      <w:r>
        <w:t xml:space="preserve">Appendix A1. </w:t>
      </w:r>
      <w:r>
        <w:rPr>
          <w:b w:val="0"/>
        </w:rPr>
        <w:t xml:space="preserve">Missing data analyses </w:t>
      </w:r>
    </w:p>
    <w:p w14:paraId="216F4B8E" w14:textId="77777777" w:rsidR="00F75C32" w:rsidRDefault="00F75C32" w:rsidP="00F75C32">
      <w:pPr>
        <w:spacing w:before="20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Comparison </w:t>
      </w:r>
      <w:r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>between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Cohort 1 and 2</w:t>
      </w:r>
    </w:p>
    <w:p w14:paraId="45B24D8B" w14:textId="77777777" w:rsidR="00F75C32" w:rsidRDefault="00F75C32" w:rsidP="00F75C32">
      <w:pPr>
        <w:spacing w:before="20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We have examined whether participants between Cohort 1 and 2 were comparable on their demographic characteristics and health care status. As this was not the case for proportion of girls (more girls in Cohort 2;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χ2 (1) =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67.61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=.000*), mean age (higher mean age in Cohort 2;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t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(3151) = 15.29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.000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*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) and cultural identity (higher proportion Dutch in Cohort 2;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χ2 (2) = </w:t>
      </w:r>
      <w:r>
        <w:rPr>
          <w:rFonts w:ascii="Times New Roman" w:eastAsia="Times New Roman" w:hAnsi="Times New Roman" w:cs="Times New Roman"/>
          <w:sz w:val="20"/>
          <w:szCs w:val="20"/>
        </w:rPr>
        <w:t>37.78 p=.000*) and more stricter governmental measures at the time of the data collection of Cohort 2 (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t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(3151) = 87.80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p =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000*_, we have followed our preregistration and present the results for the main analyses separately for Cohort 1 and Cohort 2. </w:t>
      </w:r>
    </w:p>
    <w:p w14:paraId="6455A7DC" w14:textId="77777777" w:rsidR="00F75C32" w:rsidRDefault="00F75C32" w:rsidP="00F75C32">
      <w:pPr>
        <w:spacing w:before="20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Attrition bias and Missing data </w:t>
      </w:r>
      <w:r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>within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Cohort 1 and Cohort 2 </w:t>
      </w:r>
    </w:p>
    <w:p w14:paraId="45157F02" w14:textId="26BBC683" w:rsidR="00F75C32" w:rsidRDefault="00F75C32" w:rsidP="00F75C32">
      <w:pPr>
        <w:spacing w:before="20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In order to inspect whether there was attrition from baseline to follow up we have compared non-responders (n=828; n=1138) with responders (n=454; n=732) from Cohort 1 and 2 respectively with regard to primary outcome measures, demographic characteristics, and health care status (i.e., affective well-being, cognitive well-being, </w:t>
      </w:r>
      <w:r w:rsidR="00497E89">
        <w:rPr>
          <w:rFonts w:ascii="Times New Roman" w:eastAsia="Times New Roman" w:hAnsi="Times New Roman" w:cs="Times New Roman"/>
          <w:sz w:val="20"/>
          <w:szCs w:val="20"/>
        </w:rPr>
        <w:t>sex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, age, cultural identity, education level, persons in the household, rooms in the household, (mental) health care status). </w:t>
      </w:r>
    </w:p>
    <w:p w14:paraId="64B652A1" w14:textId="0B86811F" w:rsidR="00F75C32" w:rsidRDefault="00F75C32" w:rsidP="00F75C32">
      <w:pPr>
        <w:spacing w:before="200" w:line="240" w:lineRule="auto"/>
        <w:ind w:firstLine="720"/>
        <w:rPr>
          <w:rFonts w:ascii="Times New Roman" w:eastAsia="Times New Roman" w:hAnsi="Times New Roman" w:cs="Times New Roman"/>
          <w:color w:val="FF0000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n Cohort 1, we have found no statistical differences between baseline and follow up on our primary outcome measures affective well-being (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t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(1280) = 0.64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.522) and cognitive well-being (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t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(1280) = 1.63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.103). Secondary well-being outcomes did also not differ statistically: depressive symptoms (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t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(1280) = 0.38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.706), anxiety symptoms (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t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(1280) = 50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.620), and loneliness (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t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(1280) = 1.23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.218). Furthermore no differences were found between non-responders and responders on cultural identity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(χ2 (2) =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2.06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eastAsia="Times New Roman" w:hAnsi="Times New Roman" w:cs="Times New Roman"/>
          <w:sz w:val="20"/>
          <w:szCs w:val="20"/>
        </w:rPr>
        <w:t>=.357), person in the household (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t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(1280) = 1.17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p = </w:t>
      </w:r>
      <w:r>
        <w:rPr>
          <w:rFonts w:ascii="Times New Roman" w:eastAsia="Times New Roman" w:hAnsi="Times New Roman" w:cs="Times New Roman"/>
          <w:sz w:val="20"/>
          <w:szCs w:val="20"/>
        </w:rPr>
        <w:t>.241), rooms in the household (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t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(1280) = 2.22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p = </w:t>
      </w:r>
      <w:r>
        <w:rPr>
          <w:rFonts w:ascii="Times New Roman" w:eastAsia="Times New Roman" w:hAnsi="Times New Roman" w:cs="Times New Roman"/>
          <w:sz w:val="20"/>
          <w:szCs w:val="20"/>
        </w:rPr>
        <w:t>.027), having a chronically physical disease (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χ2 (1) =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0.05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eastAsia="Times New Roman" w:hAnsi="Times New Roman" w:cs="Times New Roman"/>
          <w:sz w:val="20"/>
          <w:szCs w:val="20"/>
        </w:rPr>
        <w:t>=.818, in treatment of psychological problems (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χ2 (2) =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5.37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eastAsia="Times New Roman" w:hAnsi="Times New Roman" w:cs="Times New Roman"/>
          <w:sz w:val="20"/>
          <w:szCs w:val="20"/>
        </w:rPr>
        <w:t>=.068) and mode of psychological treatment (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χ2 (2) =1.10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=.578). We did however detect significant differences when it comes to </w:t>
      </w:r>
      <w:r w:rsidR="00497E89">
        <w:rPr>
          <w:rFonts w:ascii="Times New Roman" w:eastAsia="Times New Roman" w:hAnsi="Times New Roman" w:cs="Times New Roman"/>
          <w:sz w:val="20"/>
          <w:szCs w:val="20"/>
        </w:rPr>
        <w:t>sex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χ2 (1) =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60.24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eastAsia="Times New Roman" w:hAnsi="Times New Roman" w:cs="Times New Roman"/>
          <w:sz w:val="20"/>
          <w:szCs w:val="20"/>
        </w:rPr>
        <w:t>=.000*), age (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t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(1280) = 3.17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p =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0.002*), education level (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χ2 (2) =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14.30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eastAsia="Times New Roman" w:hAnsi="Times New Roman" w:cs="Times New Roman"/>
          <w:sz w:val="20"/>
          <w:szCs w:val="20"/>
        </w:rPr>
        <w:t>=.003*) and COVID-19 Stringency Index (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t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(1280) = 2.97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p =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0.003*). That is, at follow-up the proportion of girls is higher, the mean age is lower, the proportion of highly educated adolescents is higher, and the strictness of governmental measures was less. </w:t>
      </w:r>
    </w:p>
    <w:p w14:paraId="418CE1B3" w14:textId="1C7B240B" w:rsidR="00F75C32" w:rsidRDefault="00F75C32" w:rsidP="00F75C32">
      <w:pPr>
        <w:spacing w:before="200" w:line="240" w:lineRule="auto"/>
        <w:ind w:firstLine="720"/>
        <w:rPr>
          <w:rFonts w:ascii="Times New Roman" w:eastAsia="Times New Roman" w:hAnsi="Times New Roman" w:cs="Times New Roman"/>
          <w:color w:val="FF0000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Likewise, in Cohort 2 we have found no statistical differences between baseline and follow up on our primary outcome measures affective well-being (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t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(1896) = 0.15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.880) and cognitive well-being (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t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(1896) = 0.29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.774). Secondary well-being outcomes did also not differ statistically: depressive symptoms (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t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(1869) = 0.19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.849) anxiety symptoms (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t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(1869) = 0.05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.963), and loneliness (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t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(1869) = 85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= .396). Moreover, no differences were detected regarding </w:t>
      </w:r>
      <w:r w:rsidR="00497E89">
        <w:rPr>
          <w:rFonts w:ascii="Times New Roman" w:eastAsia="Times New Roman" w:hAnsi="Times New Roman" w:cs="Times New Roman"/>
          <w:sz w:val="20"/>
          <w:szCs w:val="20"/>
        </w:rPr>
        <w:t>sex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χ2 (1) =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1.22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eastAsia="Times New Roman" w:hAnsi="Times New Roman" w:cs="Times New Roman"/>
          <w:sz w:val="20"/>
          <w:szCs w:val="20"/>
        </w:rPr>
        <w:t>=.270), age (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t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(1869) = 1.65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p = </w:t>
      </w:r>
      <w:r>
        <w:rPr>
          <w:rFonts w:ascii="Times New Roman" w:eastAsia="Times New Roman" w:hAnsi="Times New Roman" w:cs="Times New Roman"/>
          <w:sz w:val="20"/>
          <w:szCs w:val="20"/>
        </w:rPr>
        <w:t>.098), cultural identity (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χ2 (2) =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7.33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eastAsia="Times New Roman" w:hAnsi="Times New Roman" w:cs="Times New Roman"/>
          <w:sz w:val="20"/>
          <w:szCs w:val="20"/>
        </w:rPr>
        <w:t>=.026), persons in the household (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t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(1869) = 0.27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p = </w:t>
      </w:r>
      <w:r>
        <w:rPr>
          <w:rFonts w:ascii="Times New Roman" w:eastAsia="Times New Roman" w:hAnsi="Times New Roman" w:cs="Times New Roman"/>
          <w:sz w:val="20"/>
          <w:szCs w:val="20"/>
        </w:rPr>
        <w:t>.786), rooms in the household (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t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(1869) = 0.20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p =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845), being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in treatment for psychological problems (χ2 (2) =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3.47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eastAsia="Times New Roman" w:hAnsi="Times New Roman" w:cs="Times New Roman"/>
          <w:sz w:val="20"/>
          <w:szCs w:val="20"/>
        </w:rPr>
        <w:t>=.176) and mode of psychological treatment (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χ2 (2) =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3.28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eastAsia="Times New Roman" w:hAnsi="Times New Roman" w:cs="Times New Roman"/>
          <w:sz w:val="20"/>
          <w:szCs w:val="20"/>
        </w:rPr>
        <w:t>=.19383) and COVID-19 Stringency Index (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t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(1869) = 0.77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p = </w:t>
      </w:r>
      <w:r>
        <w:rPr>
          <w:rFonts w:ascii="Times New Roman" w:eastAsia="Times New Roman" w:hAnsi="Times New Roman" w:cs="Times New Roman"/>
          <w:sz w:val="20"/>
          <w:szCs w:val="20"/>
        </w:rPr>
        <w:t>.439). We did however find differences in education level among the non-completers and the completers (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χ2 (3) =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30.43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=.000*). The proportion of highly educated adolescents is increased at follow-up. </w:t>
      </w:r>
    </w:p>
    <w:p w14:paraId="54BB697E" w14:textId="5A454806" w:rsidR="00895651" w:rsidRDefault="00F75C32" w:rsidP="00F75C32">
      <w:pPr>
        <w:spacing w:before="20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n preparation for the main analysis, we have inspected whether data of baseline characteristics (i.e., age, sex, education, cultural identity) and study varaibles (affective and cognitive well-being, depressive symptoms, anxiety, and coping) was missing completely at random in Cohort 1 and Cohort 2. Also patterns of missing data of study variables at follow-up were inspected. In Cohort 1 86.2% of the baseline data and 77.5% of the follow-up data were present. For Cohort 2 88.0% of the baseline data and 87.0% of the follow-up data were available.</w:t>
      </w:r>
      <w:r>
        <w:rPr>
          <w:rFonts w:ascii="Times New Roman" w:eastAsia="Times New Roman" w:hAnsi="Times New Roman" w:cs="Times New Roman"/>
          <w:color w:val="FF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In each of the Cohorts, the pattern of missing data was tested against the MCAR pattern using the Little MCAR test. </w:t>
      </w: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Although the </w:t>
      </w:r>
      <w:r w:rsidR="00B440E1">
        <w:rPr>
          <w:rFonts w:ascii="Times New Roman" w:eastAsia="Times New Roman" w:hAnsi="Times New Roman" w:cs="Times New Roman"/>
          <w:sz w:val="20"/>
          <w:szCs w:val="20"/>
        </w:rPr>
        <w:t xml:space="preserve">MCAR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test showed a significant p-value in Cohort 2 at baseline, </w:t>
      </w:r>
      <w:r w:rsidR="00B440E1" w:rsidRPr="00B440E1">
        <w:rPr>
          <w:rFonts w:ascii="Times New Roman" w:eastAsia="Times New Roman" w:hAnsi="Times New Roman" w:cs="Times New Roman"/>
          <w:sz w:val="20"/>
          <w:szCs w:val="20"/>
        </w:rPr>
        <w:t>t</w:t>
      </w:r>
      <w:r w:rsidRPr="00B440E1">
        <w:rPr>
          <w:rFonts w:ascii="Times New Roman" w:eastAsia="Times New Roman" w:hAnsi="Times New Roman" w:cs="Times New Roman"/>
          <w:sz w:val="20"/>
          <w:szCs w:val="20"/>
        </w:rPr>
        <w:t>he Bollen/criterion (χ2</w:t>
      </w:r>
      <w:r>
        <w:rPr>
          <w:rFonts w:ascii="Times New Roman" w:eastAsia="Times New Roman" w:hAnsi="Times New Roman" w:cs="Times New Roman"/>
          <w:sz w:val="20"/>
          <w:szCs w:val="20"/>
        </w:rPr>
        <w:t>/df &lt; 3) suggests that the MCAR criterion was not seriously violated.  (Bollen 1989) Cohort 1: 32.23/28=1.15 and 11.23/5=2.25; Cohort 2: 57.02/25=2.28; 3.96/5=0.79.</w:t>
      </w:r>
    </w:p>
    <w:p w14:paraId="656580B9" w14:textId="424CEF36" w:rsidR="00895651" w:rsidRDefault="00895651" w:rsidP="00F75C32">
      <w:pPr>
        <w:spacing w:before="200" w:line="24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 w:rsidRPr="00B440E1">
        <w:rPr>
          <w:rFonts w:ascii="Times New Roman" w:hAnsi="Times New Roman" w:cs="Times New Roman"/>
          <w:sz w:val="20"/>
          <w:szCs w:val="20"/>
        </w:rPr>
        <w:t>Relatedly, r</w:t>
      </w:r>
      <w:r w:rsidRPr="00B440E1">
        <w:rPr>
          <w:rFonts w:ascii="Times New Roman" w:eastAsia="Times New Roman" w:hAnsi="Times New Roman" w:cs="Times New Roman"/>
          <w:sz w:val="20"/>
          <w:szCs w:val="20"/>
        </w:rPr>
        <w:t>etention rates (35,41% of n=1282 in cohort 1, 39.12% of n=1871 in cohort 2) were comparable with other full online youth intervention studies [29] and were influenced by the fact that participants were not paid and that Grow It! was carried out for preventive use and therefore adolescents were not motivated by a burden of disease.</w:t>
      </w:r>
      <w:r w:rsidRPr="00CB4E5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9131528" w14:textId="77777777" w:rsidR="00F75C32" w:rsidRDefault="00F75C32" w:rsidP="00F75C32">
      <w:pPr>
        <w:spacing w:before="200" w:line="240" w:lineRule="auto"/>
        <w:ind w:firstLine="720"/>
        <w:rPr>
          <w:rFonts w:ascii="Times New Roman" w:eastAsia="Times New Roman" w:hAnsi="Times New Roman" w:cs="Times New Roman"/>
          <w:color w:val="FF0000"/>
          <w:sz w:val="20"/>
          <w:szCs w:val="20"/>
        </w:rPr>
      </w:pPr>
    </w:p>
    <w:p w14:paraId="70B91F77" w14:textId="77777777" w:rsidR="0082023F" w:rsidRDefault="0082023F">
      <w:pPr>
        <w:spacing w:after="200"/>
        <w:rPr>
          <w:rFonts w:ascii="Times New Roman" w:eastAsia="Times New Roman" w:hAnsi="Times New Roman" w:cs="Times New Roman"/>
          <w:b/>
          <w:sz w:val="20"/>
          <w:szCs w:val="20"/>
        </w:rPr>
      </w:pPr>
      <w:r>
        <w:br w:type="page"/>
      </w:r>
    </w:p>
    <w:p w14:paraId="2C1F764D" w14:textId="676A367C" w:rsidR="00F75C32" w:rsidRDefault="00F75C32" w:rsidP="00F75C32">
      <w:pPr>
        <w:pStyle w:val="Heading2"/>
        <w:spacing w:before="200"/>
        <w:rPr>
          <w:b w:val="0"/>
        </w:rPr>
      </w:pPr>
      <w:r>
        <w:lastRenderedPageBreak/>
        <w:t xml:space="preserve">Appendix A2. </w:t>
      </w:r>
      <w:r>
        <w:rPr>
          <w:b w:val="0"/>
        </w:rPr>
        <w:t>Table Differences within and between Cohort 1 and 2.</w:t>
      </w:r>
    </w:p>
    <w:tbl>
      <w:tblPr>
        <w:tblW w:w="14818" w:type="dxa"/>
        <w:tblLook w:val="0600" w:firstRow="0" w:lastRow="0" w:firstColumn="0" w:lastColumn="0" w:noHBand="1" w:noVBand="1"/>
      </w:tblPr>
      <w:tblGrid>
        <w:gridCol w:w="2091"/>
        <w:gridCol w:w="1160"/>
        <w:gridCol w:w="277"/>
        <w:gridCol w:w="1145"/>
        <w:gridCol w:w="1093"/>
        <w:gridCol w:w="889"/>
        <w:gridCol w:w="723"/>
        <w:gridCol w:w="1150"/>
        <w:gridCol w:w="275"/>
        <w:gridCol w:w="1243"/>
        <w:gridCol w:w="1150"/>
        <w:gridCol w:w="888"/>
        <w:gridCol w:w="723"/>
        <w:gridCol w:w="1288"/>
        <w:gridCol w:w="723"/>
      </w:tblGrid>
      <w:tr w:rsidR="00B927CF" w:rsidRPr="00B927CF" w14:paraId="5914837A" w14:textId="698D9E93" w:rsidTr="00B927CF">
        <w:trPr>
          <w:trHeight w:val="442"/>
        </w:trPr>
        <w:tc>
          <w:tcPr>
            <w:tcW w:w="2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A287C" w14:textId="77777777" w:rsidR="001D4FC0" w:rsidRPr="00B927CF" w:rsidRDefault="001D4FC0" w:rsidP="00930BD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64" w:type="dxa"/>
            <w:gridSpan w:val="5"/>
            <w:tcBorders>
              <w:bottom w:val="single" w:sz="4" w:space="0" w:color="auto"/>
            </w:tcBorders>
          </w:tcPr>
          <w:p w14:paraId="76C005F2" w14:textId="6FB0310A" w:rsidR="001D4FC0" w:rsidRPr="00B927CF" w:rsidRDefault="001D4FC0" w:rsidP="00930BD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3FB0FA24" w14:textId="77777777" w:rsidR="001D4FC0" w:rsidRPr="00B927CF" w:rsidRDefault="001D4FC0" w:rsidP="00930BD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hort 1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0D1F632A" w14:textId="77777777" w:rsidR="001D4FC0" w:rsidRPr="00B927CF" w:rsidRDefault="001D4FC0" w:rsidP="00930BD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706" w:type="dxa"/>
            <w:gridSpan w:val="5"/>
            <w:tcBorders>
              <w:bottom w:val="single" w:sz="4" w:space="0" w:color="auto"/>
            </w:tcBorders>
          </w:tcPr>
          <w:p w14:paraId="03792035" w14:textId="5FCDF5F8" w:rsidR="001D4FC0" w:rsidRPr="00B927CF" w:rsidRDefault="001D4FC0" w:rsidP="00930BD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58D53EA9" w14:textId="77777777" w:rsidR="001D4FC0" w:rsidRPr="00B927CF" w:rsidRDefault="001D4FC0" w:rsidP="00930BD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hort 2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46C7C85E" w14:textId="77777777" w:rsidR="001D4FC0" w:rsidRPr="00B927CF" w:rsidRDefault="001D4FC0" w:rsidP="00930BD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1B616" w14:textId="0E50A49D" w:rsidR="001D4FC0" w:rsidRPr="00B927CF" w:rsidRDefault="001D4FC0" w:rsidP="00930BD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Differences baseline </w:t>
            </w:r>
          </w:p>
          <w:p w14:paraId="1343118F" w14:textId="5B3E3A90" w:rsidR="001D4FC0" w:rsidRPr="00B927CF" w:rsidRDefault="00B927CF" w:rsidP="00930BD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Cohort 1 vs. Cohort 2 </w:t>
            </w:r>
            <w:r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  <w:p w14:paraId="0F054AD5" w14:textId="77777777" w:rsidR="001D4FC0" w:rsidRPr="00B927CF" w:rsidRDefault="001D4FC0" w:rsidP="00930BD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096E80" w14:textId="77777777" w:rsidR="001D4FC0" w:rsidRPr="00B927CF" w:rsidRDefault="001D4FC0" w:rsidP="00930BD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927CF" w:rsidRPr="00B927CF" w14:paraId="7C3DF7BE" w14:textId="79E1236D" w:rsidTr="00B927CF">
        <w:trPr>
          <w:trHeight w:val="442"/>
        </w:trPr>
        <w:tc>
          <w:tcPr>
            <w:tcW w:w="2091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4BEB5" w14:textId="77777777" w:rsidR="001D4FC0" w:rsidRPr="00B927CF" w:rsidRDefault="001D4FC0" w:rsidP="001D4FC0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4E1FE" w14:textId="4552EABA" w:rsidR="001D4FC0" w:rsidRPr="00B927CF" w:rsidRDefault="001D4FC0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aseline (</w:t>
            </w:r>
            <w:r w:rsidR="009E320C" w:rsidRPr="009E320C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N</w:t>
            </w:r>
            <w:r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=1282)</w:t>
            </w:r>
          </w:p>
        </w:tc>
        <w:tc>
          <w:tcPr>
            <w:tcW w:w="277" w:type="dxa"/>
            <w:tcBorders>
              <w:top w:val="single" w:sz="4" w:space="0" w:color="auto"/>
              <w:bottom w:val="single" w:sz="4" w:space="0" w:color="auto"/>
            </w:tcBorders>
          </w:tcPr>
          <w:p w14:paraId="7035064B" w14:textId="77777777" w:rsidR="001D4FC0" w:rsidRPr="00B927CF" w:rsidRDefault="001D4FC0" w:rsidP="001D4FC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B34CD" w14:textId="77777777" w:rsidR="001D4FC0" w:rsidRPr="00B927CF" w:rsidRDefault="001D4FC0" w:rsidP="001D4FC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leters</w:t>
            </w:r>
          </w:p>
          <w:p w14:paraId="12C72769" w14:textId="7629A159" w:rsidR="001D4FC0" w:rsidRPr="00B927CF" w:rsidRDefault="001D4FC0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</w:t>
            </w:r>
            <w:r w:rsidR="009E320C" w:rsidRPr="009E320C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N</w:t>
            </w:r>
            <w:r w:rsidR="009E320C"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=462)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8409D" w14:textId="77777777" w:rsidR="001D4FC0" w:rsidRPr="00B927CF" w:rsidRDefault="001D4FC0" w:rsidP="001D4FC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n-completers</w:t>
            </w:r>
          </w:p>
          <w:p w14:paraId="0F93CF7A" w14:textId="34AE8175" w:rsidR="001D4FC0" w:rsidRPr="00B927CF" w:rsidRDefault="001D4FC0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</w:t>
            </w:r>
            <w:r w:rsidR="009E320C" w:rsidRPr="009E320C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N</w:t>
            </w:r>
            <w:r w:rsidR="009E320C"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=826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B2701" w14:textId="77777777" w:rsidR="001D4FC0" w:rsidRPr="00B927CF" w:rsidRDefault="001D4FC0" w:rsidP="001D4FC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ttrition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187C4A9C" w14:textId="2FAA0917" w:rsidR="001D4FC0" w:rsidRPr="00B927CF" w:rsidRDefault="00B927CF" w:rsidP="001D4FC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291B2" w14:textId="77777777" w:rsidR="009E320C" w:rsidRDefault="001D4FC0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Baseline </w:t>
            </w:r>
          </w:p>
          <w:p w14:paraId="5964273B" w14:textId="3D4E626C" w:rsidR="001D4FC0" w:rsidRPr="00B927CF" w:rsidRDefault="001D4FC0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</w:t>
            </w:r>
            <w:r w:rsidR="009E320C" w:rsidRPr="009E320C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N</w:t>
            </w:r>
            <w:r w:rsidR="009E320C"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=1871)</w:t>
            </w:r>
          </w:p>
        </w:tc>
        <w:tc>
          <w:tcPr>
            <w:tcW w:w="275" w:type="dxa"/>
            <w:tcBorders>
              <w:top w:val="single" w:sz="4" w:space="0" w:color="auto"/>
              <w:bottom w:val="single" w:sz="4" w:space="0" w:color="auto"/>
            </w:tcBorders>
          </w:tcPr>
          <w:p w14:paraId="5E95D767" w14:textId="77777777" w:rsidR="001D4FC0" w:rsidRPr="00B927CF" w:rsidRDefault="001D4FC0" w:rsidP="001D4FC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1594A" w14:textId="77777777" w:rsidR="001D4FC0" w:rsidRPr="00B927CF" w:rsidRDefault="001D4FC0" w:rsidP="001D4FC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leters</w:t>
            </w:r>
          </w:p>
          <w:p w14:paraId="6497F07F" w14:textId="44C1AAEF" w:rsidR="001D4FC0" w:rsidRPr="00B927CF" w:rsidRDefault="001D4FC0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</w:t>
            </w:r>
            <w:r w:rsidR="009E320C" w:rsidRPr="009E320C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N</w:t>
            </w:r>
            <w:r w:rsidR="009E320C"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=732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01744" w14:textId="77777777" w:rsidR="001D4FC0" w:rsidRPr="00B927CF" w:rsidRDefault="001D4FC0" w:rsidP="001D4FC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Non-completers </w:t>
            </w:r>
          </w:p>
          <w:p w14:paraId="69B0E998" w14:textId="538FD968" w:rsidR="001D4FC0" w:rsidRPr="00B927CF" w:rsidRDefault="001D4FC0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</w:t>
            </w:r>
            <w:r w:rsidR="009E320C" w:rsidRPr="009E320C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N</w:t>
            </w:r>
            <w:r w:rsidR="009E320C"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=1139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E4A1B" w14:textId="77777777" w:rsidR="001D4FC0" w:rsidRPr="00B927CF" w:rsidRDefault="001D4FC0" w:rsidP="001D4FC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ttrition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3C5B7DB2" w14:textId="6B9AE0AC" w:rsidR="001D4FC0" w:rsidRPr="00B927CF" w:rsidRDefault="00B927CF" w:rsidP="001D4FC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DB824" w14:textId="234A0AE0" w:rsidR="001D4FC0" w:rsidRPr="00B927CF" w:rsidRDefault="001D4FC0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aseline (</w:t>
            </w:r>
            <w:r w:rsidR="009E320C" w:rsidRPr="009E320C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N</w:t>
            </w:r>
            <w:r w:rsidR="009E320C"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=1282,187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190169" w14:textId="05762527" w:rsidR="001D4FC0" w:rsidRPr="00B927CF" w:rsidRDefault="00B927CF" w:rsidP="001D4FC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</w:tr>
      <w:tr w:rsidR="00B927CF" w:rsidRPr="00B927CF" w14:paraId="3768F805" w14:textId="5357F9E0" w:rsidTr="00B927CF">
        <w:trPr>
          <w:trHeight w:val="402"/>
        </w:trPr>
        <w:tc>
          <w:tcPr>
            <w:tcW w:w="0" w:type="auto"/>
            <w:gridSpan w:val="14"/>
            <w:tcBorders>
              <w:top w:val="single" w:sz="4" w:space="0" w:color="auto"/>
            </w:tcBorders>
          </w:tcPr>
          <w:p w14:paraId="70563CD7" w14:textId="1CF1EB9C" w:rsidR="00B927CF" w:rsidRPr="00B927CF" w:rsidRDefault="00B927CF" w:rsidP="001D4FC0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19F351" w14:textId="77777777" w:rsidR="00B927CF" w:rsidRPr="00B927CF" w:rsidRDefault="00B927CF" w:rsidP="001D4FC0">
            <w:pPr>
              <w:widowControl w:val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u w:val="single"/>
              </w:rPr>
            </w:pPr>
          </w:p>
        </w:tc>
      </w:tr>
      <w:tr w:rsidR="00B927CF" w:rsidRPr="00B927CF" w14:paraId="3B011D44" w14:textId="77777777" w:rsidTr="00B927CF">
        <w:trPr>
          <w:trHeight w:val="883"/>
        </w:trPr>
        <w:tc>
          <w:tcPr>
            <w:tcW w:w="2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E08E3" w14:textId="76386627" w:rsidR="00B927CF" w:rsidRPr="009E320C" w:rsidRDefault="00B927CF" w:rsidP="00B927CF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320C">
              <w:rPr>
                <w:rFonts w:ascii="Times New Roman" w:eastAsia="Times New Roman" w:hAnsi="Times New Roman" w:cs="Times New Roman"/>
                <w:sz w:val="18"/>
                <w:szCs w:val="18"/>
              </w:rPr>
              <w:t>Mean age</w:t>
            </w:r>
          </w:p>
        </w:tc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7ECE5" w14:textId="6CB3D2E3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16.67 (3.42)</w:t>
            </w:r>
          </w:p>
        </w:tc>
        <w:tc>
          <w:tcPr>
            <w:tcW w:w="277" w:type="dxa"/>
          </w:tcPr>
          <w:p w14:paraId="0297CD69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E3DE2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6.26 </w:t>
            </w:r>
          </w:p>
          <w:p w14:paraId="14AFDBCF" w14:textId="3C88E4D6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3.07)</w:t>
            </w:r>
          </w:p>
        </w:tc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FC87F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16.89</w:t>
            </w:r>
          </w:p>
          <w:p w14:paraId="3990638D" w14:textId="5A7B9969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3.58)</w:t>
            </w:r>
          </w:p>
        </w:tc>
        <w:tc>
          <w:tcPr>
            <w:tcW w:w="8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7F069" w14:textId="2A1B4318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27C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t </w:t>
            </w: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1280) = 3.17 </w:t>
            </w:r>
          </w:p>
        </w:tc>
        <w:tc>
          <w:tcPr>
            <w:tcW w:w="723" w:type="dxa"/>
          </w:tcPr>
          <w:p w14:paraId="29DEE455" w14:textId="25E0A9A4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.002*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8C741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8.66 </w:t>
            </w:r>
          </w:p>
          <w:p w14:paraId="66EA51D7" w14:textId="3560D7D0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3.70)</w:t>
            </w:r>
            <w:r w:rsidRPr="00B927C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275" w:type="dxa"/>
          </w:tcPr>
          <w:p w14:paraId="46529174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4202D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18.77</w:t>
            </w:r>
          </w:p>
          <w:p w14:paraId="68A2DBA4" w14:textId="5393417A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3.84)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3CB12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8.48 </w:t>
            </w:r>
          </w:p>
          <w:p w14:paraId="4AD10DE0" w14:textId="6AD26500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3.46)</w:t>
            </w:r>
            <w:r w:rsidRPr="00B927C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E2869" w14:textId="2479ADAF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27C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t </w:t>
            </w: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1869) = 1.65</w:t>
            </w:r>
          </w:p>
        </w:tc>
        <w:tc>
          <w:tcPr>
            <w:tcW w:w="723" w:type="dxa"/>
          </w:tcPr>
          <w:p w14:paraId="27311C69" w14:textId="6B08CFA3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.098</w:t>
            </w:r>
          </w:p>
        </w:tc>
        <w:tc>
          <w:tcPr>
            <w:tcW w:w="12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BC0F0" w14:textId="4C12A1D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27C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t </w:t>
            </w: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3151) = 15.29</w:t>
            </w:r>
          </w:p>
        </w:tc>
        <w:tc>
          <w:tcPr>
            <w:tcW w:w="0" w:type="auto"/>
          </w:tcPr>
          <w:p w14:paraId="1DC57408" w14:textId="01D7983D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&lt;.001*</w:t>
            </w:r>
          </w:p>
        </w:tc>
      </w:tr>
      <w:tr w:rsidR="00B927CF" w:rsidRPr="00B927CF" w14:paraId="0A08BE38" w14:textId="0B986EAE" w:rsidTr="00B927CF">
        <w:trPr>
          <w:trHeight w:val="883"/>
        </w:trPr>
        <w:tc>
          <w:tcPr>
            <w:tcW w:w="2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FB1A8" w14:textId="32501252" w:rsidR="00B927CF" w:rsidRPr="009E320C" w:rsidRDefault="00497E89" w:rsidP="00B927CF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</w:t>
            </w:r>
            <w:r w:rsidR="00B927CF" w:rsidRPr="009E32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%girls</w:t>
            </w:r>
          </w:p>
        </w:tc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F4BB3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91811C9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67.6%</w:t>
            </w:r>
          </w:p>
        </w:tc>
        <w:tc>
          <w:tcPr>
            <w:tcW w:w="277" w:type="dxa"/>
          </w:tcPr>
          <w:p w14:paraId="640D5DFF" w14:textId="0C202A8F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97D1B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A91D0B9" w14:textId="39016C9F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73.7%</w:t>
            </w:r>
          </w:p>
        </w:tc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02E81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4B831DC" w14:textId="00D4E84E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64.1%</w:t>
            </w:r>
          </w:p>
        </w:tc>
        <w:tc>
          <w:tcPr>
            <w:tcW w:w="8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D6FB5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χ2 (1) = </w:t>
            </w: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0.24 </w:t>
            </w:r>
          </w:p>
          <w:p w14:paraId="009341BC" w14:textId="7DC8C0FF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</w:tcPr>
          <w:p w14:paraId="045EBE38" w14:textId="6FF609FD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&lt;.001*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D67A5" w14:textId="5D0ADA1F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08DEE13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80.5%</w:t>
            </w:r>
          </w:p>
        </w:tc>
        <w:tc>
          <w:tcPr>
            <w:tcW w:w="275" w:type="dxa"/>
          </w:tcPr>
          <w:p w14:paraId="03F43A97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318AB" w14:textId="76D5D25D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C063E70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79.2%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61678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6E8D3E2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81.3%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55A38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χ2 (1) = </w:t>
            </w:r>
          </w:p>
          <w:p w14:paraId="7A2EF5FB" w14:textId="78C505F3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22 </w:t>
            </w:r>
          </w:p>
        </w:tc>
        <w:tc>
          <w:tcPr>
            <w:tcW w:w="723" w:type="dxa"/>
          </w:tcPr>
          <w:p w14:paraId="31D66694" w14:textId="398223BA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.270</w:t>
            </w:r>
          </w:p>
        </w:tc>
        <w:tc>
          <w:tcPr>
            <w:tcW w:w="12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FA1AE" w14:textId="7D8D53D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χ2 (1) = </w:t>
            </w:r>
          </w:p>
          <w:p w14:paraId="601112BD" w14:textId="134EAAA9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7.61 </w:t>
            </w:r>
          </w:p>
        </w:tc>
        <w:tc>
          <w:tcPr>
            <w:tcW w:w="0" w:type="auto"/>
          </w:tcPr>
          <w:p w14:paraId="71DAAD40" w14:textId="2EE3B07A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&lt;.001*</w:t>
            </w:r>
          </w:p>
        </w:tc>
      </w:tr>
      <w:tr w:rsidR="00B927CF" w:rsidRPr="00B927CF" w14:paraId="0FF2A55D" w14:textId="1083E159" w:rsidTr="00B927CF">
        <w:trPr>
          <w:trHeight w:val="402"/>
        </w:trPr>
        <w:tc>
          <w:tcPr>
            <w:tcW w:w="2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FAFF9" w14:textId="457E4B36" w:rsidR="00B927CF" w:rsidRPr="009E320C" w:rsidRDefault="00B927CF" w:rsidP="00B927CF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320C">
              <w:rPr>
                <w:rFonts w:ascii="Times New Roman" w:eastAsia="Times New Roman" w:hAnsi="Times New Roman" w:cs="Times New Roman"/>
                <w:sz w:val="18"/>
                <w:szCs w:val="18"/>
              </w:rPr>
              <w:t>Education level</w:t>
            </w:r>
            <w:r w:rsidRPr="009E32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EBE7E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4.5% p.s,</w:t>
            </w:r>
          </w:p>
          <w:p w14:paraId="559EDC36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16.4% low, 24.5% medium</w:t>
            </w:r>
          </w:p>
          <w:p w14:paraId="4A72E7CC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54.6% high*</w:t>
            </w:r>
          </w:p>
        </w:tc>
        <w:tc>
          <w:tcPr>
            <w:tcW w:w="277" w:type="dxa"/>
          </w:tcPr>
          <w:p w14:paraId="4C6BB23F" w14:textId="206A2CC2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B2FD7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3% p.s., </w:t>
            </w:r>
          </w:p>
          <w:p w14:paraId="47672206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4.1% low, </w:t>
            </w:r>
          </w:p>
          <w:p w14:paraId="13094724" w14:textId="5A910EA1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24.2% medium, 59.4% high*</w:t>
            </w:r>
          </w:p>
        </w:tc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D6859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5.8% p.s.,</w:t>
            </w:r>
          </w:p>
          <w:p w14:paraId="0688F8A0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17.9% low,</w:t>
            </w:r>
          </w:p>
          <w:p w14:paraId="4FB6C0E1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24.7% medium,</w:t>
            </w:r>
          </w:p>
          <w:p w14:paraId="55A6AA64" w14:textId="31125EC4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51.6% high*</w:t>
            </w:r>
          </w:p>
        </w:tc>
        <w:tc>
          <w:tcPr>
            <w:tcW w:w="8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5286A" w14:textId="37BB16AE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χ2 (2) = </w:t>
            </w: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4.30 </w:t>
            </w:r>
          </w:p>
        </w:tc>
        <w:tc>
          <w:tcPr>
            <w:tcW w:w="723" w:type="dxa"/>
          </w:tcPr>
          <w:p w14:paraId="7317947F" w14:textId="37DADE09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.003*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C29AC" w14:textId="57FBD49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1.6% p.s.,</w:t>
            </w:r>
          </w:p>
          <w:p w14:paraId="43778A0B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7.1% low, </w:t>
            </w:r>
          </w:p>
          <w:p w14:paraId="5BF7AAAD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32.1% medium, 39.1%high</w:t>
            </w:r>
          </w:p>
          <w:p w14:paraId="475B9127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10.1% other*</w:t>
            </w:r>
          </w:p>
        </w:tc>
        <w:tc>
          <w:tcPr>
            <w:tcW w:w="275" w:type="dxa"/>
          </w:tcPr>
          <w:p w14:paraId="4C7F7C67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C6AFF" w14:textId="676FF10D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2.0% p.s.,</w:t>
            </w:r>
          </w:p>
          <w:p w14:paraId="09018CB6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18.4% low,</w:t>
            </w:r>
          </w:p>
          <w:p w14:paraId="1B7FCDF4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32.7 medium,</w:t>
            </w:r>
          </w:p>
          <w:p w14:paraId="110CC716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34.8% high</w:t>
            </w:r>
          </w:p>
          <w:p w14:paraId="323E485F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12.1% other*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B32E4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1.0% p.s.,</w:t>
            </w:r>
          </w:p>
          <w:p w14:paraId="1D8C0828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5.2% low, </w:t>
            </w:r>
          </w:p>
          <w:p w14:paraId="2021AA45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1.2% medium, </w:t>
            </w:r>
          </w:p>
          <w:p w14:paraId="468DD456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45.5% high</w:t>
            </w:r>
          </w:p>
          <w:p w14:paraId="4A17B4B8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7.1% other*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CC9A5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χ2 (3) = </w:t>
            </w:r>
          </w:p>
          <w:p w14:paraId="70506766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30.43</w:t>
            </w:r>
          </w:p>
          <w:p w14:paraId="579BB78D" w14:textId="74590E01" w:rsidR="00B927CF" w:rsidRPr="00B927CF" w:rsidRDefault="00B927CF" w:rsidP="00B927CF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</w:tcPr>
          <w:p w14:paraId="0D0281FD" w14:textId="0E8F4511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&lt;.001*</w:t>
            </w:r>
          </w:p>
        </w:tc>
        <w:tc>
          <w:tcPr>
            <w:tcW w:w="12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D9409" w14:textId="4BDA33D0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E84E1C1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AD583B3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C2A5B05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0" w:type="auto"/>
          </w:tcPr>
          <w:p w14:paraId="2E68BC3F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27CF" w:rsidRPr="00B927CF" w14:paraId="58E3F92A" w14:textId="030A771C" w:rsidTr="00B927CF">
        <w:trPr>
          <w:trHeight w:val="402"/>
        </w:trPr>
        <w:tc>
          <w:tcPr>
            <w:tcW w:w="2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E8C64" w14:textId="77777777" w:rsidR="00B927CF" w:rsidRPr="009E320C" w:rsidRDefault="00B927CF" w:rsidP="00B927CF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320C">
              <w:rPr>
                <w:rFonts w:ascii="Times New Roman" w:eastAsia="Times New Roman" w:hAnsi="Times New Roman" w:cs="Times New Roman"/>
                <w:sz w:val="18"/>
                <w:szCs w:val="18"/>
              </w:rPr>
              <w:t>Cultural identity</w:t>
            </w:r>
          </w:p>
        </w:tc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CCD98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92.1% Dutch, </w:t>
            </w:r>
          </w:p>
          <w:p w14:paraId="0B07FDF7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.9% mixed </w:t>
            </w:r>
          </w:p>
          <w:p w14:paraId="4CA6939E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0.9% other</w:t>
            </w:r>
          </w:p>
        </w:tc>
        <w:tc>
          <w:tcPr>
            <w:tcW w:w="277" w:type="dxa"/>
          </w:tcPr>
          <w:p w14:paraId="11FCD7D5" w14:textId="2443C2B4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22292" w14:textId="09EB1726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90.7% Dutch, 8.1% mixed 1.1% other</w:t>
            </w:r>
          </w:p>
        </w:tc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A55AE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93.0% Dutch</w:t>
            </w:r>
          </w:p>
          <w:p w14:paraId="7545AAD5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6.2% mixed</w:t>
            </w:r>
          </w:p>
          <w:p w14:paraId="7E6516F9" w14:textId="0CB7972E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0.8% other</w:t>
            </w:r>
          </w:p>
        </w:tc>
        <w:tc>
          <w:tcPr>
            <w:tcW w:w="8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EA39F" w14:textId="452556A3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χ2 (2) = </w:t>
            </w: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723" w:type="dxa"/>
          </w:tcPr>
          <w:p w14:paraId="66A8CEE3" w14:textId="2557E43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.357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7F169" w14:textId="6AA8BEB3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96.8%Dutch, 2.4%mixed 0.8%other</w:t>
            </w:r>
          </w:p>
        </w:tc>
        <w:tc>
          <w:tcPr>
            <w:tcW w:w="275" w:type="dxa"/>
          </w:tcPr>
          <w:p w14:paraId="5B478618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54381" w14:textId="51D45ED9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96.0% Dutch</w:t>
            </w:r>
          </w:p>
          <w:p w14:paraId="5FFB7717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2.9% mixed</w:t>
            </w:r>
          </w:p>
          <w:p w14:paraId="4D149548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1.1% other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FC286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98.1%Dutch, 1.7%mixed 0.3%other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66093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χ2 (2) = </w:t>
            </w:r>
          </w:p>
          <w:p w14:paraId="5DD9F5E3" w14:textId="7704EE2B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7.33</w:t>
            </w:r>
          </w:p>
        </w:tc>
        <w:tc>
          <w:tcPr>
            <w:tcW w:w="723" w:type="dxa"/>
          </w:tcPr>
          <w:p w14:paraId="521A55F1" w14:textId="1331E4D4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.026</w:t>
            </w:r>
          </w:p>
        </w:tc>
        <w:tc>
          <w:tcPr>
            <w:tcW w:w="12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AF8B5" w14:textId="60E85D9E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χ2 (2) = </w:t>
            </w: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37.78</w:t>
            </w:r>
          </w:p>
        </w:tc>
        <w:tc>
          <w:tcPr>
            <w:tcW w:w="0" w:type="auto"/>
          </w:tcPr>
          <w:p w14:paraId="438825D1" w14:textId="4061CDBD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&lt;.001*</w:t>
            </w:r>
          </w:p>
        </w:tc>
      </w:tr>
      <w:tr w:rsidR="00B927CF" w:rsidRPr="00B927CF" w14:paraId="2238DE2B" w14:textId="29444D7B" w:rsidTr="00B927CF">
        <w:trPr>
          <w:trHeight w:val="402"/>
        </w:trPr>
        <w:tc>
          <w:tcPr>
            <w:tcW w:w="2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18001" w14:textId="77777777" w:rsidR="00B927CF" w:rsidRPr="009E320C" w:rsidRDefault="00B927CF" w:rsidP="00B927CF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320C">
              <w:rPr>
                <w:rFonts w:ascii="Times New Roman" w:eastAsia="Times New Roman" w:hAnsi="Times New Roman" w:cs="Times New Roman"/>
                <w:sz w:val="18"/>
                <w:szCs w:val="18"/>
              </w:rPr>
              <w:t>Persons in household</w:t>
            </w:r>
          </w:p>
        </w:tc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87602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36 </w:t>
            </w:r>
          </w:p>
          <w:p w14:paraId="43C42E27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1.16) </w:t>
            </w:r>
          </w:p>
          <w:p w14:paraId="582B58B8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0-16</w:t>
            </w:r>
          </w:p>
        </w:tc>
        <w:tc>
          <w:tcPr>
            <w:tcW w:w="277" w:type="dxa"/>
          </w:tcPr>
          <w:p w14:paraId="0D852434" w14:textId="071B6A59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92CB1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41 </w:t>
            </w:r>
          </w:p>
          <w:p w14:paraId="760440A3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1.11) </w:t>
            </w:r>
          </w:p>
          <w:p w14:paraId="291DEA47" w14:textId="1C30B23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0-16</w:t>
            </w:r>
          </w:p>
        </w:tc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B0F0F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3.33 </w:t>
            </w:r>
          </w:p>
          <w:p w14:paraId="28CD7609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1.20)</w:t>
            </w:r>
          </w:p>
          <w:p w14:paraId="1912B116" w14:textId="6D360AF6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0-16</w:t>
            </w:r>
          </w:p>
        </w:tc>
        <w:tc>
          <w:tcPr>
            <w:tcW w:w="8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046FF" w14:textId="36599D52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lastRenderedPageBreak/>
              <w:t xml:space="preserve">t </w:t>
            </w: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1280) = 1.17</w:t>
            </w:r>
          </w:p>
        </w:tc>
        <w:tc>
          <w:tcPr>
            <w:tcW w:w="723" w:type="dxa"/>
          </w:tcPr>
          <w:p w14:paraId="6C93E9E4" w14:textId="55996001" w:rsidR="00B927CF" w:rsidRPr="00B927CF" w:rsidRDefault="00B927CF" w:rsidP="00B927CF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.241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092B5" w14:textId="6F74BD6D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38 </w:t>
            </w:r>
          </w:p>
          <w:p w14:paraId="6018FD26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3.25) </w:t>
            </w:r>
          </w:p>
          <w:p w14:paraId="39B47B03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0-200</w:t>
            </w:r>
          </w:p>
        </w:tc>
        <w:tc>
          <w:tcPr>
            <w:tcW w:w="275" w:type="dxa"/>
          </w:tcPr>
          <w:p w14:paraId="5181000D" w14:textId="1821E0BA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77B33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41 </w:t>
            </w:r>
          </w:p>
          <w:p w14:paraId="24FE14CB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2.05) </w:t>
            </w:r>
          </w:p>
          <w:p w14:paraId="6A2A0C0E" w14:textId="42706B3D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0-36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1A443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3.37</w:t>
            </w:r>
          </w:p>
          <w:p w14:paraId="5F2752CA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3.62)</w:t>
            </w:r>
          </w:p>
          <w:p w14:paraId="60D5497C" w14:textId="029FEEEC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0-200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8A503" w14:textId="7E68EAE0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lastRenderedPageBreak/>
              <w:t xml:space="preserve">t </w:t>
            </w: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1869) = 0.27</w:t>
            </w:r>
          </w:p>
        </w:tc>
        <w:tc>
          <w:tcPr>
            <w:tcW w:w="723" w:type="dxa"/>
          </w:tcPr>
          <w:p w14:paraId="517A334D" w14:textId="1A0787BE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.786</w:t>
            </w:r>
          </w:p>
        </w:tc>
        <w:tc>
          <w:tcPr>
            <w:tcW w:w="12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44F0A" w14:textId="33187601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t </w:t>
            </w: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3151) = 0.21</w:t>
            </w:r>
          </w:p>
        </w:tc>
        <w:tc>
          <w:tcPr>
            <w:tcW w:w="0" w:type="auto"/>
          </w:tcPr>
          <w:p w14:paraId="3C5D2965" w14:textId="4C73D223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.830</w:t>
            </w:r>
          </w:p>
        </w:tc>
      </w:tr>
      <w:tr w:rsidR="00B927CF" w:rsidRPr="00B927CF" w14:paraId="065D3BB7" w14:textId="5D09ECFE" w:rsidTr="00B927CF">
        <w:trPr>
          <w:trHeight w:val="402"/>
        </w:trPr>
        <w:tc>
          <w:tcPr>
            <w:tcW w:w="2091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FDF8D" w14:textId="77777777" w:rsidR="00B927CF" w:rsidRPr="009E320C" w:rsidRDefault="00B927CF" w:rsidP="00B927CF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320C">
              <w:rPr>
                <w:rFonts w:ascii="Times New Roman" w:eastAsia="Times New Roman" w:hAnsi="Times New Roman" w:cs="Times New Roman"/>
                <w:sz w:val="18"/>
                <w:szCs w:val="18"/>
              </w:rPr>
              <w:t>Rooms in household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00C73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.63 </w:t>
            </w:r>
          </w:p>
          <w:p w14:paraId="108A64BB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3.02)</w:t>
            </w:r>
          </w:p>
          <w:p w14:paraId="28472251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0-22</w:t>
            </w: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14:paraId="44D349FD" w14:textId="41CB9DCA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1AB58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.88 </w:t>
            </w:r>
          </w:p>
          <w:p w14:paraId="73870DC1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3.21) </w:t>
            </w:r>
          </w:p>
          <w:p w14:paraId="33C0EF39" w14:textId="1F27AD8F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0-22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F7B73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.49 </w:t>
            </w:r>
          </w:p>
          <w:p w14:paraId="7D3FBCD2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2.90)</w:t>
            </w:r>
          </w:p>
          <w:p w14:paraId="1CD31298" w14:textId="113BC086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0-20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D2391" w14:textId="733977B8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t </w:t>
            </w: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1280) = 2.22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465A8D69" w14:textId="7EB2BD7C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.027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A540F" w14:textId="0180D43B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.34 </w:t>
            </w:r>
          </w:p>
          <w:p w14:paraId="240789E2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7.57) </w:t>
            </w:r>
          </w:p>
          <w:p w14:paraId="5041730D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0-220</w:t>
            </w:r>
          </w:p>
        </w:tc>
        <w:tc>
          <w:tcPr>
            <w:tcW w:w="275" w:type="dxa"/>
            <w:tcBorders>
              <w:bottom w:val="single" w:sz="4" w:space="0" w:color="auto"/>
            </w:tcBorders>
          </w:tcPr>
          <w:p w14:paraId="5EEDCCA5" w14:textId="66B6FAFD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EE58A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.39 </w:t>
            </w:r>
          </w:p>
          <w:p w14:paraId="3548CBEE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3.25) </w:t>
            </w:r>
          </w:p>
          <w:p w14:paraId="245A999E" w14:textId="44C43969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0-30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D778D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6.32</w:t>
            </w:r>
          </w:p>
          <w:p w14:paraId="50002F52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9.35)</w:t>
            </w:r>
          </w:p>
          <w:p w14:paraId="398A4799" w14:textId="32243821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0-220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43552" w14:textId="7477CAA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t </w:t>
            </w: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1869) = 0.20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533B523A" w14:textId="32A6558A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.845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EB548" w14:textId="6007044A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t </w:t>
            </w: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3151) = 1.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D5BC4A" w14:textId="083C84A5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.190</w:t>
            </w:r>
          </w:p>
        </w:tc>
      </w:tr>
      <w:tr w:rsidR="00B927CF" w:rsidRPr="00B927CF" w14:paraId="446C4954" w14:textId="02A551EE" w:rsidTr="00B927CF">
        <w:trPr>
          <w:trHeight w:val="402"/>
        </w:trPr>
        <w:tc>
          <w:tcPr>
            <w:tcW w:w="0" w:type="auto"/>
            <w:gridSpan w:val="14"/>
            <w:tcBorders>
              <w:top w:val="single" w:sz="4" w:space="0" w:color="auto"/>
            </w:tcBorders>
          </w:tcPr>
          <w:p w14:paraId="41C88392" w14:textId="436479AD" w:rsidR="00B927CF" w:rsidRPr="009E320C" w:rsidRDefault="00B927CF" w:rsidP="00B927CF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E32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ntal health stat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44D248" w14:textId="77777777" w:rsidR="00B927CF" w:rsidRPr="00B927CF" w:rsidRDefault="00B927CF" w:rsidP="00B927CF">
            <w:pPr>
              <w:widowControl w:val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u w:val="single"/>
              </w:rPr>
            </w:pPr>
          </w:p>
        </w:tc>
      </w:tr>
      <w:tr w:rsidR="00B927CF" w:rsidRPr="00B927CF" w14:paraId="56B568A9" w14:textId="77777777" w:rsidTr="00B927CF">
        <w:trPr>
          <w:trHeight w:val="908"/>
        </w:trPr>
        <w:tc>
          <w:tcPr>
            <w:tcW w:w="2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F310A" w14:textId="30F13686" w:rsidR="00B927CF" w:rsidRPr="009E320C" w:rsidRDefault="00B927CF" w:rsidP="00B927C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320C">
              <w:rPr>
                <w:rFonts w:ascii="Times New Roman" w:eastAsia="Times New Roman" w:hAnsi="Times New Roman" w:cs="Times New Roman"/>
                <w:sz w:val="18"/>
                <w:szCs w:val="18"/>
              </w:rPr>
              <w:t>In treatment for psychological problems</w:t>
            </w:r>
          </w:p>
        </w:tc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570B9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13.8%</w:t>
            </w:r>
          </w:p>
          <w:p w14:paraId="0588F7DF" w14:textId="21822BF8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and 2.8% waitinglist)</w:t>
            </w:r>
          </w:p>
        </w:tc>
        <w:tc>
          <w:tcPr>
            <w:tcW w:w="277" w:type="dxa"/>
          </w:tcPr>
          <w:p w14:paraId="7299D211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9CDE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13.2%</w:t>
            </w:r>
          </w:p>
          <w:p w14:paraId="121CCEE3" w14:textId="65D7A6F8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and 1.5% waitinglist) </w:t>
            </w:r>
          </w:p>
        </w:tc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D6C63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14.2%</w:t>
            </w:r>
          </w:p>
          <w:p w14:paraId="7639A5EA" w14:textId="72A3C1D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and 3.7% waitinglist)</w:t>
            </w:r>
          </w:p>
        </w:tc>
        <w:tc>
          <w:tcPr>
            <w:tcW w:w="8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EFED7" w14:textId="0F5057EF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χ2 (2) = </w:t>
            </w: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5.37</w:t>
            </w:r>
          </w:p>
        </w:tc>
        <w:tc>
          <w:tcPr>
            <w:tcW w:w="723" w:type="dxa"/>
          </w:tcPr>
          <w:p w14:paraId="1AA34943" w14:textId="184A24FF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.068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A14D0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0.9% </w:t>
            </w:r>
          </w:p>
          <w:p w14:paraId="053E49F0" w14:textId="397D6906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and 4.6% waitinglist)</w:t>
            </w:r>
          </w:p>
        </w:tc>
        <w:tc>
          <w:tcPr>
            <w:tcW w:w="275" w:type="dxa"/>
          </w:tcPr>
          <w:p w14:paraId="41A73150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2CF97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0.8% </w:t>
            </w:r>
          </w:p>
          <w:p w14:paraId="461B9B96" w14:textId="0752A77B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and 5.6% waitinglist)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FC213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21.%</w:t>
            </w:r>
          </w:p>
          <w:p w14:paraId="2C2C94F2" w14:textId="70F502B4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and 3.8% waitinglist)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5AF40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χ2 (2) =</w:t>
            </w:r>
          </w:p>
          <w:p w14:paraId="77D0E777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 </w:t>
            </w: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3.47</w:t>
            </w:r>
          </w:p>
          <w:p w14:paraId="455ADE62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3" w:type="dxa"/>
          </w:tcPr>
          <w:p w14:paraId="4A12209B" w14:textId="244CA96F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.176</w:t>
            </w:r>
          </w:p>
        </w:tc>
        <w:tc>
          <w:tcPr>
            <w:tcW w:w="12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9AD55" w14:textId="2C0CD2C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0" w:type="auto"/>
          </w:tcPr>
          <w:p w14:paraId="3AFB533F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27CF" w:rsidRPr="00B927CF" w14:paraId="4B32D693" w14:textId="77777777" w:rsidTr="00B927CF">
        <w:trPr>
          <w:trHeight w:val="908"/>
        </w:trPr>
        <w:tc>
          <w:tcPr>
            <w:tcW w:w="2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5DBE1" w14:textId="02FEF2C4" w:rsidR="00B927CF" w:rsidRPr="009E320C" w:rsidRDefault="00B927CF" w:rsidP="00B927C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320C">
              <w:rPr>
                <w:rFonts w:ascii="Times New Roman" w:eastAsia="Times New Roman" w:hAnsi="Times New Roman" w:cs="Times New Roman"/>
                <w:sz w:val="18"/>
                <w:szCs w:val="18"/>
              </w:rPr>
              <w:t>Mode of contact since COVID-19 with psychologist/psychiatrist</w:t>
            </w:r>
          </w:p>
        </w:tc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3EDD9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61.8% online</w:t>
            </w:r>
          </w:p>
          <w:p w14:paraId="56B84A7E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3.1l% offline </w:t>
            </w:r>
          </w:p>
          <w:p w14:paraId="12C1121F" w14:textId="770E9821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5.1% none</w:t>
            </w:r>
          </w:p>
        </w:tc>
        <w:tc>
          <w:tcPr>
            <w:tcW w:w="277" w:type="dxa"/>
          </w:tcPr>
          <w:p w14:paraId="13E0D866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F2F24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65.0% online, 31.7%offline</w:t>
            </w:r>
          </w:p>
          <w:p w14:paraId="33DA902E" w14:textId="43F02303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3.3% none</w:t>
            </w:r>
          </w:p>
        </w:tc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C0700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59.8% online,</w:t>
            </w:r>
          </w:p>
          <w:p w14:paraId="27256DD5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34% offline,</w:t>
            </w:r>
          </w:p>
          <w:p w14:paraId="62DA075B" w14:textId="61F34E55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6.2% none</w:t>
            </w:r>
          </w:p>
        </w:tc>
        <w:tc>
          <w:tcPr>
            <w:tcW w:w="8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0F76F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χ2 (2) =</w:t>
            </w:r>
          </w:p>
          <w:p w14:paraId="6159154F" w14:textId="7BF12E05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1.10</w:t>
            </w:r>
          </w:p>
        </w:tc>
        <w:tc>
          <w:tcPr>
            <w:tcW w:w="723" w:type="dxa"/>
          </w:tcPr>
          <w:p w14:paraId="31935D14" w14:textId="6E7F67B4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.578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A6831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2.5% online 65.3% offline </w:t>
            </w:r>
          </w:p>
          <w:p w14:paraId="7D6698E3" w14:textId="123BE6C3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2.2% none</w:t>
            </w:r>
          </w:p>
        </w:tc>
        <w:tc>
          <w:tcPr>
            <w:tcW w:w="275" w:type="dxa"/>
          </w:tcPr>
          <w:p w14:paraId="64042763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07AD8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32.9% online 66.4% offline</w:t>
            </w:r>
          </w:p>
          <w:p w14:paraId="0E67E29A" w14:textId="56456631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0.7% none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E48B5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32.2% online</w:t>
            </w:r>
          </w:p>
          <w:p w14:paraId="04E8189B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64.5% offline</w:t>
            </w:r>
          </w:p>
          <w:p w14:paraId="426CD50F" w14:textId="5704A569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3.3% none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A8256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χ2 (2) =</w:t>
            </w:r>
          </w:p>
          <w:p w14:paraId="0D770B3E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 </w:t>
            </w: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3.28</w:t>
            </w:r>
          </w:p>
          <w:p w14:paraId="6436733E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3" w:type="dxa"/>
          </w:tcPr>
          <w:p w14:paraId="17F006B7" w14:textId="2AF6EF84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.194</w:t>
            </w:r>
          </w:p>
        </w:tc>
        <w:tc>
          <w:tcPr>
            <w:tcW w:w="12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E5140" w14:textId="5E4F51F3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0" w:type="auto"/>
          </w:tcPr>
          <w:p w14:paraId="67BFFBFC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27CF" w:rsidRPr="00B927CF" w14:paraId="0F0ACBD3" w14:textId="77777777" w:rsidTr="00B927CF">
        <w:trPr>
          <w:trHeight w:val="908"/>
        </w:trPr>
        <w:tc>
          <w:tcPr>
            <w:tcW w:w="2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34BC0" w14:textId="2407BD8E" w:rsidR="00B927CF" w:rsidRPr="009E320C" w:rsidRDefault="00B927CF" w:rsidP="00B927C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320C">
              <w:rPr>
                <w:rFonts w:ascii="Times New Roman" w:eastAsia="Times New Roman" w:hAnsi="Times New Roman" w:cs="Times New Roman"/>
                <w:sz w:val="18"/>
                <w:szCs w:val="18"/>
              </w:rPr>
              <w:t>In treatment of chronically somatic disease</w:t>
            </w:r>
          </w:p>
        </w:tc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FC81A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26DB562" w14:textId="0AAC6D48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10.8%</w:t>
            </w:r>
          </w:p>
        </w:tc>
        <w:tc>
          <w:tcPr>
            <w:tcW w:w="277" w:type="dxa"/>
          </w:tcPr>
          <w:p w14:paraId="45D41FA8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922D9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5CF4C91" w14:textId="71EAA171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10.6%</w:t>
            </w:r>
          </w:p>
        </w:tc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0583F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CB95408" w14:textId="2C864DD1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11.0%</w:t>
            </w:r>
          </w:p>
        </w:tc>
        <w:tc>
          <w:tcPr>
            <w:tcW w:w="8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98C66" w14:textId="3764181A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χ2 (1) = </w:t>
            </w: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23" w:type="dxa"/>
          </w:tcPr>
          <w:p w14:paraId="20EC0890" w14:textId="15FD7ABC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.818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A373E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A11382F" w14:textId="78062128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5" w:type="dxa"/>
          </w:tcPr>
          <w:p w14:paraId="21A51B93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3015B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61F883B" w14:textId="25C7C36C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0C505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2BA1142" w14:textId="61B35942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43057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734D1F1" w14:textId="5C6F3AA4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3" w:type="dxa"/>
          </w:tcPr>
          <w:p w14:paraId="1066D089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998E5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0DB5194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n.a.</w:t>
            </w:r>
          </w:p>
          <w:p w14:paraId="535AE445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0F4165D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27CF" w:rsidRPr="00B927CF" w14:paraId="1E422AA5" w14:textId="3A43DE30" w:rsidTr="00B927CF">
        <w:trPr>
          <w:trHeight w:val="908"/>
        </w:trPr>
        <w:tc>
          <w:tcPr>
            <w:tcW w:w="2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5E925" w14:textId="77777777" w:rsidR="00B927CF" w:rsidRPr="009E320C" w:rsidRDefault="00B927CF" w:rsidP="00B927C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320C">
              <w:rPr>
                <w:rFonts w:ascii="Times New Roman" w:eastAsia="Times New Roman" w:hAnsi="Times New Roman" w:cs="Times New Roman"/>
                <w:sz w:val="18"/>
                <w:szCs w:val="18"/>
              </w:rPr>
              <w:t>Affective well-being</w:t>
            </w:r>
          </w:p>
        </w:tc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DEACF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4.90 (1.35) 1-7</w:t>
            </w:r>
          </w:p>
        </w:tc>
        <w:tc>
          <w:tcPr>
            <w:tcW w:w="277" w:type="dxa"/>
          </w:tcPr>
          <w:p w14:paraId="0C4EFD38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F5E27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4.93</w:t>
            </w:r>
          </w:p>
          <w:p w14:paraId="69DBF3E1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1.33)</w:t>
            </w:r>
          </w:p>
          <w:p w14:paraId="3627E65D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1-7</w:t>
            </w:r>
          </w:p>
          <w:p w14:paraId="00A019D9" w14:textId="63DC019C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AAAB9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88 </w:t>
            </w:r>
          </w:p>
          <w:p w14:paraId="53B460E2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1.34)</w:t>
            </w:r>
          </w:p>
          <w:p w14:paraId="1A44C5C3" w14:textId="49F5AA99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1-7</w:t>
            </w:r>
          </w:p>
        </w:tc>
        <w:tc>
          <w:tcPr>
            <w:tcW w:w="8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2B94A" w14:textId="198632A8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t </w:t>
            </w: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1280) = 0.64</w:t>
            </w:r>
          </w:p>
        </w:tc>
        <w:tc>
          <w:tcPr>
            <w:tcW w:w="723" w:type="dxa"/>
          </w:tcPr>
          <w:p w14:paraId="0CE72FE4" w14:textId="773152C8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.522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AF6E4" w14:textId="6B64964E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28 </w:t>
            </w:r>
          </w:p>
          <w:p w14:paraId="117E6CB6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1.40) </w:t>
            </w:r>
          </w:p>
          <w:p w14:paraId="3A1D3A77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1-7</w:t>
            </w:r>
          </w:p>
        </w:tc>
        <w:tc>
          <w:tcPr>
            <w:tcW w:w="275" w:type="dxa"/>
          </w:tcPr>
          <w:p w14:paraId="51AB35E1" w14:textId="38429984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AF37A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4.27</w:t>
            </w:r>
          </w:p>
          <w:p w14:paraId="03BB8E8D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1.37)</w:t>
            </w:r>
          </w:p>
          <w:p w14:paraId="6D4664BF" w14:textId="4D587B2F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1-7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D2DB1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4.28</w:t>
            </w:r>
          </w:p>
          <w:p w14:paraId="60FED16A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1.42)</w:t>
            </w:r>
          </w:p>
          <w:p w14:paraId="3ABED7E4" w14:textId="2AB4C1ED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1-7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D3972" w14:textId="06004A72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t </w:t>
            </w: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1896) = 0.15</w:t>
            </w:r>
          </w:p>
        </w:tc>
        <w:tc>
          <w:tcPr>
            <w:tcW w:w="723" w:type="dxa"/>
          </w:tcPr>
          <w:p w14:paraId="2BFF0B16" w14:textId="5434A7BE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.880</w:t>
            </w:r>
          </w:p>
        </w:tc>
        <w:tc>
          <w:tcPr>
            <w:tcW w:w="12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1C513" w14:textId="49A076EC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0" w:type="auto"/>
          </w:tcPr>
          <w:p w14:paraId="58AFB399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27CF" w:rsidRPr="00B927CF" w14:paraId="4B2CB448" w14:textId="6789DE74" w:rsidTr="00B927CF">
        <w:trPr>
          <w:trHeight w:val="908"/>
        </w:trPr>
        <w:tc>
          <w:tcPr>
            <w:tcW w:w="2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AAD04" w14:textId="77777777" w:rsidR="00B927CF" w:rsidRPr="009E320C" w:rsidRDefault="00B927CF" w:rsidP="00B927C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320C">
              <w:rPr>
                <w:rFonts w:ascii="Times New Roman" w:eastAsia="Times New Roman" w:hAnsi="Times New Roman" w:cs="Times New Roman"/>
                <w:sz w:val="18"/>
                <w:szCs w:val="18"/>
              </w:rPr>
              <w:t>Cognitive well-being</w:t>
            </w:r>
          </w:p>
        </w:tc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C71AE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6.46 (2.20) 1-10</w:t>
            </w:r>
          </w:p>
        </w:tc>
        <w:tc>
          <w:tcPr>
            <w:tcW w:w="277" w:type="dxa"/>
          </w:tcPr>
          <w:p w14:paraId="500787BE" w14:textId="2C5A83EB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D5FA5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6.60</w:t>
            </w:r>
          </w:p>
          <w:p w14:paraId="725659E5" w14:textId="030AF8F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2.09)</w:t>
            </w:r>
          </w:p>
        </w:tc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E8A05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6.39</w:t>
            </w:r>
          </w:p>
          <w:p w14:paraId="0D21C4E0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2.26)</w:t>
            </w:r>
          </w:p>
          <w:p w14:paraId="6C57D382" w14:textId="638A7DF2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1-10</w:t>
            </w:r>
          </w:p>
        </w:tc>
        <w:tc>
          <w:tcPr>
            <w:tcW w:w="8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D52A6" w14:textId="30F37249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t </w:t>
            </w: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1280) = 1.63</w:t>
            </w:r>
          </w:p>
        </w:tc>
        <w:tc>
          <w:tcPr>
            <w:tcW w:w="723" w:type="dxa"/>
          </w:tcPr>
          <w:p w14:paraId="50A04B21" w14:textId="53323EA9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.103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85769" w14:textId="1C24F38E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.50 </w:t>
            </w:r>
          </w:p>
          <w:p w14:paraId="72CE4CAF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2.20) </w:t>
            </w:r>
          </w:p>
          <w:p w14:paraId="6F60DD6B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1-10</w:t>
            </w:r>
          </w:p>
        </w:tc>
        <w:tc>
          <w:tcPr>
            <w:tcW w:w="275" w:type="dxa"/>
          </w:tcPr>
          <w:p w14:paraId="7685B966" w14:textId="6E08269B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A8A3F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5.52</w:t>
            </w:r>
          </w:p>
          <w:p w14:paraId="36167A5D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2.10)</w:t>
            </w:r>
          </w:p>
          <w:p w14:paraId="6FCB1F01" w14:textId="176115B5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1-10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06295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5.49</w:t>
            </w:r>
          </w:p>
          <w:p w14:paraId="1F52E4E4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2.27)</w:t>
            </w:r>
          </w:p>
          <w:p w14:paraId="3AF492EA" w14:textId="4A23D4EC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1-10</w:t>
            </w: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E5DF0" w14:textId="6E773C38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t </w:t>
            </w: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1896) = 0.29</w:t>
            </w:r>
          </w:p>
        </w:tc>
        <w:tc>
          <w:tcPr>
            <w:tcW w:w="723" w:type="dxa"/>
          </w:tcPr>
          <w:p w14:paraId="5D351B99" w14:textId="6F4E35A3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.774</w:t>
            </w:r>
          </w:p>
        </w:tc>
        <w:tc>
          <w:tcPr>
            <w:tcW w:w="12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6AA37" w14:textId="72590C2D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0" w:type="auto"/>
          </w:tcPr>
          <w:p w14:paraId="2F27FB3B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27CF" w:rsidRPr="00B927CF" w14:paraId="78A2792E" w14:textId="2BDDE046" w:rsidTr="00B927CF">
        <w:trPr>
          <w:trHeight w:val="908"/>
        </w:trPr>
        <w:tc>
          <w:tcPr>
            <w:tcW w:w="2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CFFC2" w14:textId="77777777" w:rsidR="00B927CF" w:rsidRPr="009E320C" w:rsidRDefault="00B927CF" w:rsidP="00B927C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320C">
              <w:rPr>
                <w:rFonts w:ascii="Times New Roman" w:eastAsia="Times New Roman" w:hAnsi="Times New Roman" w:cs="Times New Roman"/>
                <w:sz w:val="18"/>
                <w:szCs w:val="18"/>
              </w:rPr>
              <w:t>Depressive symptoms</w:t>
            </w:r>
          </w:p>
        </w:tc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C6189" w14:textId="778ACCFF" w:rsidR="00B927CF" w:rsidRPr="00B927CF" w:rsidRDefault="00420242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0242">
              <w:rPr>
                <w:rFonts w:ascii="Times New Roman" w:eastAsia="Times New Roman" w:hAnsi="Times New Roman" w:cs="Times New Roman"/>
                <w:sz w:val="18"/>
                <w:szCs w:val="18"/>
              </w:rPr>
              <w:t>5.71 (4.33)</w:t>
            </w:r>
          </w:p>
        </w:tc>
        <w:tc>
          <w:tcPr>
            <w:tcW w:w="277" w:type="dxa"/>
          </w:tcPr>
          <w:p w14:paraId="391EB6E3" w14:textId="2783A3DE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DBBCC" w14:textId="73EC98B6" w:rsidR="00B927CF" w:rsidRPr="00B927CF" w:rsidRDefault="00420242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6</w:t>
            </w:r>
            <w:r w:rsidR="00B927CF"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  <w:p w14:paraId="5F1A776C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4.12)</w:t>
            </w:r>
          </w:p>
          <w:p w14:paraId="1472E44B" w14:textId="156453D0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0-20</w:t>
            </w:r>
          </w:p>
        </w:tc>
        <w:tc>
          <w:tcPr>
            <w:tcW w:w="1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E8C12" w14:textId="7248DA56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5.</w:t>
            </w:r>
            <w:r w:rsidR="00420242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</w:t>
            </w:r>
          </w:p>
          <w:p w14:paraId="7020829A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4.07)</w:t>
            </w:r>
          </w:p>
          <w:p w14:paraId="073D38C9" w14:textId="2A3F35A6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-20 </w:t>
            </w:r>
          </w:p>
        </w:tc>
        <w:tc>
          <w:tcPr>
            <w:tcW w:w="8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DD364" w14:textId="44F1D251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t </w:t>
            </w: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1280) = 0.38</w:t>
            </w:r>
          </w:p>
        </w:tc>
        <w:tc>
          <w:tcPr>
            <w:tcW w:w="723" w:type="dxa"/>
          </w:tcPr>
          <w:p w14:paraId="2DA64835" w14:textId="0C1E5461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.706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39CDD" w14:textId="306F01D6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7.35 </w:t>
            </w:r>
          </w:p>
          <w:p w14:paraId="6AC595BC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4.44) </w:t>
            </w:r>
          </w:p>
          <w:p w14:paraId="390E4A21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0-24</w:t>
            </w:r>
          </w:p>
        </w:tc>
        <w:tc>
          <w:tcPr>
            <w:tcW w:w="275" w:type="dxa"/>
          </w:tcPr>
          <w:p w14:paraId="74DDD1B5" w14:textId="49BDF75A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A8505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7.37</w:t>
            </w:r>
          </w:p>
          <w:p w14:paraId="171DB024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4.41)</w:t>
            </w:r>
          </w:p>
          <w:p w14:paraId="428898BD" w14:textId="68FB05B5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0-23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C3042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7.33</w:t>
            </w:r>
          </w:p>
          <w:p w14:paraId="77C43B99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4.46)</w:t>
            </w:r>
          </w:p>
          <w:p w14:paraId="3E2F64CD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0-24</w:t>
            </w:r>
          </w:p>
          <w:p w14:paraId="03B0D26B" w14:textId="1A641530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E86B0" w14:textId="05518E29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t </w:t>
            </w: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1869) = 0.19</w:t>
            </w:r>
          </w:p>
        </w:tc>
        <w:tc>
          <w:tcPr>
            <w:tcW w:w="723" w:type="dxa"/>
          </w:tcPr>
          <w:p w14:paraId="513028EC" w14:textId="24C77C16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.849</w:t>
            </w:r>
          </w:p>
        </w:tc>
        <w:tc>
          <w:tcPr>
            <w:tcW w:w="12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1E1DB" w14:textId="5970A328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0" w:type="auto"/>
          </w:tcPr>
          <w:p w14:paraId="79F1AF19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27CF" w:rsidRPr="00B927CF" w14:paraId="223B5CD2" w14:textId="47D751D6" w:rsidTr="00B927CF">
        <w:trPr>
          <w:trHeight w:val="908"/>
        </w:trPr>
        <w:tc>
          <w:tcPr>
            <w:tcW w:w="2091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FC5C3" w14:textId="77777777" w:rsidR="00B927CF" w:rsidRPr="009E320C" w:rsidRDefault="00B927CF" w:rsidP="00B927C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320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Anxiety symptoms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27A9E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16.24 (4.83)</w:t>
            </w:r>
          </w:p>
          <w:p w14:paraId="49C6E2C1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9-27</w:t>
            </w: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14:paraId="411ABC29" w14:textId="003238CB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0036A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6.15 </w:t>
            </w:r>
          </w:p>
          <w:p w14:paraId="46BFE3D5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4.66)</w:t>
            </w:r>
          </w:p>
          <w:p w14:paraId="2CE9EB8B" w14:textId="4A94328D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9-27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9E3C4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16.29</w:t>
            </w:r>
          </w:p>
          <w:p w14:paraId="6EA3B476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4.93)</w:t>
            </w:r>
          </w:p>
          <w:p w14:paraId="78BC22D1" w14:textId="194F000A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9-27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FDC30" w14:textId="333B074F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t </w:t>
            </w: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1280) = 0.50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59C47968" w14:textId="3FAE6B99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.620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EEFB5" w14:textId="5F2CEE72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8.80 </w:t>
            </w:r>
          </w:p>
          <w:p w14:paraId="575EDD87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4.48) </w:t>
            </w:r>
          </w:p>
          <w:p w14:paraId="6D6557A9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9-27</w:t>
            </w:r>
          </w:p>
        </w:tc>
        <w:tc>
          <w:tcPr>
            <w:tcW w:w="275" w:type="dxa"/>
            <w:tcBorders>
              <w:bottom w:val="single" w:sz="4" w:space="0" w:color="auto"/>
            </w:tcBorders>
          </w:tcPr>
          <w:p w14:paraId="5E908163" w14:textId="17C71908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6DD2E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18.80</w:t>
            </w:r>
          </w:p>
          <w:p w14:paraId="652FDAD1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4.42)</w:t>
            </w:r>
          </w:p>
          <w:p w14:paraId="120B800F" w14:textId="77EA6B1A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9-27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AEF01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18.81</w:t>
            </w:r>
          </w:p>
          <w:p w14:paraId="5EEFCDBB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4.53)</w:t>
            </w:r>
          </w:p>
          <w:p w14:paraId="34515DDE" w14:textId="30B46D01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9-27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9BE7E" w14:textId="1F0F9DB3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t </w:t>
            </w: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1869) = 0.05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4695CE2E" w14:textId="3521A648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.963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DBD7E" w14:textId="3F9EB515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6B4D0B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927CF" w:rsidRPr="00B927CF" w14:paraId="460C9752" w14:textId="7BC73DD6" w:rsidTr="00B927CF">
        <w:trPr>
          <w:trHeight w:val="402"/>
        </w:trPr>
        <w:tc>
          <w:tcPr>
            <w:tcW w:w="0" w:type="auto"/>
            <w:gridSpan w:val="15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C382D" w14:textId="73674729" w:rsidR="00B927CF" w:rsidRPr="00B927CF" w:rsidRDefault="00B927CF" w:rsidP="00B927CF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mpact of COVID-19</w:t>
            </w:r>
          </w:p>
        </w:tc>
      </w:tr>
      <w:tr w:rsidR="00B927CF" w:rsidRPr="00B927CF" w14:paraId="26EFDAB7" w14:textId="77777777" w:rsidTr="00B927CF">
        <w:trPr>
          <w:trHeight w:val="402"/>
        </w:trPr>
        <w:tc>
          <w:tcPr>
            <w:tcW w:w="2091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989AA" w14:textId="71FE8602" w:rsidR="00B927CF" w:rsidRPr="00B927CF" w:rsidRDefault="00B927CF" w:rsidP="00B927CF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VID-19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ringency i</w:t>
            </w: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ndex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3257C" w14:textId="362E97C8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70.24 (2.78)</w:t>
            </w: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14:paraId="1A81E116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4D712" w14:textId="3481AB66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69.93 (3.09)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B8B5A" w14:textId="6D99366D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70.41 (2.59)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DF647" w14:textId="29C9F3A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B927C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t </w:t>
            </w: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1280) = 2.97 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255DE1EE" w14:textId="4395117A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.003*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11CAA" w14:textId="48CC5DEC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78.50 (2.46)</w:t>
            </w:r>
          </w:p>
        </w:tc>
        <w:tc>
          <w:tcPr>
            <w:tcW w:w="275" w:type="dxa"/>
            <w:tcBorders>
              <w:bottom w:val="single" w:sz="4" w:space="0" w:color="auto"/>
            </w:tcBorders>
          </w:tcPr>
          <w:p w14:paraId="2EA557E3" w14:textId="7777777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966CD" w14:textId="633BF016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78.54 (2.37)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976F4" w14:textId="0D767587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78.45 (2.58)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53620" w14:textId="14878759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t </w:t>
            </w: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1869) = 0.77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2A6A280B" w14:textId="2E6029DD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.439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EED3C" w14:textId="3A32D688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t </w:t>
            </w: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(3151) = 87.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2FFC54" w14:textId="4B5CF1AD" w:rsidR="00B927CF" w:rsidRPr="00B927CF" w:rsidRDefault="00B927CF" w:rsidP="00B927C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&lt;.001*</w:t>
            </w:r>
          </w:p>
        </w:tc>
      </w:tr>
    </w:tbl>
    <w:p w14:paraId="6C160B5D" w14:textId="0AED1CAB" w:rsidR="00F75C32" w:rsidRDefault="00F75C32" w:rsidP="00B927CF">
      <w:pPr>
        <w:rPr>
          <w:rFonts w:ascii="Times New Roman" w:eastAsia="Times New Roman" w:hAnsi="Times New Roman" w:cs="Times New Roman"/>
          <w:sz w:val="20"/>
          <w:szCs w:val="20"/>
        </w:rPr>
      </w:pPr>
      <w:bookmarkStart w:id="2" w:name="_1hmsyys" w:colFirst="0" w:colLast="0"/>
      <w:bookmarkEnd w:id="2"/>
      <w:r>
        <w:rPr>
          <w:rFonts w:ascii="Times New Roman" w:eastAsia="Times New Roman" w:hAnsi="Times New Roman" w:cs="Times New Roman"/>
          <w:sz w:val="20"/>
          <w:szCs w:val="20"/>
        </w:rPr>
        <w:t xml:space="preserve">Note: * indicates significant after multiple test correction following the FDR-derived significance threshold. 1. </w:t>
      </w:r>
      <w:r w:rsidR="00B927CF" w:rsidRPr="00B927CF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="00B927C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B927CF" w:rsidRPr="00B927CF">
        <w:rPr>
          <w:rFonts w:ascii="Times New Roman" w:eastAsia="Times New Roman" w:hAnsi="Times New Roman" w:cs="Times New Roman"/>
          <w:sz w:val="20"/>
          <w:szCs w:val="20"/>
        </w:rPr>
        <w:t>p.s. = primary school, low =(preparatory school for) technical and vocational training, middle =(preparatory school for) professional education, high =(prepa</w:t>
      </w:r>
      <w:r w:rsidR="00B927CF">
        <w:rPr>
          <w:rFonts w:ascii="Times New Roman" w:eastAsia="Times New Roman" w:hAnsi="Times New Roman" w:cs="Times New Roman"/>
          <w:sz w:val="20"/>
          <w:szCs w:val="20"/>
        </w:rPr>
        <w:t xml:space="preserve">ratory school for) university. </w:t>
      </w:r>
      <w:r w:rsidR="00B927CF" w:rsidRPr="00B927CF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="00B927CF">
        <w:rPr>
          <w:rFonts w:ascii="Times New Roman" w:eastAsia="Times New Roman" w:hAnsi="Times New Roman" w:cs="Times New Roman"/>
          <w:sz w:val="20"/>
          <w:szCs w:val="20"/>
        </w:rPr>
        <w:t xml:space="preserve"> For group comparison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Independent Sample T-tests or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χ2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tests are used. </w:t>
      </w:r>
      <w:r>
        <w:br w:type="page"/>
      </w:r>
    </w:p>
    <w:p w14:paraId="24BEE22D" w14:textId="24B521DD" w:rsidR="00F75C32" w:rsidRDefault="00F75C32" w:rsidP="00F75C32">
      <w:pPr>
        <w:pStyle w:val="Heading2"/>
        <w:spacing w:before="200"/>
        <w:rPr>
          <w:b w:val="0"/>
        </w:rPr>
      </w:pPr>
      <w:bookmarkStart w:id="3" w:name="_41mghml" w:colFirst="0" w:colLast="0"/>
      <w:bookmarkEnd w:id="3"/>
      <w:r>
        <w:lastRenderedPageBreak/>
        <w:t xml:space="preserve">Appendix A3. </w:t>
      </w:r>
      <w:r w:rsidR="00930BDC">
        <w:rPr>
          <w:b w:val="0"/>
        </w:rPr>
        <w:t xml:space="preserve">Stepwise regression of </w:t>
      </w:r>
      <w:r>
        <w:rPr>
          <w:b w:val="0"/>
        </w:rPr>
        <w:t xml:space="preserve">Affective and Cognitive Wellbeing </w:t>
      </w:r>
      <w:r w:rsidR="00930BDC">
        <w:rPr>
          <w:b w:val="0"/>
        </w:rPr>
        <w:t xml:space="preserve">at follow-up 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745"/>
        <w:gridCol w:w="2600"/>
        <w:gridCol w:w="589"/>
        <w:gridCol w:w="550"/>
        <w:gridCol w:w="1238"/>
        <w:gridCol w:w="707"/>
      </w:tblGrid>
      <w:tr w:rsidR="00F75C32" w14:paraId="16AC0A30" w14:textId="77777777" w:rsidTr="009E320C">
        <w:trPr>
          <w:trHeight w:val="208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7A7B2" w14:textId="77777777" w:rsidR="00F75C32" w:rsidRDefault="00F75C32" w:rsidP="00930B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3CE93F37" w14:textId="77777777" w:rsidR="00F75C32" w:rsidRDefault="00F75C32" w:rsidP="00930B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EDFAC" w14:textId="77777777" w:rsidR="009E320C" w:rsidRDefault="009E320C" w:rsidP="00930B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5B2AFBDE" w14:textId="2D9157B7" w:rsidR="00F75C32" w:rsidRDefault="00F75C32" w:rsidP="00930B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DE6AA" w14:textId="77777777" w:rsidR="009E320C" w:rsidRDefault="009E320C" w:rsidP="00930B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1B0D5A27" w14:textId="70379B4E" w:rsidR="00F75C32" w:rsidRDefault="00F75C32" w:rsidP="00930B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29E66" w14:textId="77777777" w:rsidR="009E320C" w:rsidRDefault="009E320C" w:rsidP="00930B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  <w:p w14:paraId="6A485039" w14:textId="6796CDD0" w:rsidR="00F75C32" w:rsidRDefault="00F75C32" w:rsidP="00930B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7760E" w14:textId="77777777" w:rsidR="009E320C" w:rsidRDefault="009E320C" w:rsidP="00930B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733A948A" w14:textId="25636FDF" w:rsidR="00F75C32" w:rsidRDefault="00F75C32" w:rsidP="00930B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justed R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02C6D" w14:textId="77777777" w:rsidR="009E320C" w:rsidRDefault="009E320C" w:rsidP="00930B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  <w:p w14:paraId="29615950" w14:textId="6908F231" w:rsidR="00F75C32" w:rsidRDefault="00F75C32" w:rsidP="00930BD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F75C32" w14:paraId="2BFF6D73" w14:textId="77777777" w:rsidTr="009E320C">
        <w:trPr>
          <w:trHeight w:val="200"/>
        </w:trPr>
        <w:tc>
          <w:tcPr>
            <w:tcW w:w="5954" w:type="dxa"/>
            <w:gridSpan w:val="6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88C9" w14:textId="77777777" w:rsidR="00F75C32" w:rsidRPr="009E320C" w:rsidRDefault="00F75C32" w:rsidP="00930BD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320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hort 1 [DV Affective well-being Follow-up]</w:t>
            </w:r>
          </w:p>
        </w:tc>
      </w:tr>
      <w:tr w:rsidR="009E320C" w14:paraId="2CA85DCD" w14:textId="77777777" w:rsidTr="009E320C">
        <w:trPr>
          <w:trHeight w:val="261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E83A7" w14:textId="5E4A778C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D95C8" w14:textId="7E1B8BE1" w:rsidR="009E320C" w:rsidRPr="009E320C" w:rsidRDefault="009E320C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7D3BA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257A4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91CF3" w14:textId="1035305F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85F2F" w14:textId="3AF81339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&lt;.001*</w:t>
            </w:r>
          </w:p>
        </w:tc>
      </w:tr>
      <w:tr w:rsidR="009E320C" w14:paraId="29AC6D8F" w14:textId="77777777" w:rsidTr="009E320C">
        <w:trPr>
          <w:trHeight w:val="261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693DF" w14:textId="1676954D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3833D" w14:textId="38FD1E0B" w:rsidR="009E320C" w:rsidRDefault="00497E89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EA1F8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847C3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5E52C" w14:textId="28118575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5A0F3" w14:textId="4339B4D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E320C" w14:paraId="46B0C22D" w14:textId="77777777" w:rsidTr="009E320C">
        <w:trPr>
          <w:trHeight w:val="246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3D446" w14:textId="77777777" w:rsidR="009E320C" w:rsidRDefault="009E320C" w:rsidP="009E3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36CA6" w14:textId="77777777" w:rsidR="009E320C" w:rsidRDefault="009E320C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C19BC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41DAF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39AFD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DC2A3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E320C" w14:paraId="5CEE7766" w14:textId="77777777" w:rsidTr="009E320C">
        <w:trPr>
          <w:trHeight w:val="246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625D2" w14:textId="77777777" w:rsidR="009E320C" w:rsidRDefault="009E320C" w:rsidP="009E3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5AB3B" w14:textId="77777777" w:rsidR="009E320C" w:rsidRDefault="009E320C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6A3EA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B2BA9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8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6E290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E84EE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E320C" w14:paraId="0763B3B9" w14:textId="77777777" w:rsidTr="009E320C">
        <w:trPr>
          <w:trHeight w:val="246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77532" w14:textId="77777777" w:rsidR="009E320C" w:rsidRDefault="009E320C" w:rsidP="009E3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7E3A4" w14:textId="77777777" w:rsidR="009E320C" w:rsidRDefault="009E320C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ID-19 inde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4FAAD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16823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4BD69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355EA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E320C" w14:paraId="582FE456" w14:textId="77777777" w:rsidTr="009E320C">
        <w:trPr>
          <w:trHeight w:val="246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2C914" w14:textId="056FB449" w:rsidR="009E320C" w:rsidRDefault="009E320C" w:rsidP="009E3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8F375" w14:textId="01D224BD" w:rsidR="009E320C" w:rsidRPr="009E320C" w:rsidRDefault="009E320C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0BEA0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DC1EA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4F3EB" w14:textId="0A0595DF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E43E8" w14:textId="6DFEA4DC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&lt;.001*</w:t>
            </w:r>
          </w:p>
        </w:tc>
      </w:tr>
      <w:tr w:rsidR="009E320C" w14:paraId="79AF6643" w14:textId="77777777" w:rsidTr="009E320C">
        <w:trPr>
          <w:trHeight w:val="246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27F26" w14:textId="25C804DF" w:rsidR="009E320C" w:rsidRDefault="009E320C" w:rsidP="009E3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49E75" w14:textId="144AAA25" w:rsidR="009E320C" w:rsidRDefault="00497E89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FDD8B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32531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6A0D8" w14:textId="3C7E47B9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5425A" w14:textId="0AC180FE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320C" w14:paraId="330693C0" w14:textId="77777777" w:rsidTr="009E320C">
        <w:trPr>
          <w:trHeight w:val="246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303F0" w14:textId="77777777" w:rsidR="009E320C" w:rsidRDefault="009E320C" w:rsidP="009E3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AE1BB" w14:textId="77777777" w:rsidR="009E320C" w:rsidRDefault="009E320C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2B114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026B5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4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9AA72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CB633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E320C" w14:paraId="18B16BF7" w14:textId="77777777" w:rsidTr="009E320C">
        <w:trPr>
          <w:trHeight w:val="246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F02B2" w14:textId="77777777" w:rsidR="009E320C" w:rsidRDefault="009E320C" w:rsidP="009E3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72741" w14:textId="77777777" w:rsidR="009E320C" w:rsidRDefault="009E320C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9B21E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30A02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3B1CA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85BAA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E320C" w14:paraId="1211EA59" w14:textId="77777777" w:rsidTr="009E320C">
        <w:trPr>
          <w:trHeight w:val="246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7A916" w14:textId="77777777" w:rsidR="009E320C" w:rsidRDefault="009E320C" w:rsidP="009E3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EA057" w14:textId="77777777" w:rsidR="009E320C" w:rsidRDefault="009E320C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ID-19 inde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9D9EE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A85BB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943F5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0CC7E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E320C" w14:paraId="12D3EF38" w14:textId="77777777" w:rsidTr="009E320C">
        <w:trPr>
          <w:trHeight w:val="246"/>
        </w:trPr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81373" w14:textId="77777777" w:rsidR="009E320C" w:rsidRDefault="009E320C" w:rsidP="009E3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F08AE" w14:textId="77777777" w:rsidR="009E320C" w:rsidRDefault="009E320C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fective well-being Base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CD63F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42354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C0B55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B901A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E320C" w14:paraId="245B68FD" w14:textId="77777777" w:rsidTr="009E320C">
        <w:trPr>
          <w:trHeight w:val="221"/>
        </w:trPr>
        <w:tc>
          <w:tcPr>
            <w:tcW w:w="5954" w:type="dxa"/>
            <w:gridSpan w:val="6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CEC8A" w14:textId="77777777" w:rsidR="009E320C" w:rsidRDefault="009E320C" w:rsidP="009E320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hort 2 [DV Affective well-being Follow-up]</w:t>
            </w:r>
          </w:p>
        </w:tc>
      </w:tr>
      <w:tr w:rsidR="009E320C" w14:paraId="6A2B0068" w14:textId="77777777" w:rsidTr="009E320C">
        <w:trPr>
          <w:trHeight w:val="311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C8C32" w14:textId="0DE26B8B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B3161" w14:textId="75D80CA5" w:rsidR="009E320C" w:rsidRDefault="009E320C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2408F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3A490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CF065" w14:textId="45302541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F227E" w14:textId="63121484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7</w:t>
            </w:r>
          </w:p>
        </w:tc>
      </w:tr>
      <w:tr w:rsidR="009E320C" w14:paraId="352647D8" w14:textId="77777777" w:rsidTr="009E320C">
        <w:trPr>
          <w:trHeight w:val="311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7793D" w14:textId="3BC4F471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3165E" w14:textId="77777777" w:rsidR="009E320C" w:rsidRDefault="009E320C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DDBA1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F9445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7DA4F" w14:textId="7F4C2AC3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EC7DE" w14:textId="21637354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E320C" w14:paraId="702C72F9" w14:textId="77777777" w:rsidTr="009E320C">
        <w:trPr>
          <w:trHeight w:val="311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04801" w14:textId="014F8B7E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73F95" w14:textId="7C6A19AA" w:rsidR="009E320C" w:rsidRDefault="009E320C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EFC49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16F75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DCDEC" w14:textId="29DF785D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14</w:t>
            </w:r>
          </w:p>
        </w:tc>
        <w:tc>
          <w:tcPr>
            <w:tcW w:w="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1984D" w14:textId="0591B9A2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&lt;.001*</w:t>
            </w:r>
          </w:p>
        </w:tc>
      </w:tr>
      <w:tr w:rsidR="009E320C" w14:paraId="2DA8FD0F" w14:textId="77777777" w:rsidTr="009E320C">
        <w:trPr>
          <w:trHeight w:val="311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F0C27" w14:textId="50A91320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1F01D" w14:textId="77777777" w:rsidR="009E320C" w:rsidRDefault="009E320C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547FF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7FC11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E10BC" w14:textId="6EBFA8B2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4E02E" w14:textId="2694468E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9E320C" w14:paraId="145E417F" w14:textId="77777777" w:rsidTr="009E320C">
        <w:trPr>
          <w:trHeight w:val="311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0F2B4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BBD75" w14:textId="77777777" w:rsidR="009E320C" w:rsidRDefault="009E320C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fective well-being Baselin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FF1B7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8ECDF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3F65C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F0EF9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E320C" w14:paraId="4267C2CC" w14:textId="77777777" w:rsidTr="009E320C">
        <w:trPr>
          <w:trHeight w:val="311"/>
        </w:trPr>
        <w:tc>
          <w:tcPr>
            <w:tcW w:w="5954" w:type="dxa"/>
            <w:gridSpan w:val="6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37335" w14:textId="77777777" w:rsidR="009E320C" w:rsidRDefault="009E320C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Cohort 1 [DV Cognitive well-being Follow-up]</w:t>
            </w:r>
          </w:p>
        </w:tc>
      </w:tr>
      <w:tr w:rsidR="009E320C" w14:paraId="4A5E07B1" w14:textId="77777777" w:rsidTr="009E320C">
        <w:trPr>
          <w:trHeight w:val="311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BD494" w14:textId="1FB14DAE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7084F" w14:textId="0D678C1E" w:rsidR="009E320C" w:rsidRDefault="009E320C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690AC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8E561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4C4B4" w14:textId="56A1EA2C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B2102" w14:textId="72D9C1B5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&lt;.001*</w:t>
            </w:r>
          </w:p>
        </w:tc>
      </w:tr>
      <w:tr w:rsidR="009E320C" w14:paraId="3766618C" w14:textId="77777777" w:rsidTr="009E320C">
        <w:trPr>
          <w:trHeight w:val="311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8E068" w14:textId="0111B74A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5B684" w14:textId="0A59C6B8" w:rsidR="009E320C" w:rsidRDefault="00497E89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7E3C1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96257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E8DC8" w14:textId="2CED5FE8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1F3E5" w14:textId="2985028D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E320C" w14:paraId="4542F671" w14:textId="77777777" w:rsidTr="009E320C">
        <w:trPr>
          <w:trHeight w:val="246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90B07" w14:textId="77777777" w:rsidR="009E320C" w:rsidRDefault="009E320C" w:rsidP="009E3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8FD35" w14:textId="77777777" w:rsidR="009E320C" w:rsidRDefault="009E320C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6C938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269FE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930D5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32303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E320C" w14:paraId="04A05BC6" w14:textId="77777777" w:rsidTr="009E320C">
        <w:trPr>
          <w:trHeight w:val="3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52A6A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8E46C" w14:textId="77777777" w:rsidR="009E320C" w:rsidRDefault="009E320C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FDAC1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7D795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6552E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EAEB0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E320C" w14:paraId="36BE676A" w14:textId="77777777" w:rsidTr="009E320C">
        <w:trPr>
          <w:trHeight w:val="3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D797F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ACA50" w14:textId="77777777" w:rsidR="009E320C" w:rsidRDefault="009E320C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ID-19 inde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03C59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801A5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9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3CC36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E3970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E320C" w14:paraId="21D5D67E" w14:textId="77777777" w:rsidTr="009E320C">
        <w:trPr>
          <w:trHeight w:val="31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5D760" w14:textId="3B83F7FA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44E0D" w14:textId="58770A07" w:rsidR="009E320C" w:rsidRDefault="009E320C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309D7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D2AA9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A8005" w14:textId="636B1AF6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E0581" w14:textId="414EC61F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&lt;.001*</w:t>
            </w:r>
          </w:p>
        </w:tc>
      </w:tr>
      <w:tr w:rsidR="009E320C" w14:paraId="200B382E" w14:textId="77777777" w:rsidTr="009E320C">
        <w:trPr>
          <w:trHeight w:val="310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20C4C" w14:textId="0886EECE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EA1B1" w14:textId="15197BD8" w:rsidR="009E320C" w:rsidRDefault="00497E89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DD439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36F24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B8927" w14:textId="68ED3601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9652D" w14:textId="6F3DB248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E320C" w14:paraId="2F8CA8CD" w14:textId="77777777" w:rsidTr="009E320C">
        <w:trPr>
          <w:trHeight w:val="160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70577" w14:textId="77777777" w:rsidR="009E320C" w:rsidRDefault="009E320C" w:rsidP="009E3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98E62" w14:textId="77777777" w:rsidR="009E320C" w:rsidRDefault="009E320C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80B82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E6620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5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0A2AF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DCAE0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E320C" w14:paraId="252D1370" w14:textId="77777777" w:rsidTr="009E320C">
        <w:trPr>
          <w:trHeight w:val="160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48781" w14:textId="77777777" w:rsidR="009E320C" w:rsidRDefault="009E320C" w:rsidP="009E3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F4131" w14:textId="77777777" w:rsidR="009E320C" w:rsidRDefault="009E320C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4F321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01C6A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F1022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ACB7B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E320C" w14:paraId="27029C31" w14:textId="77777777" w:rsidTr="009E320C">
        <w:trPr>
          <w:trHeight w:val="160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F7CCA" w14:textId="77777777" w:rsidR="009E320C" w:rsidRDefault="009E320C" w:rsidP="009E3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327B2" w14:textId="77777777" w:rsidR="009E320C" w:rsidRDefault="009E320C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ID-19 inde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6E175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420D7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CC20D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D66EE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E320C" w14:paraId="02F5DABB" w14:textId="77777777" w:rsidTr="009E320C">
        <w:trPr>
          <w:trHeight w:val="160"/>
        </w:trPr>
        <w:tc>
          <w:tcPr>
            <w:tcW w:w="0" w:type="auto"/>
            <w:vMerge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ED4A6" w14:textId="77777777" w:rsidR="009E320C" w:rsidRDefault="009E320C" w:rsidP="009E3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0BDC4" w14:textId="77777777" w:rsidR="009E320C" w:rsidRDefault="009E320C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fective well-being Base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D03C2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61779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F494F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C3910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E320C" w14:paraId="7EFED0D3" w14:textId="77777777" w:rsidTr="009E320C">
        <w:trPr>
          <w:trHeight w:val="198"/>
        </w:trPr>
        <w:tc>
          <w:tcPr>
            <w:tcW w:w="5954" w:type="dxa"/>
            <w:gridSpan w:val="6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4E917" w14:textId="77777777" w:rsidR="009E320C" w:rsidRDefault="009E320C" w:rsidP="009E320C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ohort 2 [DV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Cognitive well-being Follow-u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]</w:t>
            </w:r>
          </w:p>
        </w:tc>
      </w:tr>
      <w:tr w:rsidR="009E320C" w14:paraId="5CCAC1BE" w14:textId="77777777" w:rsidTr="009E320C">
        <w:trPr>
          <w:trHeight w:val="253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81F04" w14:textId="6777655C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A9B9F" w14:textId="69C8920C" w:rsidR="009E320C" w:rsidRDefault="009E320C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0DAF6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CCBB0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EDAE2" w14:textId="2C438000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FCF90" w14:textId="34925173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16</w:t>
            </w:r>
          </w:p>
        </w:tc>
      </w:tr>
      <w:tr w:rsidR="009E320C" w14:paraId="441D480D" w14:textId="77777777" w:rsidTr="009E320C">
        <w:trPr>
          <w:trHeight w:val="253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E2BB6" w14:textId="3798440D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F9EBD" w14:textId="77777777" w:rsidR="009E320C" w:rsidRDefault="009E320C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98649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17F42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BA733" w14:textId="45C6653D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A070E" w14:textId="2E5674AA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E320C" w14:paraId="1D3BE3D2" w14:textId="77777777" w:rsidTr="009E320C">
        <w:trPr>
          <w:trHeight w:val="218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2465F" w14:textId="573307C3" w:rsidR="009E320C" w:rsidRDefault="009E320C" w:rsidP="009E3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2AA6A" w14:textId="4E97B897" w:rsidR="009E320C" w:rsidRDefault="009E320C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080BE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7E9DD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3B268" w14:textId="22D8982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31</w:t>
            </w:r>
          </w:p>
        </w:tc>
        <w:tc>
          <w:tcPr>
            <w:tcW w:w="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001A6" w14:textId="3147D2E4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7CF">
              <w:rPr>
                <w:rFonts w:ascii="Times New Roman" w:eastAsia="Times New Roman" w:hAnsi="Times New Roman" w:cs="Times New Roman"/>
                <w:sz w:val="18"/>
                <w:szCs w:val="18"/>
              </w:rPr>
              <w:t>&lt;.001*</w:t>
            </w:r>
          </w:p>
        </w:tc>
      </w:tr>
      <w:tr w:rsidR="009E320C" w14:paraId="27FD4958" w14:textId="77777777" w:rsidTr="009E320C">
        <w:trPr>
          <w:trHeight w:val="218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1FBC2" w14:textId="083AEA16" w:rsidR="009E320C" w:rsidRDefault="009E320C" w:rsidP="009E3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3FD91" w14:textId="77777777" w:rsidR="009E320C" w:rsidRDefault="009E320C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39770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595F3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68B8F" w14:textId="14990AE9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49F3A" w14:textId="4E4453FA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E320C" w14:paraId="4968B3A1" w14:textId="77777777" w:rsidTr="009E320C">
        <w:trPr>
          <w:trHeight w:val="218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37435" w14:textId="77777777" w:rsidR="009E320C" w:rsidRDefault="009E320C" w:rsidP="009E3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DFAC9" w14:textId="77777777" w:rsidR="009E320C" w:rsidRDefault="009E320C" w:rsidP="009E320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fective well-being Base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AA938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A85AA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686B4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A66DC" w14:textId="77777777" w:rsidR="009E320C" w:rsidRDefault="009E320C" w:rsidP="009E32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0BFF9AF" w14:textId="77777777" w:rsidR="00AC3641" w:rsidRDefault="00F75C32" w:rsidP="00F75C32">
      <w:pPr>
        <w:spacing w:before="200" w:after="24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We ran a sensitivity analysis in a regression framework to test against alternative specifications with regard to affective and cognitive well-being. Firstly we added possible covariates to the regression, in a second step we added the baseline measure of well-being to the model. In both of the cohorts, the added value of baseline affective well-being was significant, above and beyond the covariates. </w:t>
      </w:r>
    </w:p>
    <w:p w14:paraId="6FDA9260" w14:textId="77777777" w:rsidR="00AC3641" w:rsidRDefault="00AC3641">
      <w:pPr>
        <w:pPrChange w:id="4" w:author="E. Dietvorst" w:date="2021-09-03T10:04:00Z">
          <w:pPr>
            <w:spacing w:after="200"/>
          </w:pPr>
        </w:pPrChange>
      </w:pPr>
      <w:r>
        <w:br w:type="page"/>
      </w:r>
    </w:p>
    <w:p w14:paraId="22CAEDA3" w14:textId="244E3E57" w:rsidR="00AC3641" w:rsidRPr="00D21FE0" w:rsidRDefault="00D21FE0" w:rsidP="00D21FE0">
      <w:pPr>
        <w:pStyle w:val="Heading2"/>
        <w:spacing w:before="200"/>
        <w:rPr>
          <w:b w:val="0"/>
        </w:rPr>
      </w:pPr>
      <w:r>
        <w:lastRenderedPageBreak/>
        <w:t xml:space="preserve">Appendix A4. </w:t>
      </w:r>
      <w:r w:rsidRPr="00CB4E5A">
        <w:t>Description of adolescent groups of increased, decreased and similar affective well-being Cohort 1</w:t>
      </w:r>
      <w:r>
        <w:t xml:space="preserve"> </w:t>
      </w:r>
      <w:bookmarkStart w:id="5" w:name="_23ckvvd" w:colFirst="0" w:colLast="0"/>
      <w:bookmarkEnd w:id="5"/>
    </w:p>
    <w:tbl>
      <w:tblPr>
        <w:tblW w:w="0" w:type="auto"/>
        <w:tblInd w:w="-30" w:type="dxa"/>
        <w:tblLook w:val="0600" w:firstRow="0" w:lastRow="0" w:firstColumn="0" w:lastColumn="0" w:noHBand="1" w:noVBand="1"/>
      </w:tblPr>
      <w:tblGrid>
        <w:gridCol w:w="4962"/>
        <w:gridCol w:w="3022"/>
        <w:gridCol w:w="2978"/>
        <w:gridCol w:w="3022"/>
      </w:tblGrid>
      <w:tr w:rsidR="001E6D0E" w:rsidRPr="001E6D0E" w14:paraId="5AF01204" w14:textId="77777777" w:rsidTr="001E6D0E">
        <w:trPr>
          <w:trHeight w:val="4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B4082" w14:textId="77777777" w:rsidR="001E6D0E" w:rsidRPr="001E6D0E" w:rsidRDefault="001E6D0E" w:rsidP="00CE2C5A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6A134" w14:textId="77777777" w:rsidR="001E6D0E" w:rsidRPr="001E6D0E" w:rsidRDefault="001E6D0E" w:rsidP="00CE2C5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reased in affective well-being</w:t>
            </w:r>
          </w:p>
          <w:p w14:paraId="295329E6" w14:textId="77777777" w:rsidR="001E6D0E" w:rsidRPr="001E6D0E" w:rsidRDefault="001E6D0E" w:rsidP="00CE2C5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B2682" w14:textId="77777777" w:rsidR="001E6D0E" w:rsidRPr="001E6D0E" w:rsidRDefault="001E6D0E" w:rsidP="00CE2C5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creased in affective well-being</w:t>
            </w:r>
          </w:p>
          <w:p w14:paraId="6D812DC7" w14:textId="77777777" w:rsidR="001E6D0E" w:rsidRPr="001E6D0E" w:rsidRDefault="001E6D0E" w:rsidP="00CE2C5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62282" w14:textId="77777777" w:rsidR="001E6D0E" w:rsidRPr="001E6D0E" w:rsidRDefault="001E6D0E" w:rsidP="00CE2C5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milar affective well-being</w:t>
            </w:r>
          </w:p>
          <w:p w14:paraId="3F268867" w14:textId="77777777" w:rsidR="001E6D0E" w:rsidRPr="001E6D0E" w:rsidRDefault="001E6D0E" w:rsidP="00CE2C5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E6D0E" w:rsidRPr="001E6D0E" w14:paraId="2A00AC46" w14:textId="77777777" w:rsidTr="001E6D0E">
        <w:trPr>
          <w:trHeight w:val="68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00F33" w14:textId="77777777" w:rsidR="001E6D0E" w:rsidRPr="001E6D0E" w:rsidRDefault="001E6D0E" w:rsidP="00CE2C5A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3F903" w14:textId="77777777" w:rsidR="001E6D0E" w:rsidRPr="001E6D0E" w:rsidRDefault="001E6D0E" w:rsidP="00CE2C5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Baseline </w:t>
            </w:r>
          </w:p>
          <w:p w14:paraId="1BF4A7A2" w14:textId="1E75A828" w:rsidR="001E6D0E" w:rsidRPr="001E6D0E" w:rsidRDefault="001E6D0E" w:rsidP="00B10357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1E6D0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=</w:t>
            </w: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FA688" w14:textId="77777777" w:rsidR="001E6D0E" w:rsidRPr="001E6D0E" w:rsidRDefault="001E6D0E" w:rsidP="00CE2C5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eline</w:t>
            </w:r>
          </w:p>
          <w:p w14:paraId="20346E20" w14:textId="5F0F1575" w:rsidR="001E6D0E" w:rsidRPr="001E6D0E" w:rsidRDefault="001E6D0E" w:rsidP="0051140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1E6D0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=</w:t>
            </w: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17661" w14:textId="77777777" w:rsidR="001E6D0E" w:rsidRPr="001E6D0E" w:rsidRDefault="001E6D0E" w:rsidP="00CE2C5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Baseline </w:t>
            </w:r>
          </w:p>
          <w:p w14:paraId="19D715EC" w14:textId="6E25E6C7" w:rsidR="001E6D0E" w:rsidRPr="001E6D0E" w:rsidRDefault="001E6D0E" w:rsidP="0051140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1E6D0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=</w:t>
            </w: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59)</w:t>
            </w:r>
          </w:p>
        </w:tc>
      </w:tr>
      <w:tr w:rsidR="001E6D0E" w:rsidRPr="001E6D0E" w14:paraId="6AB89A82" w14:textId="77777777" w:rsidTr="001E6D0E">
        <w:trPr>
          <w:trHeight w:val="400"/>
        </w:trPr>
        <w:tc>
          <w:tcPr>
            <w:tcW w:w="0" w:type="auto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96ADC" w14:textId="77777777" w:rsidR="001E6D0E" w:rsidRPr="001E6D0E" w:rsidRDefault="001E6D0E" w:rsidP="00CE2C5A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mographics</w:t>
            </w:r>
          </w:p>
        </w:tc>
      </w:tr>
      <w:tr w:rsidR="001E6D0E" w:rsidRPr="001E6D0E" w14:paraId="46688C97" w14:textId="77777777" w:rsidTr="001E6D0E">
        <w:trPr>
          <w:trHeight w:val="424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C5394" w14:textId="5319244B" w:rsidR="001E6D0E" w:rsidRPr="001E6D0E" w:rsidRDefault="001E6D0E" w:rsidP="009E320C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F3340" w14:textId="4DEBE083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16.54 (2.9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DF9F6" w14:textId="75BD4398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16.36 (3.3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B38CB" w14:textId="6BDD3491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15.87 (3.04)</w:t>
            </w:r>
          </w:p>
        </w:tc>
      </w:tr>
      <w:tr w:rsidR="001E6D0E" w:rsidRPr="001E6D0E" w14:paraId="3C12A17F" w14:textId="77777777" w:rsidTr="001E6D0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65F2A" w14:textId="50CA16E1" w:rsidR="001E6D0E" w:rsidRPr="001E6D0E" w:rsidRDefault="00497E89" w:rsidP="009E320C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="001E6D0E" w:rsidRPr="001E6D0E">
              <w:rPr>
                <w:rFonts w:ascii="Times New Roman" w:hAnsi="Times New Roman" w:cs="Times New Roman"/>
                <w:sz w:val="20"/>
                <w:szCs w:val="20"/>
              </w:rPr>
              <w:t xml:space="preserve"> % girl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D9930" w14:textId="660760EF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78.7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A927D" w14:textId="7148CD50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76.0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2AD42" w14:textId="6B27F606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65.4%</w:t>
            </w:r>
          </w:p>
        </w:tc>
      </w:tr>
      <w:tr w:rsidR="001E6D0E" w:rsidRPr="001E6D0E" w14:paraId="7F2D0611" w14:textId="77777777" w:rsidTr="001E6D0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A4E1E" w14:textId="1EAB6716" w:rsidR="001E6D0E" w:rsidRPr="001E6D0E" w:rsidRDefault="001E6D0E" w:rsidP="009E320C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8BF23" w14:textId="7EDFA034" w:rsidR="001E6D0E" w:rsidRPr="001E6D0E" w:rsidRDefault="001E6D0E" w:rsidP="00437F2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%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ary school</w:t>
            </w:r>
          </w:p>
          <w:p w14:paraId="2B498080" w14:textId="1CFCCCB0" w:rsidR="001E6D0E" w:rsidRPr="001E6D0E" w:rsidRDefault="001E6D0E" w:rsidP="00437F2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14.5% low</w:t>
            </w:r>
          </w:p>
          <w:p w14:paraId="3DD37FB9" w14:textId="1472B2BF" w:rsidR="001E6D0E" w:rsidRPr="001E6D0E" w:rsidRDefault="001E6D0E" w:rsidP="00437F2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22.7% medium</w:t>
            </w:r>
          </w:p>
          <w:p w14:paraId="287A9FC4" w14:textId="5B0DAF2B" w:rsidR="001E6D0E" w:rsidRPr="001E6D0E" w:rsidRDefault="001E6D0E" w:rsidP="00437F2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52.7% high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7E1E5" w14:textId="13E45EB4" w:rsidR="001E6D0E" w:rsidRPr="001E6D0E" w:rsidRDefault="001E6D0E" w:rsidP="00437F2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4.2% primary school</w:t>
            </w:r>
          </w:p>
          <w:p w14:paraId="59C1C676" w14:textId="2DB98CF0" w:rsidR="001E6D0E" w:rsidRPr="001E6D0E" w:rsidRDefault="001E6D0E" w:rsidP="00437F2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12.5% low</w:t>
            </w:r>
          </w:p>
          <w:p w14:paraId="79E78683" w14:textId="0B2FB788" w:rsidR="001E6D0E" w:rsidRPr="001E6D0E" w:rsidRDefault="001E6D0E" w:rsidP="00437F2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21.9% medium</w:t>
            </w:r>
          </w:p>
          <w:p w14:paraId="2BA524C7" w14:textId="7DA20218" w:rsidR="001E6D0E" w:rsidRPr="001E6D0E" w:rsidRDefault="001E6D0E" w:rsidP="00437F2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58.3% high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2B2CC" w14:textId="01563DA4" w:rsidR="001E6D0E" w:rsidRPr="001E6D0E" w:rsidRDefault="001E6D0E" w:rsidP="00437F2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2.5% primary school</w:t>
            </w:r>
          </w:p>
          <w:p w14:paraId="0A51F55C" w14:textId="2AAD174B" w:rsidR="001E6D0E" w:rsidRPr="001E6D0E" w:rsidRDefault="001E6D0E" w:rsidP="00437F2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11.3% low</w:t>
            </w:r>
          </w:p>
          <w:p w14:paraId="053E7536" w14:textId="17DEC359" w:rsidR="001E6D0E" w:rsidRPr="001E6D0E" w:rsidRDefault="001E6D0E" w:rsidP="00437F2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22.6% medium</w:t>
            </w:r>
          </w:p>
          <w:p w14:paraId="5866A2E9" w14:textId="2142668B" w:rsidR="001E6D0E" w:rsidRPr="001E6D0E" w:rsidRDefault="001E6D0E" w:rsidP="00437F2A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57.2% high</w:t>
            </w:r>
          </w:p>
        </w:tc>
      </w:tr>
      <w:tr w:rsidR="001E6D0E" w:rsidRPr="001E6D0E" w14:paraId="002E9566" w14:textId="77777777" w:rsidTr="001E6D0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EA937" w14:textId="2E4DCE17" w:rsidR="001E6D0E" w:rsidRPr="001E6D0E" w:rsidRDefault="001E6D0E" w:rsidP="009E320C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Cultural ident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19CB6" w14:textId="6C92A6E1" w:rsidR="001E6D0E" w:rsidRPr="001E6D0E" w:rsidRDefault="001E6D0E" w:rsidP="001E6D0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90.3% Dutch, 5.3% mixed, 1.0% 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48587" w14:textId="77BB7167" w:rsidR="001E6D0E" w:rsidRPr="001E6D0E" w:rsidRDefault="001E6D0E" w:rsidP="00437F2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86.5% Dutch, 10.4% mixed, 0% 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53D6E" w14:textId="372AD20F" w:rsidR="001E6D0E" w:rsidRPr="001E6D0E" w:rsidRDefault="001E6D0E" w:rsidP="001E6D0E">
            <w:pPr>
              <w:widowControl w:val="0"/>
              <w:tabs>
                <w:tab w:val="center" w:pos="1197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85.5% Dutch, 9.4% mixed, 1.9% other</w:t>
            </w:r>
          </w:p>
        </w:tc>
      </w:tr>
      <w:tr w:rsidR="001E6D0E" w:rsidRPr="001E6D0E" w14:paraId="3EE9B8CC" w14:textId="77777777" w:rsidTr="001E6D0E">
        <w:trPr>
          <w:trHeight w:val="400"/>
        </w:trPr>
        <w:tc>
          <w:tcPr>
            <w:tcW w:w="0" w:type="auto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40399" w14:textId="77777777" w:rsidR="001E6D0E" w:rsidRPr="001E6D0E" w:rsidRDefault="001E6D0E" w:rsidP="009E32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ntal health status</w:t>
            </w:r>
          </w:p>
        </w:tc>
      </w:tr>
      <w:tr w:rsidR="001E6D0E" w:rsidRPr="001E6D0E" w14:paraId="34099B91" w14:textId="77777777" w:rsidTr="001E6D0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333FE" w14:textId="4511A027" w:rsidR="001E6D0E" w:rsidRPr="001E6D0E" w:rsidRDefault="001E6D0E" w:rsidP="009E320C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In treatment for psychological problem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5F954" w14:textId="66885861" w:rsidR="001E6D0E" w:rsidRPr="001E6D0E" w:rsidRDefault="001E6D0E" w:rsidP="001E6D0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16.9%</w:t>
            </w:r>
          </w:p>
          <w:p w14:paraId="0D1AE6DB" w14:textId="57A59555" w:rsidR="001E6D0E" w:rsidRPr="001E6D0E" w:rsidRDefault="001E6D0E" w:rsidP="001E6D0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(and 1.9% waitinglist)</w:t>
            </w:r>
          </w:p>
          <w:p w14:paraId="4EFDAC28" w14:textId="77777777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5588D" w14:textId="5CF55FB8" w:rsidR="001E6D0E" w:rsidRPr="001E6D0E" w:rsidRDefault="001E6D0E" w:rsidP="001E6D0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8.4%</w:t>
            </w:r>
          </w:p>
          <w:p w14:paraId="12031FA6" w14:textId="20670DE6" w:rsidR="001E6D0E" w:rsidRPr="001E6D0E" w:rsidRDefault="001E6D0E" w:rsidP="001E6D0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(and 1.0% waitinglist)</w:t>
            </w:r>
          </w:p>
          <w:p w14:paraId="5F3CA5E5" w14:textId="5BE68D1F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EBE9D" w14:textId="11B1D7A1" w:rsidR="001E6D0E" w:rsidRPr="001E6D0E" w:rsidRDefault="001E6D0E" w:rsidP="001E6D0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11.9%</w:t>
            </w:r>
          </w:p>
          <w:p w14:paraId="7BC3539D" w14:textId="2F6FB94F" w:rsidR="001E6D0E" w:rsidRPr="001E6D0E" w:rsidRDefault="001E6D0E" w:rsidP="001E6D0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(and 1.3% waitinglist)</w:t>
            </w:r>
          </w:p>
          <w:p w14:paraId="2784BC97" w14:textId="38ACE554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6D0E" w:rsidRPr="001E6D0E" w14:paraId="405B1B9D" w14:textId="77777777" w:rsidTr="001E6D0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1D8CC" w14:textId="552C090B" w:rsidR="001E6D0E" w:rsidRPr="001E6D0E" w:rsidRDefault="001E6D0E" w:rsidP="009E320C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Mode of contact since COVID-19 with psychologist/psychiatris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416CF" w14:textId="6629BCC6" w:rsidR="001E6D0E" w:rsidRPr="001E6D0E" w:rsidRDefault="001E6D0E" w:rsidP="001E6D0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34.3% offline</w:t>
            </w:r>
          </w:p>
          <w:p w14:paraId="3E1BFB62" w14:textId="7BDA8DB6" w:rsidR="001E6D0E" w:rsidRPr="001E6D0E" w:rsidRDefault="001E6D0E" w:rsidP="001E6D0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62.9% online</w:t>
            </w:r>
          </w:p>
          <w:p w14:paraId="5C43E00D" w14:textId="0AE86085" w:rsidR="001E6D0E" w:rsidRPr="001E6D0E" w:rsidRDefault="001E6D0E" w:rsidP="001E6D0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2.9% non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640ED" w14:textId="06F86A70" w:rsidR="001E6D0E" w:rsidRPr="001E6D0E" w:rsidRDefault="001E6D0E" w:rsidP="001E6D0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12.5% offline</w:t>
            </w:r>
          </w:p>
          <w:p w14:paraId="07056A2A" w14:textId="31A8FEE2" w:rsidR="001E6D0E" w:rsidRPr="001E6D0E" w:rsidRDefault="001E6D0E" w:rsidP="001E6D0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87.5% online</w:t>
            </w:r>
          </w:p>
          <w:p w14:paraId="451B016B" w14:textId="551D312B" w:rsidR="001E6D0E" w:rsidRPr="001E6D0E" w:rsidRDefault="001E6D0E" w:rsidP="001E6D0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0.0% non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B7296" w14:textId="55C158AB" w:rsidR="001E6D0E" w:rsidRPr="001E6D0E" w:rsidRDefault="001E6D0E" w:rsidP="001E6D0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36.8% offline</w:t>
            </w:r>
          </w:p>
          <w:p w14:paraId="0AF794AD" w14:textId="15A158CE" w:rsidR="001E6D0E" w:rsidRPr="001E6D0E" w:rsidRDefault="001E6D0E" w:rsidP="001E6D0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57.9% online</w:t>
            </w:r>
          </w:p>
          <w:p w14:paraId="60354111" w14:textId="3A426922" w:rsidR="001E6D0E" w:rsidRPr="001E6D0E" w:rsidRDefault="001E6D0E" w:rsidP="001E6D0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5.3% none</w:t>
            </w:r>
          </w:p>
        </w:tc>
      </w:tr>
      <w:tr w:rsidR="001E6D0E" w:rsidRPr="001E6D0E" w14:paraId="43ECFD87" w14:textId="77777777" w:rsidTr="001E6D0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F1D85" w14:textId="328854A0" w:rsidR="001E6D0E" w:rsidRPr="001E6D0E" w:rsidRDefault="001E6D0E" w:rsidP="009E320C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Affective well-being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C35BB" w14:textId="5069F8B6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4.23 (1.2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62C8A" w14:textId="636855B0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5.58 (1.1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7804E" w14:textId="5F8604AD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5.39 (1.24)</w:t>
            </w:r>
          </w:p>
        </w:tc>
      </w:tr>
      <w:tr w:rsidR="001E6D0E" w:rsidRPr="001E6D0E" w14:paraId="194EE53D" w14:textId="77777777" w:rsidTr="001E6D0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702E6" w14:textId="6E798A52" w:rsidR="001E6D0E" w:rsidRPr="001E6D0E" w:rsidRDefault="001E6D0E" w:rsidP="009E320C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nitive well-being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7301B" w14:textId="36B332FD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5.77 (2.0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D7411" w14:textId="5A728D93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7.10 (2.0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A9E8B" w14:textId="4682C0CF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7.25 (1.98)</w:t>
            </w:r>
          </w:p>
        </w:tc>
      </w:tr>
      <w:tr w:rsidR="001E6D0E" w:rsidRPr="001E6D0E" w14:paraId="227132DF" w14:textId="77777777" w:rsidTr="001E6D0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D1B13" w14:textId="222EA4F5" w:rsidR="001E6D0E" w:rsidRPr="001E6D0E" w:rsidRDefault="001E6D0E" w:rsidP="009E320C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44713" w14:textId="13F6995B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6.56 (4.2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76CF6" w14:textId="156D7D8D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5.07 (3.9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BE7AC" w14:textId="05BDD201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4.33 (3.91)</w:t>
            </w:r>
          </w:p>
        </w:tc>
      </w:tr>
      <w:tr w:rsidR="001E6D0E" w:rsidRPr="001E6D0E" w14:paraId="66AC0528" w14:textId="77777777" w:rsidTr="001E6D0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9682E" w14:textId="75561146" w:rsidR="001E6D0E" w:rsidRPr="001E6D0E" w:rsidRDefault="001E6D0E" w:rsidP="009E320C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Anxiety sympto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E9E61" w14:textId="65D5C72B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17.56 (4.4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EB7D7" w14:textId="57F24727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15.87 (4.8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FB3AF" w14:textId="4809746F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14.56 (4.29)</w:t>
            </w:r>
          </w:p>
        </w:tc>
      </w:tr>
      <w:tr w:rsidR="001E6D0E" w:rsidRPr="001E6D0E" w14:paraId="105167A4" w14:textId="77777777" w:rsidTr="001E6D0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EB009" w14:textId="69106395" w:rsidR="001E6D0E" w:rsidRPr="001E6D0E" w:rsidRDefault="001E6D0E" w:rsidP="009E320C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b/>
                <w:sz w:val="20"/>
                <w:szCs w:val="20"/>
              </w:rPr>
              <w:t>Coping strategi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447AD" w14:textId="677B125B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E7BCF" w14:textId="2292740E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08460" w14:textId="5D5530A2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6D0E" w:rsidRPr="001E6D0E" w14:paraId="66E79B09" w14:textId="77777777" w:rsidTr="001E6D0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1C444" w14:textId="34C9438A" w:rsidR="001E6D0E" w:rsidRPr="001E6D0E" w:rsidRDefault="001E6D0E" w:rsidP="009E320C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Adaptive coping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31555" w14:textId="31EDF210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4.29 (1.3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6334B" w14:textId="78375003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3.97 (1.3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AC725" w14:textId="4A9C1908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4.36 (1.29)</w:t>
            </w:r>
          </w:p>
        </w:tc>
      </w:tr>
      <w:tr w:rsidR="001E6D0E" w:rsidRPr="001E6D0E" w14:paraId="430261FF" w14:textId="77777777" w:rsidTr="001E6D0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38F12" w14:textId="2830DB01" w:rsidR="001E6D0E" w:rsidRPr="001E6D0E" w:rsidRDefault="001E6D0E" w:rsidP="009E320C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Maladaptive cop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48778" w14:textId="5BBC8D65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3.58 (1.6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DEFF1" w14:textId="681008D7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3.16 (1.5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AD960" w14:textId="09ABFE2D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3.26 (1.46)</w:t>
            </w:r>
          </w:p>
        </w:tc>
      </w:tr>
      <w:tr w:rsidR="001E6D0E" w:rsidRPr="001E6D0E" w14:paraId="281F6A2F" w14:textId="77777777" w:rsidTr="001E6D0E">
        <w:trPr>
          <w:trHeight w:val="400"/>
        </w:trPr>
        <w:tc>
          <w:tcPr>
            <w:tcW w:w="0" w:type="auto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85ABE" w14:textId="77777777" w:rsidR="001E6D0E" w:rsidRPr="001E6D0E" w:rsidRDefault="001E6D0E" w:rsidP="009E320C">
            <w:pPr>
              <w:widowControl w:val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u w:val="single"/>
              </w:rPr>
            </w:pPr>
            <w:r w:rsidRPr="001E6D0E">
              <w:rPr>
                <w:rFonts w:ascii="Times New Roman" w:hAnsi="Times New Roman" w:cs="Times New Roman"/>
                <w:b/>
                <w:sz w:val="20"/>
                <w:szCs w:val="20"/>
              </w:rPr>
              <w:t>Impact of COVID-19</w:t>
            </w:r>
          </w:p>
        </w:tc>
      </w:tr>
      <w:tr w:rsidR="001E6D0E" w:rsidRPr="001E6D0E" w14:paraId="5BA690F4" w14:textId="77777777" w:rsidTr="001E6D0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95561" w14:textId="1A9AF554" w:rsidR="001E6D0E" w:rsidRPr="001E6D0E" w:rsidRDefault="001E6D0E" w:rsidP="009E320C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Difficulties with cancelation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D4EF2" w14:textId="50E5E4FE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58 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(1.0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A5230" w14:textId="045144CB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2.54 (0.9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FBEB9" w14:textId="5EDCB3A2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2.35 (1.00)</w:t>
            </w:r>
          </w:p>
        </w:tc>
      </w:tr>
      <w:tr w:rsidR="001E6D0E" w:rsidRPr="001E6D0E" w14:paraId="231C831C" w14:textId="77777777" w:rsidTr="001E6D0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3C499" w14:textId="45C268E3" w:rsidR="001E6D0E" w:rsidRPr="001E6D0E" w:rsidRDefault="001E6D0E" w:rsidP="009E320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Financial problem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9E0E6" w14:textId="398F34C3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1.31 (0.6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59DB0" w14:textId="75BF369E" w:rsidR="001E6D0E" w:rsidRPr="001E6D0E" w:rsidRDefault="001E6D0E" w:rsidP="0051140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1.16 (0.4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F4361" w14:textId="58CA71F3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1.18 (0.54)</w:t>
            </w:r>
          </w:p>
        </w:tc>
      </w:tr>
      <w:tr w:rsidR="001E6D0E" w:rsidRPr="001E6D0E" w14:paraId="795B5B82" w14:textId="77777777" w:rsidTr="001E6D0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E9F1E" w14:textId="4E3EB058" w:rsidR="001E6D0E" w:rsidRPr="001E6D0E" w:rsidRDefault="001E6D0E" w:rsidP="009E320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Optimism about the futur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B027C" w14:textId="76A55BE0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2.09 (0.9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B3EEA" w14:textId="2EB899AD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2.31 (0.9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9781E" w14:textId="22AFB3B6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2.32 (0.95)</w:t>
            </w:r>
          </w:p>
        </w:tc>
      </w:tr>
      <w:tr w:rsidR="001E6D0E" w:rsidRPr="001E6D0E" w14:paraId="76CC64A6" w14:textId="77777777" w:rsidTr="001E6D0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270A7" w14:textId="55FFFEAD" w:rsidR="001E6D0E" w:rsidRPr="001E6D0E" w:rsidRDefault="001E6D0E" w:rsidP="009E320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Atmosphere at hom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89C32" w14:textId="143B6575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4.92 (1.1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D08B9" w14:textId="487C2D9C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5.36 (1.1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483E3" w14:textId="758D45F0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5.55 (1.29)</w:t>
            </w:r>
          </w:p>
        </w:tc>
      </w:tr>
      <w:tr w:rsidR="001E6D0E" w:rsidRPr="001E6D0E" w14:paraId="14097FC6" w14:textId="77777777" w:rsidTr="001E6D0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E2D3E" w14:textId="58DA2377" w:rsidR="001E6D0E" w:rsidRPr="001E6D0E" w:rsidRDefault="001E6D0E" w:rsidP="009E320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COVID19 stringency ind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A5D97" w14:textId="323051AB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69.49 (3.4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5614A" w14:textId="428B76B0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70.69 (2.1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24240" w14:textId="1DCD75CD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70.09 (2.94)</w:t>
            </w:r>
          </w:p>
        </w:tc>
      </w:tr>
      <w:tr w:rsidR="001E6D0E" w:rsidRPr="001E6D0E" w14:paraId="0A6BEA67" w14:textId="77777777" w:rsidTr="001E6D0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794D6" w14:textId="522239E2" w:rsidR="001E6D0E" w:rsidRPr="001E6D0E" w:rsidRDefault="001E6D0E" w:rsidP="009E320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b/>
                <w:sz w:val="20"/>
                <w:szCs w:val="20"/>
              </w:rPr>
              <w:t>User evaluation and engage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5C1A4" w14:textId="0C0838AF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279A3" w14:textId="6F5431D2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11983" w14:textId="438F664B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6D0E" w:rsidRPr="001E6D0E" w14:paraId="7161670B" w14:textId="77777777" w:rsidTr="001E6D0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C2305" w14:textId="06137C88" w:rsidR="001E6D0E" w:rsidRPr="001E6D0E" w:rsidRDefault="001E6D0E" w:rsidP="009E320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User evaluation of Grow It! app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85A19" w14:textId="571FDE1D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7.19 (1.4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53E69" w14:textId="10B8137B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6.88 (1.4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80701" w14:textId="4CF92E07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7.25 (1.47)</w:t>
            </w:r>
          </w:p>
        </w:tc>
      </w:tr>
      <w:tr w:rsidR="001E6D0E" w:rsidRPr="001E6D0E" w14:paraId="72B1B938" w14:textId="77777777" w:rsidTr="001E6D0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AF88C" w14:textId="349D1053" w:rsidR="001E6D0E" w:rsidRPr="001E6D0E" w:rsidRDefault="001E6D0E" w:rsidP="009E320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Challenge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DEDE5" w14:textId="12109732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37.84% (29.5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C5EA1" w14:textId="468FFC93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42.62% (31.0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72AAA" w14:textId="0647F8D3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35.38% (29.71)</w:t>
            </w:r>
          </w:p>
        </w:tc>
      </w:tr>
      <w:tr w:rsidR="001E6D0E" w:rsidRPr="001E6D0E" w14:paraId="4F3CD0CE" w14:textId="77777777" w:rsidTr="001E6D0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B9833" w14:textId="08880C5C" w:rsidR="001E6D0E" w:rsidRPr="001E6D0E" w:rsidRDefault="001E6D0E" w:rsidP="009E320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Compliance ES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AA3EF" w14:textId="3EE2E17C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23.47% (25.6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FE5A2" w14:textId="3CFAE973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25.06% (25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96192" w14:textId="090F24D6" w:rsidR="001E6D0E" w:rsidRPr="001E6D0E" w:rsidRDefault="001E6D0E" w:rsidP="009E32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20.27% (23.76)</w:t>
            </w:r>
          </w:p>
        </w:tc>
      </w:tr>
    </w:tbl>
    <w:p w14:paraId="34C0142B" w14:textId="77777777" w:rsidR="009E320C" w:rsidRDefault="009E320C" w:rsidP="00AC3641">
      <w:pPr>
        <w:pStyle w:val="Heading2"/>
      </w:pPr>
    </w:p>
    <w:p w14:paraId="750445F5" w14:textId="77777777" w:rsidR="009E320C" w:rsidRDefault="009E320C">
      <w:pPr>
        <w:spacing w:after="200"/>
        <w:rPr>
          <w:rFonts w:ascii="Times New Roman" w:eastAsia="Times New Roman" w:hAnsi="Times New Roman" w:cs="Times New Roman"/>
          <w:b/>
          <w:sz w:val="20"/>
          <w:szCs w:val="20"/>
        </w:rPr>
      </w:pPr>
      <w:r>
        <w:br w:type="page"/>
      </w:r>
    </w:p>
    <w:p w14:paraId="6C92AD49" w14:textId="070ABA99" w:rsidR="001E6D0E" w:rsidRDefault="00D21FE0" w:rsidP="00AC3641">
      <w:pPr>
        <w:pStyle w:val="Heading2"/>
      </w:pPr>
      <w:r>
        <w:lastRenderedPageBreak/>
        <w:t>Appendix A5</w:t>
      </w:r>
      <w:r w:rsidR="00AC3641" w:rsidRPr="00CB4E5A">
        <w:t>. Description of adolescent groups of increased, decreased and similar cognitive well-being Cohort 1</w:t>
      </w:r>
    </w:p>
    <w:tbl>
      <w:tblPr>
        <w:tblW w:w="0" w:type="auto"/>
        <w:tblInd w:w="-30" w:type="dxa"/>
        <w:tblLook w:val="0600" w:firstRow="0" w:lastRow="0" w:firstColumn="0" w:lastColumn="0" w:noHBand="1" w:noVBand="1"/>
      </w:tblPr>
      <w:tblGrid>
        <w:gridCol w:w="4919"/>
        <w:gridCol w:w="2993"/>
        <w:gridCol w:w="2993"/>
        <w:gridCol w:w="3079"/>
      </w:tblGrid>
      <w:tr w:rsidR="00FE4BC0" w:rsidRPr="001E6D0E" w14:paraId="471FE5F3" w14:textId="77777777" w:rsidTr="00EC52DD">
        <w:trPr>
          <w:trHeight w:val="4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FA5A0" w14:textId="77777777" w:rsidR="001E6D0E" w:rsidRPr="001E6D0E" w:rsidRDefault="001E6D0E" w:rsidP="00EC52DD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1DD04" w14:textId="59F2E3B9" w:rsidR="001E6D0E" w:rsidRPr="001E6D0E" w:rsidRDefault="001E6D0E" w:rsidP="00EC52D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ncreased in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gnitive</w:t>
            </w: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well-being</w:t>
            </w:r>
          </w:p>
          <w:p w14:paraId="4F48BFE3" w14:textId="77777777" w:rsidR="001E6D0E" w:rsidRPr="001E6D0E" w:rsidRDefault="001E6D0E" w:rsidP="00EC52D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654B6" w14:textId="1B7CC0EF" w:rsidR="001E6D0E" w:rsidRPr="001E6D0E" w:rsidRDefault="001E6D0E" w:rsidP="00EC52D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ecreased in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gnitive</w:t>
            </w: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well-being</w:t>
            </w:r>
          </w:p>
          <w:p w14:paraId="691C9D83" w14:textId="77777777" w:rsidR="001E6D0E" w:rsidRPr="001E6D0E" w:rsidRDefault="001E6D0E" w:rsidP="00EC52D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38ACD" w14:textId="643B8062" w:rsidR="001E6D0E" w:rsidRPr="001E6D0E" w:rsidRDefault="001E6D0E" w:rsidP="00EC52D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milar cognitive</w:t>
            </w: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well-being</w:t>
            </w:r>
          </w:p>
          <w:p w14:paraId="138096A5" w14:textId="77777777" w:rsidR="001E6D0E" w:rsidRPr="001E6D0E" w:rsidRDefault="001E6D0E" w:rsidP="00EC52D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E4BC0" w:rsidRPr="001E6D0E" w14:paraId="72759379" w14:textId="77777777" w:rsidTr="00EC52DD">
        <w:trPr>
          <w:trHeight w:val="68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562FC" w14:textId="77777777" w:rsidR="001E6D0E" w:rsidRPr="001E6D0E" w:rsidRDefault="001E6D0E" w:rsidP="00EC52DD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330DF" w14:textId="77777777" w:rsidR="001E6D0E" w:rsidRPr="001E6D0E" w:rsidRDefault="001E6D0E" w:rsidP="00EC52D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Baseline </w:t>
            </w:r>
          </w:p>
          <w:p w14:paraId="46268DE3" w14:textId="36D89BCA" w:rsidR="001E6D0E" w:rsidRPr="001E6D0E" w:rsidRDefault="001E6D0E" w:rsidP="001E6D0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1E6D0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44</w:t>
            </w: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E241E" w14:textId="77777777" w:rsidR="001E6D0E" w:rsidRPr="001E6D0E" w:rsidRDefault="001E6D0E" w:rsidP="00EC52D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eline</w:t>
            </w:r>
          </w:p>
          <w:p w14:paraId="2F5C66E5" w14:textId="1390DD9D" w:rsidR="001E6D0E" w:rsidRPr="001E6D0E" w:rsidRDefault="001E6D0E" w:rsidP="001E6D0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1E6D0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=</w:t>
            </w: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1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42A6C" w14:textId="77777777" w:rsidR="001E6D0E" w:rsidRPr="001E6D0E" w:rsidRDefault="001E6D0E" w:rsidP="00EC52D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Baseline </w:t>
            </w:r>
          </w:p>
          <w:p w14:paraId="7A3C32CB" w14:textId="098637AF" w:rsidR="001E6D0E" w:rsidRPr="001E6D0E" w:rsidRDefault="001E6D0E" w:rsidP="001E6D0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1E6D0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7</w:t>
            </w: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1E6D0E" w:rsidRPr="001E6D0E" w14:paraId="6C1AC917" w14:textId="77777777" w:rsidTr="00EC52DD">
        <w:trPr>
          <w:trHeight w:val="400"/>
        </w:trPr>
        <w:tc>
          <w:tcPr>
            <w:tcW w:w="0" w:type="auto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7815E" w14:textId="77777777" w:rsidR="001E6D0E" w:rsidRPr="001E6D0E" w:rsidRDefault="001E6D0E" w:rsidP="00EC52DD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mographics</w:t>
            </w:r>
          </w:p>
        </w:tc>
      </w:tr>
      <w:tr w:rsidR="00FE4BC0" w:rsidRPr="001E6D0E" w14:paraId="0384503E" w14:textId="77777777" w:rsidTr="00EC52DD">
        <w:trPr>
          <w:trHeight w:val="424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15E4E" w14:textId="77777777" w:rsidR="001E6D0E" w:rsidRPr="001E6D0E" w:rsidRDefault="001E6D0E" w:rsidP="00EC52DD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BC65A" w14:textId="034E436E" w:rsidR="001E6D0E" w:rsidRPr="001E6D0E" w:rsidRDefault="00EC52DD" w:rsidP="00EC52D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46 (3.0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559BE" w14:textId="13C1B008" w:rsidR="001E6D0E" w:rsidRPr="001E6D0E" w:rsidRDefault="00EC52DD" w:rsidP="00EC52D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12 (3.1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088FF" w14:textId="7CD3EC55" w:rsidR="001E6D0E" w:rsidRPr="001E6D0E" w:rsidRDefault="00EC52DD" w:rsidP="00EC52D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99 (3.11)</w:t>
            </w:r>
          </w:p>
        </w:tc>
      </w:tr>
      <w:tr w:rsidR="00FE4BC0" w:rsidRPr="001E6D0E" w14:paraId="65E2BD57" w14:textId="77777777" w:rsidTr="00EC52D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71772" w14:textId="6FD8EE4C" w:rsidR="001E6D0E" w:rsidRPr="001E6D0E" w:rsidRDefault="00497E89" w:rsidP="00EC52DD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="001E6D0E" w:rsidRPr="001E6D0E">
              <w:rPr>
                <w:rFonts w:ascii="Times New Roman" w:hAnsi="Times New Roman" w:cs="Times New Roman"/>
                <w:sz w:val="20"/>
                <w:szCs w:val="20"/>
              </w:rPr>
              <w:t xml:space="preserve"> % girl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B1760" w14:textId="29A30B94" w:rsidR="001E6D0E" w:rsidRPr="001E6D0E" w:rsidRDefault="00EC52DD" w:rsidP="00EC52D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.8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CA918" w14:textId="72B21ADC" w:rsidR="001E6D0E" w:rsidRPr="001E6D0E" w:rsidRDefault="00EC52DD" w:rsidP="00EC52D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7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FFB27" w14:textId="71D29DDC" w:rsidR="001E6D0E" w:rsidRPr="001E6D0E" w:rsidRDefault="00EC52DD" w:rsidP="00EC52D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.0%</w:t>
            </w:r>
          </w:p>
        </w:tc>
      </w:tr>
      <w:tr w:rsidR="00FE4BC0" w:rsidRPr="001E6D0E" w14:paraId="396DE9C5" w14:textId="77777777" w:rsidTr="00EC52D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698F5" w14:textId="77777777" w:rsidR="00FE4BC0" w:rsidRPr="001E6D0E" w:rsidRDefault="00FE4BC0" w:rsidP="00FE4BC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F357C" w14:textId="11A09691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ary school</w:t>
            </w:r>
          </w:p>
          <w:p w14:paraId="1653A77F" w14:textId="3A97ED68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9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low</w:t>
            </w:r>
          </w:p>
          <w:p w14:paraId="224D77A0" w14:textId="7765845A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2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medium</w:t>
            </w:r>
          </w:p>
          <w:p w14:paraId="20DB5478" w14:textId="60F7CE37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.0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high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8D302" w14:textId="44C2941D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ary school</w:t>
            </w:r>
          </w:p>
          <w:p w14:paraId="2243E47F" w14:textId="0AEE6562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4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low</w:t>
            </w:r>
          </w:p>
          <w:p w14:paraId="21A19DC7" w14:textId="271C85B5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9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medium</w:t>
            </w:r>
          </w:p>
          <w:p w14:paraId="5C0607B9" w14:textId="2954F978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4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high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F0247" w14:textId="790E19B4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ary school</w:t>
            </w:r>
          </w:p>
          <w:p w14:paraId="5DF71FA7" w14:textId="36E831F5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low</w:t>
            </w:r>
          </w:p>
          <w:p w14:paraId="6C863CE8" w14:textId="433A325F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6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medium</w:t>
            </w:r>
          </w:p>
          <w:p w14:paraId="5C2959FB" w14:textId="72007931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6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high</w:t>
            </w:r>
          </w:p>
        </w:tc>
      </w:tr>
      <w:tr w:rsidR="00FE4BC0" w:rsidRPr="001E6D0E" w14:paraId="2280006B" w14:textId="77777777" w:rsidTr="00EC52D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E0082" w14:textId="77777777" w:rsidR="00FE4BC0" w:rsidRPr="001E6D0E" w:rsidRDefault="00FE4BC0" w:rsidP="00FE4BC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Cultural ident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6622D" w14:textId="5F8CD81D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4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Dutch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mixed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14837" w14:textId="5A5B57E8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2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Dutch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8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mixed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.0% 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C4717" w14:textId="04C086BA" w:rsidR="00FE4BC0" w:rsidRPr="001E6D0E" w:rsidRDefault="00FE4BC0" w:rsidP="00FE4BC0">
            <w:pPr>
              <w:widowControl w:val="0"/>
              <w:tabs>
                <w:tab w:val="center" w:pos="1197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.3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Dutch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6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mixed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other</w:t>
            </w:r>
          </w:p>
        </w:tc>
      </w:tr>
      <w:tr w:rsidR="001E6D0E" w:rsidRPr="001E6D0E" w14:paraId="5236EE5F" w14:textId="77777777" w:rsidTr="00EC52DD">
        <w:trPr>
          <w:trHeight w:val="400"/>
        </w:trPr>
        <w:tc>
          <w:tcPr>
            <w:tcW w:w="0" w:type="auto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CD227" w14:textId="77777777" w:rsidR="001E6D0E" w:rsidRPr="001E6D0E" w:rsidRDefault="001E6D0E" w:rsidP="00EC52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ntal health status</w:t>
            </w:r>
          </w:p>
        </w:tc>
      </w:tr>
      <w:tr w:rsidR="00FE4BC0" w:rsidRPr="001E6D0E" w14:paraId="063FF5E7" w14:textId="77777777" w:rsidTr="00EC52D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381F0" w14:textId="77777777" w:rsidR="00FE4BC0" w:rsidRPr="001E6D0E" w:rsidRDefault="00FE4BC0" w:rsidP="00FE4BC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In treatment for psychological problem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33F32" w14:textId="127404CA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1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14:paraId="5B6C5C92" w14:textId="007ABFF2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nd 1.7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waitinglist)</w:t>
            </w:r>
          </w:p>
          <w:p w14:paraId="5983BD2C" w14:textId="77777777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2893B" w14:textId="4908AC5E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2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14:paraId="44B755E7" w14:textId="4E110D0B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nd 1.7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waitinglist)</w:t>
            </w:r>
          </w:p>
          <w:p w14:paraId="06128792" w14:textId="77777777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EB423" w14:textId="50ACC022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4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14:paraId="7BD16B78" w14:textId="3C18B146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nd 1.0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waitinglist)</w:t>
            </w:r>
          </w:p>
          <w:p w14:paraId="77154689" w14:textId="77777777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4BC0" w:rsidRPr="001E6D0E" w14:paraId="55494BE7" w14:textId="77777777" w:rsidTr="00EC52D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94368" w14:textId="77777777" w:rsidR="00FE4BC0" w:rsidRPr="001E6D0E" w:rsidRDefault="00FE4BC0" w:rsidP="00FE4BC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Mode of contact since COVID-19 with psychologist/psychiatris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82D2C" w14:textId="2093FE90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8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offline</w:t>
            </w:r>
          </w:p>
          <w:p w14:paraId="0B59CC8D" w14:textId="4A5088D2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.7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online</w:t>
            </w:r>
          </w:p>
          <w:p w14:paraId="0A1B1706" w14:textId="34A762F8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non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764F8" w14:textId="4BEFE2FF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offline</w:t>
            </w:r>
          </w:p>
          <w:p w14:paraId="41996712" w14:textId="6E447197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.8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online</w:t>
            </w:r>
          </w:p>
          <w:p w14:paraId="22B10538" w14:textId="626D15C8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non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4C2BF" w14:textId="24356D72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0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offline</w:t>
            </w:r>
          </w:p>
          <w:p w14:paraId="337FDF72" w14:textId="51C5DA40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7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online</w:t>
            </w:r>
          </w:p>
          <w:p w14:paraId="4EB6C8FC" w14:textId="2A8814FB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none</w:t>
            </w:r>
          </w:p>
        </w:tc>
      </w:tr>
      <w:tr w:rsidR="00FE4BC0" w:rsidRPr="001E6D0E" w14:paraId="0830A285" w14:textId="77777777" w:rsidTr="00EC52D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1CD62" w14:textId="77777777" w:rsidR="00FE4BC0" w:rsidRPr="001E6D0E" w:rsidRDefault="00FE4BC0" w:rsidP="00FE4BC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Affective well-being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11B18" w14:textId="058D6EAF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8 (1.3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9302D" w14:textId="78C186DA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1 (1.2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9FAA0" w14:textId="13BE3871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4 (1.40)</w:t>
            </w:r>
          </w:p>
        </w:tc>
      </w:tr>
      <w:tr w:rsidR="00FE4BC0" w:rsidRPr="001E6D0E" w14:paraId="2EC8F8FA" w14:textId="77777777" w:rsidTr="00EC52D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78C5A" w14:textId="77777777" w:rsidR="00FE4BC0" w:rsidRPr="001E6D0E" w:rsidRDefault="00FE4BC0" w:rsidP="00FE4BC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nitive well-being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02FD7" w14:textId="5EC8355B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8 (2.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80819" w14:textId="04A54D59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4 (1.9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B7B61" w14:textId="2EA68D7F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0 (2.0)</w:t>
            </w:r>
          </w:p>
        </w:tc>
      </w:tr>
      <w:tr w:rsidR="00FE4BC0" w:rsidRPr="001E6D0E" w14:paraId="531BA7A5" w14:textId="77777777" w:rsidTr="00EC52D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46642" w14:textId="77777777" w:rsidR="00FE4BC0" w:rsidRPr="001E6D0E" w:rsidRDefault="00FE4BC0" w:rsidP="00FE4BC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3F135" w14:textId="557BEC04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8 (4.3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94236" w14:textId="131C4084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9 (3.9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E0828" w14:textId="51D2AD18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4 (3.80)</w:t>
            </w:r>
          </w:p>
        </w:tc>
      </w:tr>
      <w:tr w:rsidR="00FE4BC0" w:rsidRPr="001E6D0E" w14:paraId="3B1291D4" w14:textId="77777777" w:rsidTr="00EC52D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B38DC" w14:textId="77777777" w:rsidR="00FE4BC0" w:rsidRPr="001E6D0E" w:rsidRDefault="00FE4BC0" w:rsidP="00FE4BC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Anxiety sympto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13A8B" w14:textId="1C66439B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85 (4.5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FD28A" w14:textId="41E773A6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55 (4.7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CF57D" w14:textId="1B2CF608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27 (4.61)</w:t>
            </w:r>
          </w:p>
        </w:tc>
      </w:tr>
      <w:tr w:rsidR="00FE4BC0" w:rsidRPr="001E6D0E" w14:paraId="63D6A2C6" w14:textId="77777777" w:rsidTr="00EC52D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14E8D" w14:textId="77777777" w:rsidR="00FE4BC0" w:rsidRPr="001E6D0E" w:rsidRDefault="00FE4BC0" w:rsidP="00FE4BC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b/>
                <w:sz w:val="20"/>
                <w:szCs w:val="20"/>
              </w:rPr>
              <w:t>Coping strategi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F5D93" w14:textId="77777777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5AEE4" w14:textId="77777777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3162E" w14:textId="77777777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4BC0" w:rsidRPr="001E6D0E" w14:paraId="290C3EBB" w14:textId="77777777" w:rsidTr="00EC52D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F6B62" w14:textId="77777777" w:rsidR="00FE4BC0" w:rsidRPr="001E6D0E" w:rsidRDefault="00FE4BC0" w:rsidP="00FE4BC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Adaptive coping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76632" w14:textId="5CD1CBD8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6 (1.3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84C9B" w14:textId="47855D45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9 (1.4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F91E1" w14:textId="21CFD499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3 (1.35)</w:t>
            </w:r>
          </w:p>
        </w:tc>
      </w:tr>
      <w:tr w:rsidR="00FE4BC0" w:rsidRPr="001E6D0E" w14:paraId="090B19D6" w14:textId="77777777" w:rsidTr="00EC52D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F452E" w14:textId="77777777" w:rsidR="00FE4BC0" w:rsidRPr="001E6D0E" w:rsidRDefault="00FE4BC0" w:rsidP="00FE4BC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Maladaptive cop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DC6DD" w14:textId="03659728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9 (1.6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2B4E6" w14:textId="7598C231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4 (1.5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2A044" w14:textId="0FDFE29E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3 (1.63)</w:t>
            </w:r>
          </w:p>
        </w:tc>
      </w:tr>
      <w:tr w:rsidR="00FE4BC0" w:rsidRPr="001E6D0E" w14:paraId="13605565" w14:textId="77777777" w:rsidTr="00EC52DD">
        <w:trPr>
          <w:trHeight w:val="400"/>
        </w:trPr>
        <w:tc>
          <w:tcPr>
            <w:tcW w:w="0" w:type="auto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AE503" w14:textId="77777777" w:rsidR="00FE4BC0" w:rsidRPr="001E6D0E" w:rsidRDefault="00FE4BC0" w:rsidP="00FE4BC0">
            <w:pPr>
              <w:widowControl w:val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u w:val="single"/>
              </w:rPr>
            </w:pPr>
            <w:r w:rsidRPr="001E6D0E">
              <w:rPr>
                <w:rFonts w:ascii="Times New Roman" w:hAnsi="Times New Roman" w:cs="Times New Roman"/>
                <w:b/>
                <w:sz w:val="20"/>
                <w:szCs w:val="20"/>
              </w:rPr>
              <w:t>Impact of COVID-19</w:t>
            </w:r>
          </w:p>
        </w:tc>
      </w:tr>
      <w:tr w:rsidR="00FE4BC0" w:rsidRPr="001E6D0E" w14:paraId="2FD3EDF5" w14:textId="77777777" w:rsidTr="00EC52D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8CB18" w14:textId="77777777" w:rsidR="00FE4BC0" w:rsidRPr="001E6D0E" w:rsidRDefault="00FE4BC0" w:rsidP="00FE4BC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Difficulties with cancelation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45BE4" w14:textId="4D42F25F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2.54 (1.0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6238E" w14:textId="4DC04CE7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0 (1.0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EBD60" w14:textId="09F47751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8 (0.95)</w:t>
            </w:r>
          </w:p>
        </w:tc>
      </w:tr>
      <w:tr w:rsidR="00FE4BC0" w:rsidRPr="001E6D0E" w14:paraId="64D32D05" w14:textId="77777777" w:rsidTr="00EC52D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CA0ED" w14:textId="77777777" w:rsidR="00FE4BC0" w:rsidRPr="001E6D0E" w:rsidRDefault="00FE4BC0" w:rsidP="00FE4BC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Financial problem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68488" w14:textId="10E38F9F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4 (0.5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7268E" w14:textId="24BA47C4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2 (0.6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EE491" w14:textId="25DC6814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6 (0.55)</w:t>
            </w:r>
          </w:p>
        </w:tc>
      </w:tr>
      <w:tr w:rsidR="00FE4BC0" w:rsidRPr="001E6D0E" w14:paraId="6EFD1284" w14:textId="77777777" w:rsidTr="00EC52D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30850" w14:textId="77777777" w:rsidR="00FE4BC0" w:rsidRPr="001E6D0E" w:rsidRDefault="00FE4BC0" w:rsidP="00FE4BC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Optimism about the futur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2AECB" w14:textId="42BED060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2 (0.8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87166" w14:textId="387976E0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0 (0.9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30CC2" w14:textId="490A2E89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7 (1.03)</w:t>
            </w:r>
          </w:p>
        </w:tc>
      </w:tr>
      <w:tr w:rsidR="00FE4BC0" w:rsidRPr="001E6D0E" w14:paraId="3678270F" w14:textId="77777777" w:rsidTr="00EC52D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C39F3" w14:textId="77777777" w:rsidR="00FE4BC0" w:rsidRPr="001E6D0E" w:rsidRDefault="00FE4BC0" w:rsidP="00FE4BC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Atmosphere at hom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823FA" w14:textId="1A145A7F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8 (1.2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8FBAD" w14:textId="2DF3D5F8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2 (1.0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BC4C2" w14:textId="0EE17743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8 (1.32)</w:t>
            </w:r>
          </w:p>
        </w:tc>
      </w:tr>
      <w:tr w:rsidR="00FE4BC0" w:rsidRPr="001E6D0E" w14:paraId="7E4EE192" w14:textId="77777777" w:rsidTr="00EC52D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F4975" w14:textId="77777777" w:rsidR="00FE4BC0" w:rsidRPr="001E6D0E" w:rsidRDefault="00FE4BC0" w:rsidP="00FE4BC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COVID19 stringency ind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1F3A2" w14:textId="4CB102AD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63 (3.3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C576E" w14:textId="11B69292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47 (2.5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2FF0A" w14:textId="4370463D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06 (2.95)</w:t>
            </w:r>
          </w:p>
        </w:tc>
      </w:tr>
      <w:tr w:rsidR="00FE4BC0" w:rsidRPr="001E6D0E" w14:paraId="1D0709D1" w14:textId="77777777" w:rsidTr="00EC52D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08E0F" w14:textId="77777777" w:rsidR="00FE4BC0" w:rsidRPr="001E6D0E" w:rsidRDefault="00FE4BC0" w:rsidP="00FE4BC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b/>
                <w:sz w:val="20"/>
                <w:szCs w:val="20"/>
              </w:rPr>
              <w:t>User evaluation and engage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69E34" w14:textId="77777777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0190B" w14:textId="77777777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D80E7" w14:textId="77777777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4BC0" w:rsidRPr="001E6D0E" w14:paraId="2AE2C80F" w14:textId="77777777" w:rsidTr="00EC52D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05FFB" w14:textId="77777777" w:rsidR="00FE4BC0" w:rsidRPr="001E6D0E" w:rsidRDefault="00FE4BC0" w:rsidP="00FE4BC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User evaluation of Grow It! app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EFDD8" w14:textId="64EBB0C5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22 (1.4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D2342" w14:textId="355C586C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5 (1.4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E6202" w14:textId="268279EE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5 (1.50)</w:t>
            </w:r>
          </w:p>
        </w:tc>
      </w:tr>
      <w:tr w:rsidR="00FE4BC0" w:rsidRPr="001E6D0E" w14:paraId="1232D9E4" w14:textId="77777777" w:rsidTr="00EC52D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1BF6A" w14:textId="77777777" w:rsidR="00FE4BC0" w:rsidRPr="001E6D0E" w:rsidRDefault="00FE4BC0" w:rsidP="00FE4BC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Challenge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928C9" w14:textId="3DBAAFBE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15% (28.5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E9AB6" w14:textId="5BD1439F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40% (30.3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1FCF9" w14:textId="3BE138D9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61% (32.36)</w:t>
            </w:r>
          </w:p>
        </w:tc>
      </w:tr>
      <w:tr w:rsidR="00FE4BC0" w:rsidRPr="001E6D0E" w14:paraId="7D94ADEC" w14:textId="77777777" w:rsidTr="00EC52D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DB5DA" w14:textId="77777777" w:rsidR="00FE4BC0" w:rsidRPr="001E6D0E" w:rsidRDefault="00FE4BC0" w:rsidP="00FE4BC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Compliance ES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6449D" w14:textId="3A9F9305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42% (24.7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2FB66" w14:textId="4DAD8AC9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48% (23.4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35305" w14:textId="4D168FD2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46% (27.01)</w:t>
            </w:r>
          </w:p>
        </w:tc>
      </w:tr>
    </w:tbl>
    <w:p w14:paraId="41A53DC6" w14:textId="77777777" w:rsidR="001E6D0E" w:rsidRPr="001E6D0E" w:rsidRDefault="001E6D0E" w:rsidP="001E6D0E"/>
    <w:p w14:paraId="3EE8E0F4" w14:textId="77777777" w:rsidR="001E6D0E" w:rsidRDefault="001E6D0E">
      <w:pPr>
        <w:spacing w:after="200"/>
        <w:rPr>
          <w:rFonts w:ascii="Times New Roman" w:eastAsia="Times New Roman" w:hAnsi="Times New Roman" w:cs="Times New Roman"/>
          <w:b/>
          <w:sz w:val="20"/>
          <w:szCs w:val="20"/>
        </w:rPr>
      </w:pPr>
      <w:r>
        <w:br w:type="page"/>
      </w:r>
    </w:p>
    <w:p w14:paraId="3F0284B2" w14:textId="48E70085" w:rsidR="00FE4BC0" w:rsidRDefault="00D21FE0" w:rsidP="00FE4BC0">
      <w:pPr>
        <w:pStyle w:val="Heading2"/>
      </w:pPr>
      <w:r>
        <w:lastRenderedPageBreak/>
        <w:t xml:space="preserve">Appendix A6. </w:t>
      </w:r>
      <w:r w:rsidR="00AC3641" w:rsidRPr="00CB4E5A">
        <w:t>Description of adolescent groups of increased, decreased and similar affective well-being Cohort 2</w:t>
      </w:r>
    </w:p>
    <w:tbl>
      <w:tblPr>
        <w:tblW w:w="0" w:type="auto"/>
        <w:tblInd w:w="-30" w:type="dxa"/>
        <w:tblLook w:val="0600" w:firstRow="0" w:lastRow="0" w:firstColumn="0" w:lastColumn="0" w:noHBand="1" w:noVBand="1"/>
      </w:tblPr>
      <w:tblGrid>
        <w:gridCol w:w="4948"/>
        <w:gridCol w:w="3012"/>
        <w:gridCol w:w="3012"/>
        <w:gridCol w:w="3012"/>
      </w:tblGrid>
      <w:tr w:rsidR="00742D85" w:rsidRPr="001E6D0E" w14:paraId="56D784DD" w14:textId="77777777" w:rsidTr="00A4296C">
        <w:trPr>
          <w:trHeight w:val="4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69F94" w14:textId="77777777" w:rsidR="00FE4BC0" w:rsidRPr="001E6D0E" w:rsidRDefault="00FE4BC0" w:rsidP="00A4296C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4A883" w14:textId="4919EF4C" w:rsidR="00FE4BC0" w:rsidRPr="001E6D0E" w:rsidRDefault="00FE4BC0" w:rsidP="00A4296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ncreased in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ffective</w:t>
            </w: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well-being</w:t>
            </w:r>
          </w:p>
          <w:p w14:paraId="0CC188D4" w14:textId="77777777" w:rsidR="00FE4BC0" w:rsidRPr="001E6D0E" w:rsidRDefault="00FE4BC0" w:rsidP="00A4296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ADB51" w14:textId="790E94C2" w:rsidR="00FE4BC0" w:rsidRPr="001E6D0E" w:rsidRDefault="00FE4BC0" w:rsidP="00A4296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ecreased in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ffective</w:t>
            </w: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well-being</w:t>
            </w:r>
          </w:p>
          <w:p w14:paraId="70ACBC5E" w14:textId="77777777" w:rsidR="00FE4BC0" w:rsidRPr="001E6D0E" w:rsidRDefault="00FE4BC0" w:rsidP="00A4296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34B6D" w14:textId="235A2CFD" w:rsidR="00FE4BC0" w:rsidRPr="001E6D0E" w:rsidRDefault="00FE4BC0" w:rsidP="00A4296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milar affective</w:t>
            </w: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well-being</w:t>
            </w:r>
          </w:p>
          <w:p w14:paraId="38315004" w14:textId="77777777" w:rsidR="00FE4BC0" w:rsidRPr="001E6D0E" w:rsidRDefault="00FE4BC0" w:rsidP="00A4296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42D85" w:rsidRPr="001E6D0E" w14:paraId="1C0D7859" w14:textId="77777777" w:rsidTr="00A4296C">
        <w:trPr>
          <w:trHeight w:val="68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10334" w14:textId="77777777" w:rsidR="00FE4BC0" w:rsidRPr="001E6D0E" w:rsidRDefault="00FE4BC0" w:rsidP="00A4296C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4B178" w14:textId="77777777" w:rsidR="00FE4BC0" w:rsidRPr="001E6D0E" w:rsidRDefault="00FE4BC0" w:rsidP="00A4296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Baseline </w:t>
            </w:r>
          </w:p>
          <w:p w14:paraId="6708F852" w14:textId="23AE7C51" w:rsidR="00FE4BC0" w:rsidRPr="001E6D0E" w:rsidRDefault="00FE4BC0" w:rsidP="00FE4BC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1E6D0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=</w:t>
            </w:r>
            <w:r w:rsidRPr="00FE4BC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07</w:t>
            </w: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B56AD" w14:textId="77777777" w:rsidR="00FE4BC0" w:rsidRPr="001E6D0E" w:rsidRDefault="00FE4BC0" w:rsidP="00A4296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eline</w:t>
            </w:r>
          </w:p>
          <w:p w14:paraId="3FA91279" w14:textId="7F5F917C" w:rsidR="00FE4BC0" w:rsidRPr="001E6D0E" w:rsidRDefault="00FE4BC0" w:rsidP="00A4296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1E6D0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69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68DD0" w14:textId="77777777" w:rsidR="00FE4BC0" w:rsidRPr="001E6D0E" w:rsidRDefault="00FE4BC0" w:rsidP="00A4296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Baseline </w:t>
            </w:r>
          </w:p>
          <w:p w14:paraId="4BEB46F1" w14:textId="105969E5" w:rsidR="00FE4BC0" w:rsidRPr="001E6D0E" w:rsidRDefault="00FE4BC0" w:rsidP="00D858C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1E6D0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=</w:t>
            </w:r>
            <w:r w:rsidR="00D858C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57</w:t>
            </w: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FE4BC0" w:rsidRPr="001E6D0E" w14:paraId="5566A2BA" w14:textId="77777777" w:rsidTr="00A4296C">
        <w:trPr>
          <w:trHeight w:val="400"/>
        </w:trPr>
        <w:tc>
          <w:tcPr>
            <w:tcW w:w="0" w:type="auto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EBE48" w14:textId="77777777" w:rsidR="00FE4BC0" w:rsidRPr="001E6D0E" w:rsidRDefault="00FE4BC0" w:rsidP="00A4296C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mographics</w:t>
            </w:r>
          </w:p>
        </w:tc>
      </w:tr>
      <w:tr w:rsidR="00742D85" w:rsidRPr="001E6D0E" w14:paraId="2DD14028" w14:textId="77777777" w:rsidTr="00A4296C">
        <w:trPr>
          <w:trHeight w:val="424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D99DA" w14:textId="77777777" w:rsidR="00FE4BC0" w:rsidRPr="001E6D0E" w:rsidRDefault="00FE4BC0" w:rsidP="00A4296C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429B2" w14:textId="17CF0D6B" w:rsidR="00FE4BC0" w:rsidRPr="001E6D0E" w:rsidRDefault="00742D85" w:rsidP="00A4296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42 (3.2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061EB" w14:textId="30F10432" w:rsidR="00FE4BC0" w:rsidRPr="001E6D0E" w:rsidRDefault="00FE4BC0" w:rsidP="00A4296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61 (3.5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91617" w14:textId="4EA9EF16" w:rsidR="00FE4BC0" w:rsidRPr="001E6D0E" w:rsidRDefault="00742D85" w:rsidP="00A4296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45 (3.66)</w:t>
            </w:r>
          </w:p>
        </w:tc>
      </w:tr>
      <w:tr w:rsidR="00742D85" w:rsidRPr="001E6D0E" w14:paraId="35151793" w14:textId="77777777" w:rsidTr="00A4296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7032A" w14:textId="1A336FCC" w:rsidR="00FE4BC0" w:rsidRPr="001E6D0E" w:rsidRDefault="00497E89" w:rsidP="00A4296C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="00FE4BC0" w:rsidRPr="001E6D0E">
              <w:rPr>
                <w:rFonts w:ascii="Times New Roman" w:hAnsi="Times New Roman" w:cs="Times New Roman"/>
                <w:sz w:val="20"/>
                <w:szCs w:val="20"/>
              </w:rPr>
              <w:t xml:space="preserve"> % girl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14AC8" w14:textId="60D4CA6C" w:rsidR="00FE4BC0" w:rsidRPr="001E6D0E" w:rsidRDefault="00742D85" w:rsidP="00A4296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.5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EC369" w14:textId="7A4C470E" w:rsidR="00FE4BC0" w:rsidRPr="001E6D0E" w:rsidRDefault="00742D85" w:rsidP="00A4296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2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B4439" w14:textId="322B4A83" w:rsidR="00FE4BC0" w:rsidRPr="001E6D0E" w:rsidRDefault="00742D85" w:rsidP="00A4296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.0%</w:t>
            </w:r>
          </w:p>
        </w:tc>
      </w:tr>
      <w:tr w:rsidR="00742D85" w:rsidRPr="001E6D0E" w14:paraId="1E12B104" w14:textId="77777777" w:rsidTr="00A4296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63D38" w14:textId="77777777" w:rsidR="00742D85" w:rsidRPr="001E6D0E" w:rsidRDefault="00742D85" w:rsidP="00742D85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888DD" w14:textId="4A6A9C55" w:rsidR="00742D85" w:rsidRPr="001E6D0E" w:rsidRDefault="00742D85" w:rsidP="00742D8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ary school</w:t>
            </w:r>
          </w:p>
          <w:p w14:paraId="27176F43" w14:textId="5B7D8F65" w:rsidR="00742D85" w:rsidRPr="001E6D0E" w:rsidRDefault="00742D85" w:rsidP="00742D8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low</w:t>
            </w:r>
          </w:p>
          <w:p w14:paraId="4914232C" w14:textId="4391E28A" w:rsidR="00742D85" w:rsidRPr="001E6D0E" w:rsidRDefault="00742D85" w:rsidP="00742D8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7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medium</w:t>
            </w:r>
          </w:p>
          <w:p w14:paraId="249633EA" w14:textId="538CBBCA" w:rsidR="00742D85" w:rsidRDefault="00742D85" w:rsidP="00742D8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0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high</w:t>
            </w:r>
          </w:p>
          <w:p w14:paraId="00C35F1E" w14:textId="61C022D8" w:rsidR="00742D85" w:rsidRPr="001E6D0E" w:rsidRDefault="00742D85" w:rsidP="00742D8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% othe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0BAE4" w14:textId="0544640A" w:rsidR="00742D85" w:rsidRPr="001E6D0E" w:rsidRDefault="00742D85" w:rsidP="00742D8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ary school</w:t>
            </w:r>
          </w:p>
          <w:p w14:paraId="597E7F83" w14:textId="7D86FE16" w:rsidR="00742D85" w:rsidRPr="001E6D0E" w:rsidRDefault="00742D85" w:rsidP="00742D8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2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low</w:t>
            </w:r>
          </w:p>
          <w:p w14:paraId="64EEB7C1" w14:textId="2EDCB19D" w:rsidR="00742D85" w:rsidRPr="001E6D0E" w:rsidRDefault="00742D85" w:rsidP="00742D8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5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medium</w:t>
            </w:r>
          </w:p>
          <w:p w14:paraId="60659531" w14:textId="759EA491" w:rsidR="00742D85" w:rsidRDefault="00742D85" w:rsidP="00742D8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5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high</w:t>
            </w:r>
          </w:p>
          <w:p w14:paraId="29F86F01" w14:textId="137E7EC0" w:rsidR="00742D85" w:rsidRPr="001E6D0E" w:rsidRDefault="00742D85" w:rsidP="00742D8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4% othe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7F0C9" w14:textId="58F1354F" w:rsidR="00742D85" w:rsidRPr="001E6D0E" w:rsidRDefault="00742D85" w:rsidP="00742D8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ary school</w:t>
            </w:r>
          </w:p>
          <w:p w14:paraId="171D463C" w14:textId="5508079D" w:rsidR="00742D85" w:rsidRPr="001E6D0E" w:rsidRDefault="00742D85" w:rsidP="00742D8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7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low</w:t>
            </w:r>
          </w:p>
          <w:p w14:paraId="591C1EE6" w14:textId="4D993569" w:rsidR="00742D85" w:rsidRPr="001E6D0E" w:rsidRDefault="00742D85" w:rsidP="00742D8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1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medium</w:t>
            </w:r>
          </w:p>
          <w:p w14:paraId="26DA32C0" w14:textId="269F6007" w:rsidR="00742D85" w:rsidRDefault="00742D85" w:rsidP="00742D8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8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high</w:t>
            </w:r>
          </w:p>
          <w:p w14:paraId="7542C87F" w14:textId="70132347" w:rsidR="00742D85" w:rsidRPr="001E6D0E" w:rsidRDefault="00742D85" w:rsidP="00742D8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4% other</w:t>
            </w:r>
          </w:p>
        </w:tc>
      </w:tr>
      <w:tr w:rsidR="00742D85" w:rsidRPr="001E6D0E" w14:paraId="6BE373B4" w14:textId="77777777" w:rsidTr="00A4296C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DAA1D" w14:textId="77777777" w:rsidR="00742D85" w:rsidRPr="001E6D0E" w:rsidRDefault="00742D85" w:rsidP="00742D85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Cultural ident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3F532" w14:textId="26E3B900" w:rsidR="00742D85" w:rsidRPr="001E6D0E" w:rsidRDefault="00742D85" w:rsidP="00742D8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0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Dutch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mixed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27721" w14:textId="49CCA526" w:rsidR="00742D85" w:rsidRPr="001E6D0E" w:rsidRDefault="00742D85" w:rsidP="00742D8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6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Dutch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mixed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0D90C" w14:textId="76644743" w:rsidR="00742D85" w:rsidRPr="001E6D0E" w:rsidRDefault="00742D85" w:rsidP="00742D85">
            <w:pPr>
              <w:widowControl w:val="0"/>
              <w:tabs>
                <w:tab w:val="center" w:pos="1197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4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Dutch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mixed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other</w:t>
            </w:r>
          </w:p>
        </w:tc>
      </w:tr>
      <w:tr w:rsidR="00742D85" w:rsidRPr="001E6D0E" w14:paraId="53F09200" w14:textId="77777777" w:rsidTr="00A4296C">
        <w:trPr>
          <w:trHeight w:val="400"/>
        </w:trPr>
        <w:tc>
          <w:tcPr>
            <w:tcW w:w="0" w:type="auto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AB223" w14:textId="77777777" w:rsidR="00742D85" w:rsidRPr="001E6D0E" w:rsidRDefault="00742D85" w:rsidP="00742D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ntal health status</w:t>
            </w:r>
          </w:p>
        </w:tc>
      </w:tr>
      <w:tr w:rsidR="00C64430" w:rsidRPr="001E6D0E" w14:paraId="3D72C649" w14:textId="77777777" w:rsidTr="00A4296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DE70F" w14:textId="77777777" w:rsidR="00C64430" w:rsidRPr="001E6D0E" w:rsidRDefault="00C64430" w:rsidP="00C6443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In treatment for psychological problem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88C29" w14:textId="270EF052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7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14:paraId="4F85CFDE" w14:textId="5CE13E6C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nd 5.0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waitinglist)</w:t>
            </w:r>
          </w:p>
          <w:p w14:paraId="27C91F85" w14:textId="77777777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671D5" w14:textId="3C39AB0A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14:paraId="0119BED1" w14:textId="15904067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nd 6.7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waitinglist)</w:t>
            </w:r>
          </w:p>
          <w:p w14:paraId="0E0C3EE3" w14:textId="77777777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6CDD4" w14:textId="6B93369A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4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14:paraId="0103341B" w14:textId="735A0DB9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nd 4.8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waitinglist)</w:t>
            </w:r>
          </w:p>
          <w:p w14:paraId="1F66951A" w14:textId="77777777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430" w:rsidRPr="001E6D0E" w14:paraId="6F6ABF2F" w14:textId="77777777" w:rsidTr="00A4296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DAF10" w14:textId="77777777" w:rsidR="00C64430" w:rsidRPr="001E6D0E" w:rsidRDefault="00C64430" w:rsidP="00C6443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Mode of contact since COVID-19 with psychologist/psychiatris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462B8" w14:textId="3C59A726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.2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offline</w:t>
            </w:r>
          </w:p>
          <w:p w14:paraId="00CC1C57" w14:textId="7670FC74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4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online</w:t>
            </w:r>
          </w:p>
          <w:p w14:paraId="0CFC9C00" w14:textId="778F6F14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non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A0183" w14:textId="5BF657AE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0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offline</w:t>
            </w:r>
          </w:p>
          <w:p w14:paraId="21D8D12A" w14:textId="764AE86E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0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online</w:t>
            </w:r>
          </w:p>
          <w:p w14:paraId="7C1564D0" w14:textId="1D58F816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non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2AD79" w14:textId="60EC1D8E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.5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offline</w:t>
            </w:r>
          </w:p>
          <w:p w14:paraId="62F5E79A" w14:textId="22C7832E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8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online</w:t>
            </w:r>
          </w:p>
          <w:p w14:paraId="698A083B" w14:textId="669E69E3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none</w:t>
            </w:r>
          </w:p>
        </w:tc>
      </w:tr>
      <w:tr w:rsidR="00C64430" w:rsidRPr="001E6D0E" w14:paraId="4795EB82" w14:textId="77777777" w:rsidTr="00A4296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562A9" w14:textId="77777777" w:rsidR="00C64430" w:rsidRPr="001E6D0E" w:rsidRDefault="00C64430" w:rsidP="00C6443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Affective well-being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6DF83" w14:textId="6442A971" w:rsidR="00C64430" w:rsidRPr="00742D85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7 (1.17</w:t>
            </w:r>
            <w:r w:rsidRPr="00742D8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970A4" w14:textId="6FB6F0CA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6 (1.3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32B6D" w14:textId="34D4B9B6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3 (1.34)</w:t>
            </w:r>
          </w:p>
        </w:tc>
      </w:tr>
      <w:tr w:rsidR="00C64430" w:rsidRPr="001E6D0E" w14:paraId="286771A2" w14:textId="77777777" w:rsidTr="00A4296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8BE41" w14:textId="77777777" w:rsidR="00C64430" w:rsidRPr="001E6D0E" w:rsidRDefault="00C64430" w:rsidP="00C6443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nitive well-being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7B042" w14:textId="2DB53A19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7 (1.9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1BC5B" w14:textId="1C97CD54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0 (2.1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3A395" w14:textId="0A9613EE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6 (2.12)</w:t>
            </w:r>
          </w:p>
        </w:tc>
      </w:tr>
      <w:tr w:rsidR="00C64430" w:rsidRPr="001E6D0E" w14:paraId="174CB9CA" w14:textId="77777777" w:rsidTr="00A4296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F19E9" w14:textId="77777777" w:rsidR="00C64430" w:rsidRPr="001E6D0E" w:rsidRDefault="00C64430" w:rsidP="00C6443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1D31D" w14:textId="5A5378F2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86 (4.1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CE6B6" w14:textId="53013FA9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7 (4.4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BB286" w14:textId="79E49C08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92 (4.73)</w:t>
            </w:r>
          </w:p>
        </w:tc>
      </w:tr>
      <w:tr w:rsidR="00C64430" w:rsidRPr="001E6D0E" w14:paraId="133689BF" w14:textId="77777777" w:rsidTr="00A4296C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03EA4" w14:textId="77777777" w:rsidR="00C64430" w:rsidRPr="001E6D0E" w:rsidRDefault="00C64430" w:rsidP="00C6443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Anxiety sympto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005A0" w14:textId="5340296E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12 (4.1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4A244" w14:textId="4EE621B5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91 (4.4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1EE0F" w14:textId="3EFE058F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35 (4.71)</w:t>
            </w:r>
          </w:p>
        </w:tc>
      </w:tr>
      <w:tr w:rsidR="00C64430" w:rsidRPr="001E6D0E" w14:paraId="78D59D82" w14:textId="77777777" w:rsidTr="00A4296C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F2520" w14:textId="77777777" w:rsidR="00C64430" w:rsidRPr="001E6D0E" w:rsidRDefault="00C64430" w:rsidP="00C6443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b/>
                <w:sz w:val="20"/>
                <w:szCs w:val="20"/>
              </w:rPr>
              <w:t>Coping strategi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01411" w14:textId="77777777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EA90A" w14:textId="77777777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7CECE" w14:textId="77777777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430" w:rsidRPr="001E6D0E" w14:paraId="758B9661" w14:textId="77777777" w:rsidTr="00A4296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87AEA" w14:textId="77777777" w:rsidR="00C64430" w:rsidRPr="001E6D0E" w:rsidRDefault="00C64430" w:rsidP="00C6443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Adaptive coping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0320E" w14:textId="50503125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5 (1.2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D3520" w14:textId="62AFC4C2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1 (1.3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BF826" w14:textId="0D9D81D1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5 (1.28)</w:t>
            </w:r>
          </w:p>
        </w:tc>
      </w:tr>
      <w:tr w:rsidR="00C64430" w:rsidRPr="001E6D0E" w14:paraId="4F8DAE85" w14:textId="77777777" w:rsidTr="00A4296C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4F982" w14:textId="77777777" w:rsidR="00C64430" w:rsidRPr="001E6D0E" w:rsidRDefault="00C64430" w:rsidP="00C6443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Maladaptive cop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4A3DA" w14:textId="2BD94183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8 (1.4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EC1CF" w14:textId="7667E4A1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7 (1.6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DCCFB" w14:textId="33F4DAEF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2 (1.56)</w:t>
            </w:r>
          </w:p>
        </w:tc>
      </w:tr>
      <w:tr w:rsidR="00C64430" w:rsidRPr="001E6D0E" w14:paraId="37F43875" w14:textId="77777777" w:rsidTr="00A4296C">
        <w:trPr>
          <w:trHeight w:val="400"/>
        </w:trPr>
        <w:tc>
          <w:tcPr>
            <w:tcW w:w="0" w:type="auto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D0F65" w14:textId="77777777" w:rsidR="00C64430" w:rsidRPr="001E6D0E" w:rsidRDefault="00C64430" w:rsidP="00C64430">
            <w:pPr>
              <w:widowControl w:val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u w:val="single"/>
              </w:rPr>
            </w:pPr>
            <w:r w:rsidRPr="001E6D0E">
              <w:rPr>
                <w:rFonts w:ascii="Times New Roman" w:hAnsi="Times New Roman" w:cs="Times New Roman"/>
                <w:b/>
                <w:sz w:val="20"/>
                <w:szCs w:val="20"/>
              </w:rPr>
              <w:t>Impact of COVID-19</w:t>
            </w:r>
          </w:p>
        </w:tc>
      </w:tr>
      <w:tr w:rsidR="00C64430" w:rsidRPr="001E6D0E" w14:paraId="2567DD8D" w14:textId="77777777" w:rsidTr="00A4296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6C522" w14:textId="77777777" w:rsidR="00C64430" w:rsidRPr="001E6D0E" w:rsidRDefault="00C64430" w:rsidP="00C6443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Difficulties with cancelation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58104" w14:textId="6A853A40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2.67 (1.1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36439" w14:textId="0A85E9B9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4 (1.2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8BC98" w14:textId="05882E3E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6 (1.21)</w:t>
            </w:r>
          </w:p>
        </w:tc>
      </w:tr>
      <w:tr w:rsidR="00C64430" w:rsidRPr="001E6D0E" w14:paraId="352E3621" w14:textId="77777777" w:rsidTr="00A4296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B24E5" w14:textId="77777777" w:rsidR="00C64430" w:rsidRPr="001E6D0E" w:rsidRDefault="00C64430" w:rsidP="00C6443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Financial problem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32148" w14:textId="5DA10561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7 (0.6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0BAEC" w14:textId="008D7A9F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0 (0.4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FBBA3" w14:textId="4C598902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7 (0.59)</w:t>
            </w:r>
          </w:p>
        </w:tc>
      </w:tr>
      <w:tr w:rsidR="00C64430" w:rsidRPr="001E6D0E" w14:paraId="1CC08AE0" w14:textId="77777777" w:rsidTr="00A4296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F68A1" w14:textId="77777777" w:rsidR="00C64430" w:rsidRPr="001E6D0E" w:rsidRDefault="00C64430" w:rsidP="00C6443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Optimism about the futur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DBDC2" w14:textId="1708C7F7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5 (0.8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58A14" w14:textId="4D57BE96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0 (0.9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EE97F" w14:textId="06979350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4 (0.83)</w:t>
            </w:r>
          </w:p>
        </w:tc>
      </w:tr>
      <w:tr w:rsidR="00C64430" w:rsidRPr="001E6D0E" w14:paraId="4B6A19A9" w14:textId="77777777" w:rsidTr="00A4296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C6FC5" w14:textId="77777777" w:rsidR="00C64430" w:rsidRPr="001E6D0E" w:rsidRDefault="00C64430" w:rsidP="00C6443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Atmosphere at hom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89B7B" w14:textId="6DD52ED2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6 (1.3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17906" w14:textId="7254E107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4 (1.4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CD5FD" w14:textId="41A45A1A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3 (1.41)</w:t>
            </w:r>
          </w:p>
        </w:tc>
      </w:tr>
      <w:tr w:rsidR="00C64430" w:rsidRPr="001E6D0E" w14:paraId="00FE4C9B" w14:textId="77777777" w:rsidTr="00A4296C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73E90" w14:textId="77777777" w:rsidR="00C64430" w:rsidRPr="001E6D0E" w:rsidRDefault="00C64430" w:rsidP="00C6443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COVID19 stringency ind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7EFCE" w14:textId="70A6E0F7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.53 (2.6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9558" w14:textId="0DBE046B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.35 (2.8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90CD7" w14:textId="7DF7354A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.43 (2.31)</w:t>
            </w:r>
          </w:p>
        </w:tc>
      </w:tr>
      <w:tr w:rsidR="00C64430" w:rsidRPr="001E6D0E" w14:paraId="5C7471F3" w14:textId="77777777" w:rsidTr="00A4296C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D8823" w14:textId="77777777" w:rsidR="00C64430" w:rsidRPr="001E6D0E" w:rsidRDefault="00C64430" w:rsidP="00C6443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b/>
                <w:sz w:val="20"/>
                <w:szCs w:val="20"/>
              </w:rPr>
              <w:t>User evaluation and engage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C788B" w14:textId="77777777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9128F" w14:textId="77777777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9DC48" w14:textId="77777777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430" w:rsidRPr="001E6D0E" w14:paraId="4527BA99" w14:textId="77777777" w:rsidTr="00A4296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44F2A" w14:textId="77777777" w:rsidR="00C64430" w:rsidRPr="001E6D0E" w:rsidRDefault="00C64430" w:rsidP="00C6443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User evaluation of Grow It! app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E00EF" w14:textId="36D76B04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21 (1.2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6A246" w14:textId="7E44F77E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3 (1.4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C1BEB" w14:textId="56E99BAD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22 (1.32)</w:t>
            </w:r>
          </w:p>
        </w:tc>
      </w:tr>
      <w:tr w:rsidR="00C64430" w:rsidRPr="001E6D0E" w14:paraId="4E1AFBF7" w14:textId="77777777" w:rsidTr="00A4296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E4A36" w14:textId="77777777" w:rsidR="00C64430" w:rsidRPr="001E6D0E" w:rsidRDefault="00C64430" w:rsidP="00C6443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Challenge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1D029" w14:textId="343D31CF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87% (32.4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B86DE" w14:textId="485F78C0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34% (25.8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1C18C" w14:textId="318DFEB5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27% (30.86)</w:t>
            </w:r>
          </w:p>
        </w:tc>
      </w:tr>
      <w:tr w:rsidR="00C64430" w:rsidRPr="001E6D0E" w14:paraId="4BBDCDAF" w14:textId="77777777" w:rsidTr="00A4296C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0FFFA" w14:textId="77777777" w:rsidR="00C64430" w:rsidRPr="001E6D0E" w:rsidRDefault="00C64430" w:rsidP="00C6443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Compliance ES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92470" w14:textId="376968A0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68% (28.7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7B806" w14:textId="5FB2DAE8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70% (25.8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BA821" w14:textId="11BADDF3" w:rsidR="00C64430" w:rsidRPr="001E6D0E" w:rsidRDefault="00C64430" w:rsidP="00C6443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35% (28.13)</w:t>
            </w:r>
          </w:p>
        </w:tc>
      </w:tr>
    </w:tbl>
    <w:p w14:paraId="610BC3E2" w14:textId="77777777" w:rsidR="00FE4BC0" w:rsidRPr="00FE4BC0" w:rsidRDefault="00FE4BC0" w:rsidP="00FE4BC0"/>
    <w:p w14:paraId="429E2B11" w14:textId="77777777" w:rsidR="00FE4BC0" w:rsidRDefault="00FE4BC0">
      <w:pPr>
        <w:spacing w:after="200"/>
        <w:rPr>
          <w:rFonts w:ascii="Times New Roman" w:eastAsia="Times New Roman" w:hAnsi="Times New Roman" w:cs="Times New Roman"/>
          <w:b/>
          <w:sz w:val="20"/>
          <w:szCs w:val="20"/>
        </w:rPr>
      </w:pPr>
      <w:r>
        <w:br w:type="page"/>
      </w:r>
    </w:p>
    <w:p w14:paraId="4D45551D" w14:textId="77777777" w:rsidR="00AC3641" w:rsidRPr="00CB4E5A" w:rsidRDefault="00AC3641" w:rsidP="00FE4BC0">
      <w:pPr>
        <w:pStyle w:val="Heading2"/>
      </w:pPr>
    </w:p>
    <w:p w14:paraId="0F56958F" w14:textId="7F20F0CD" w:rsidR="0082023F" w:rsidRDefault="00D21FE0" w:rsidP="002A6AB5">
      <w:pPr>
        <w:pStyle w:val="Heading2"/>
      </w:pPr>
      <w:r>
        <w:t>Appendix A7</w:t>
      </w:r>
      <w:r w:rsidR="00AC3641" w:rsidRPr="00CB4E5A">
        <w:t>. Description of adolescent groups of increased, decreased and similar affective well-being Cohort 2</w:t>
      </w:r>
    </w:p>
    <w:tbl>
      <w:tblPr>
        <w:tblW w:w="0" w:type="auto"/>
        <w:tblInd w:w="-30" w:type="dxa"/>
        <w:tblLook w:val="0600" w:firstRow="0" w:lastRow="0" w:firstColumn="0" w:lastColumn="0" w:noHBand="1" w:noVBand="1"/>
      </w:tblPr>
      <w:tblGrid>
        <w:gridCol w:w="4948"/>
        <w:gridCol w:w="3012"/>
        <w:gridCol w:w="3012"/>
        <w:gridCol w:w="3012"/>
      </w:tblGrid>
      <w:tr w:rsidR="002A6AB5" w:rsidRPr="001E6D0E" w14:paraId="1655FF80" w14:textId="77777777" w:rsidTr="00A4296C">
        <w:trPr>
          <w:trHeight w:val="4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64C0C" w14:textId="77777777" w:rsidR="00C64430" w:rsidRPr="001E6D0E" w:rsidRDefault="00C64430" w:rsidP="00A4296C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02B0C" w14:textId="77777777" w:rsidR="00C64430" w:rsidRPr="001E6D0E" w:rsidRDefault="00C64430" w:rsidP="00A4296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ncreased in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ffective</w:t>
            </w: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well-being</w:t>
            </w:r>
          </w:p>
          <w:p w14:paraId="06C0382A" w14:textId="77777777" w:rsidR="00C64430" w:rsidRPr="001E6D0E" w:rsidRDefault="00C64430" w:rsidP="00A4296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75DB4" w14:textId="77777777" w:rsidR="00C64430" w:rsidRPr="001E6D0E" w:rsidRDefault="00C64430" w:rsidP="00A4296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ecreased in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ffective</w:t>
            </w: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well-being</w:t>
            </w:r>
          </w:p>
          <w:p w14:paraId="42128FF1" w14:textId="77777777" w:rsidR="00C64430" w:rsidRPr="001E6D0E" w:rsidRDefault="00C64430" w:rsidP="00A4296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8EA50" w14:textId="77777777" w:rsidR="00C64430" w:rsidRPr="001E6D0E" w:rsidRDefault="00C64430" w:rsidP="00A4296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milar affective</w:t>
            </w: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well-being</w:t>
            </w:r>
          </w:p>
          <w:p w14:paraId="05B1F022" w14:textId="77777777" w:rsidR="00C64430" w:rsidRPr="001E6D0E" w:rsidRDefault="00C64430" w:rsidP="00A4296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A6AB5" w:rsidRPr="001E6D0E" w14:paraId="5D0F31F5" w14:textId="77777777" w:rsidTr="00A4296C">
        <w:trPr>
          <w:trHeight w:val="68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79F59" w14:textId="77777777" w:rsidR="00C64430" w:rsidRPr="001E6D0E" w:rsidRDefault="00C64430" w:rsidP="00A4296C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90EF7" w14:textId="77777777" w:rsidR="00C64430" w:rsidRPr="001E6D0E" w:rsidRDefault="00C64430" w:rsidP="00A4296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Baseline </w:t>
            </w:r>
          </w:p>
          <w:p w14:paraId="13F020D4" w14:textId="5E81D7FA" w:rsidR="00C64430" w:rsidRPr="001E6D0E" w:rsidRDefault="00C64430" w:rsidP="00354A6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1E6D0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=</w:t>
            </w:r>
            <w:r w:rsidRPr="00FE4BC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  <w:r w:rsidR="00354A6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1</w:t>
            </w: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82BAB" w14:textId="77777777" w:rsidR="00C64430" w:rsidRPr="001E6D0E" w:rsidRDefault="00C64430" w:rsidP="00A4296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eline</w:t>
            </w:r>
          </w:p>
          <w:p w14:paraId="66204A56" w14:textId="29183E17" w:rsidR="00C64430" w:rsidRPr="001E6D0E" w:rsidRDefault="00C64430" w:rsidP="00354A6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1E6D0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=</w:t>
            </w:r>
            <w:r w:rsidR="00354A6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21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0B1F6" w14:textId="77777777" w:rsidR="00C64430" w:rsidRPr="001E6D0E" w:rsidRDefault="00C64430" w:rsidP="00A4296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Baseline </w:t>
            </w:r>
          </w:p>
          <w:p w14:paraId="044819B7" w14:textId="26378EC1" w:rsidR="00C64430" w:rsidRPr="001E6D0E" w:rsidRDefault="00C64430" w:rsidP="00354A6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1E6D0E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=</w:t>
            </w:r>
            <w:r w:rsidR="00354A6B" w:rsidRPr="00354A6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1</w:t>
            </w: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C64430" w:rsidRPr="001E6D0E" w14:paraId="31A8769D" w14:textId="77777777" w:rsidTr="00A4296C">
        <w:trPr>
          <w:trHeight w:val="400"/>
        </w:trPr>
        <w:tc>
          <w:tcPr>
            <w:tcW w:w="0" w:type="auto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C71DA" w14:textId="77777777" w:rsidR="00C64430" w:rsidRPr="001E6D0E" w:rsidRDefault="00C64430" w:rsidP="00A4296C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mographics</w:t>
            </w:r>
          </w:p>
        </w:tc>
      </w:tr>
      <w:tr w:rsidR="002A6AB5" w:rsidRPr="001E6D0E" w14:paraId="2A941B95" w14:textId="77777777" w:rsidTr="00A4296C">
        <w:trPr>
          <w:trHeight w:val="424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B2447" w14:textId="77777777" w:rsidR="00C64430" w:rsidRPr="001E6D0E" w:rsidRDefault="00C64430" w:rsidP="00A4296C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B76F5" w14:textId="6A2F0038" w:rsidR="00C64430" w:rsidRPr="001E6D0E" w:rsidRDefault="00354A6B" w:rsidP="00A4296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34 (3.4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F7391" w14:textId="04991EF4" w:rsidR="00C64430" w:rsidRPr="001E6D0E" w:rsidRDefault="00354A6B" w:rsidP="00A4296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52 (3.5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13DFF" w14:textId="44463218" w:rsidR="00C64430" w:rsidRPr="001E6D0E" w:rsidRDefault="00354A6B" w:rsidP="00A4296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71 (3.46)</w:t>
            </w:r>
          </w:p>
        </w:tc>
      </w:tr>
      <w:tr w:rsidR="002A6AB5" w:rsidRPr="001E6D0E" w14:paraId="56547B47" w14:textId="77777777" w:rsidTr="00A4296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2E299" w14:textId="463FD831" w:rsidR="00C64430" w:rsidRPr="001E6D0E" w:rsidRDefault="00497E89" w:rsidP="00A4296C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="00C64430" w:rsidRPr="001E6D0E">
              <w:rPr>
                <w:rFonts w:ascii="Times New Roman" w:hAnsi="Times New Roman" w:cs="Times New Roman"/>
                <w:sz w:val="20"/>
                <w:szCs w:val="20"/>
              </w:rPr>
              <w:t xml:space="preserve"> % girl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BB54B" w14:textId="4B722E51" w:rsidR="00C64430" w:rsidRPr="001E6D0E" w:rsidRDefault="00354A6B" w:rsidP="00A4296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.5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6AA14" w14:textId="77D9A07C" w:rsidR="00C64430" w:rsidRPr="001E6D0E" w:rsidRDefault="00354A6B" w:rsidP="00A4296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3%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7A513" w14:textId="5BB601EB" w:rsidR="00C64430" w:rsidRPr="001E6D0E" w:rsidRDefault="00354A6B" w:rsidP="00A4296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.1%</w:t>
            </w:r>
          </w:p>
        </w:tc>
      </w:tr>
      <w:tr w:rsidR="002A6AB5" w:rsidRPr="001E6D0E" w14:paraId="1E8EFAB9" w14:textId="77777777" w:rsidTr="00A4296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A4789" w14:textId="77777777" w:rsidR="00354A6B" w:rsidRPr="001E6D0E" w:rsidRDefault="00354A6B" w:rsidP="00354A6B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1C066" w14:textId="28F4565E" w:rsidR="00354A6B" w:rsidRPr="001E6D0E" w:rsidRDefault="00354A6B" w:rsidP="00354A6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ary school</w:t>
            </w:r>
          </w:p>
          <w:p w14:paraId="192EB75D" w14:textId="577B0647" w:rsidR="00354A6B" w:rsidRPr="001E6D0E" w:rsidRDefault="00354A6B" w:rsidP="00354A6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0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low</w:t>
            </w:r>
          </w:p>
          <w:p w14:paraId="303D2801" w14:textId="4A2FB003" w:rsidR="00354A6B" w:rsidRPr="001E6D0E" w:rsidRDefault="00354A6B" w:rsidP="00354A6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7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medium</w:t>
            </w:r>
          </w:p>
          <w:p w14:paraId="35347133" w14:textId="51ACB6BA" w:rsidR="00354A6B" w:rsidRDefault="00354A6B" w:rsidP="00354A6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6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high</w:t>
            </w:r>
          </w:p>
          <w:p w14:paraId="77830ED3" w14:textId="703735BF" w:rsidR="00354A6B" w:rsidRPr="001E6D0E" w:rsidRDefault="00354A6B" w:rsidP="00354A6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5% othe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722D2" w14:textId="0505C9D2" w:rsidR="00354A6B" w:rsidRPr="001E6D0E" w:rsidRDefault="00354A6B" w:rsidP="00354A6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ary school</w:t>
            </w:r>
          </w:p>
          <w:p w14:paraId="2EEF8850" w14:textId="4BAA9DF1" w:rsidR="00354A6B" w:rsidRPr="001E6D0E" w:rsidRDefault="00354A6B" w:rsidP="00354A6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4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low</w:t>
            </w:r>
          </w:p>
          <w:p w14:paraId="364D3D7B" w14:textId="50944CDE" w:rsidR="00354A6B" w:rsidRPr="001E6D0E" w:rsidRDefault="00354A6B" w:rsidP="00354A6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2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medium</w:t>
            </w:r>
          </w:p>
          <w:p w14:paraId="4C3C580C" w14:textId="6A7AEB89" w:rsidR="00354A6B" w:rsidRDefault="00354A6B" w:rsidP="00354A6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1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high</w:t>
            </w:r>
          </w:p>
          <w:p w14:paraId="17BE4A20" w14:textId="4017AAA2" w:rsidR="00354A6B" w:rsidRPr="001E6D0E" w:rsidRDefault="00354A6B" w:rsidP="00354A6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9% othe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5D641" w14:textId="0DCCFB9E" w:rsidR="00354A6B" w:rsidRPr="001E6D0E" w:rsidRDefault="002A6AB5" w:rsidP="00354A6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354A6B"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="00354A6B">
              <w:rPr>
                <w:rFonts w:ascii="Times New Roman" w:eastAsia="Times New Roman" w:hAnsi="Times New Roman" w:cs="Times New Roman"/>
                <w:sz w:val="20"/>
                <w:szCs w:val="20"/>
              </w:rPr>
              <w:t>primary school</w:t>
            </w:r>
          </w:p>
          <w:p w14:paraId="0DC92474" w14:textId="7A4576B7" w:rsidR="00354A6B" w:rsidRPr="001E6D0E" w:rsidRDefault="002A6AB5" w:rsidP="00354A6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3</w:t>
            </w:r>
            <w:r w:rsidR="00354A6B"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low</w:t>
            </w:r>
          </w:p>
          <w:p w14:paraId="78882963" w14:textId="36C6BF2E" w:rsidR="00354A6B" w:rsidRPr="001E6D0E" w:rsidRDefault="002A6AB5" w:rsidP="00354A6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7</w:t>
            </w:r>
            <w:r w:rsidR="00354A6B"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medium</w:t>
            </w:r>
          </w:p>
          <w:p w14:paraId="1AA8C476" w14:textId="56FC26F9" w:rsidR="00354A6B" w:rsidRDefault="002A6AB5" w:rsidP="00354A6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6</w:t>
            </w:r>
            <w:r w:rsidR="00354A6B"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high</w:t>
            </w:r>
          </w:p>
          <w:p w14:paraId="034238F0" w14:textId="4DDF25F1" w:rsidR="00354A6B" w:rsidRPr="001E6D0E" w:rsidRDefault="002A6AB5" w:rsidP="00354A6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  <w:r w:rsidR="00354A6B">
              <w:rPr>
                <w:rFonts w:ascii="Times New Roman" w:eastAsia="Times New Roman" w:hAnsi="Times New Roman" w:cs="Times New Roman"/>
                <w:sz w:val="20"/>
                <w:szCs w:val="20"/>
              </w:rPr>
              <w:t>% other</w:t>
            </w:r>
          </w:p>
        </w:tc>
      </w:tr>
      <w:tr w:rsidR="002A6AB5" w:rsidRPr="001E6D0E" w14:paraId="7DFB927B" w14:textId="77777777" w:rsidTr="00A4296C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55323" w14:textId="77777777" w:rsidR="00354A6B" w:rsidRPr="001E6D0E" w:rsidRDefault="00354A6B" w:rsidP="00354A6B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Cultural ident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364F2" w14:textId="21F8D868" w:rsidR="00354A6B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2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Dutch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mixed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45BDF" w14:textId="5F98E554" w:rsidR="00354A6B" w:rsidRPr="001E6D0E" w:rsidRDefault="00354A6B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2A6AB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2A6A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Dutch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2A6AB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mixed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A6AB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5708D" w14:textId="76AB1910" w:rsidR="00354A6B" w:rsidRPr="001E6D0E" w:rsidRDefault="002A6AB5" w:rsidP="002A6AB5">
            <w:pPr>
              <w:widowControl w:val="0"/>
              <w:tabs>
                <w:tab w:val="center" w:pos="1197"/>
              </w:tabs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8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Dutch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mixed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other</w:t>
            </w:r>
          </w:p>
        </w:tc>
      </w:tr>
      <w:tr w:rsidR="00354A6B" w:rsidRPr="001E6D0E" w14:paraId="34710073" w14:textId="77777777" w:rsidTr="00A4296C">
        <w:trPr>
          <w:trHeight w:val="400"/>
        </w:trPr>
        <w:tc>
          <w:tcPr>
            <w:tcW w:w="0" w:type="auto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F80E7" w14:textId="77777777" w:rsidR="00354A6B" w:rsidRPr="001E6D0E" w:rsidRDefault="00354A6B" w:rsidP="00354A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ntal health status</w:t>
            </w:r>
          </w:p>
        </w:tc>
      </w:tr>
      <w:tr w:rsidR="002A6AB5" w:rsidRPr="001E6D0E" w14:paraId="6EEAD110" w14:textId="77777777" w:rsidTr="00A4296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B1025" w14:textId="77777777" w:rsidR="002A6AB5" w:rsidRPr="001E6D0E" w:rsidRDefault="002A6AB5" w:rsidP="002A6AB5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In treatment for psychological problem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4528D" w14:textId="0B9913D8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8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14:paraId="6B5FAB0F" w14:textId="0BDA369D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nd 5.2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waitinglist)</w:t>
            </w:r>
          </w:p>
          <w:p w14:paraId="6E6218C1" w14:textId="77777777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43440" w14:textId="3F30856A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2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14:paraId="2EB550D2" w14:textId="10820050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nd 5.2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waitinglist)</w:t>
            </w:r>
          </w:p>
          <w:p w14:paraId="006770A5" w14:textId="77777777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0D7D7" w14:textId="348E3B3C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9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  <w:p w14:paraId="1A25478D" w14:textId="2949B2B1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nd 5.7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waitinglist)</w:t>
            </w:r>
          </w:p>
          <w:p w14:paraId="784AF6CB" w14:textId="77777777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6AB5" w:rsidRPr="001E6D0E" w14:paraId="6D394819" w14:textId="77777777" w:rsidTr="00A4296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354D0" w14:textId="77777777" w:rsidR="002A6AB5" w:rsidRPr="001E6D0E" w:rsidRDefault="002A6AB5" w:rsidP="002A6AB5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Mode of contact since COVID-19 with psychologist/psychiatris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2555C" w14:textId="20EEC2AA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.9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offline</w:t>
            </w:r>
          </w:p>
          <w:p w14:paraId="36018E74" w14:textId="0BAAF7E5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1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online</w:t>
            </w:r>
          </w:p>
          <w:p w14:paraId="0FB2E970" w14:textId="382A3E63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.0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non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A4C65" w14:textId="133C1EBC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74.4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offline</w:t>
            </w:r>
          </w:p>
          <w:p w14:paraId="4381C32A" w14:textId="7E253BAB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online</w:t>
            </w:r>
          </w:p>
          <w:p w14:paraId="6565AA3F" w14:textId="2EAC6280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.3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non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69AC1" w14:textId="5D451476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7.5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offline</w:t>
            </w:r>
          </w:p>
          <w:p w14:paraId="00DBB03D" w14:textId="702502B4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5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online</w:t>
            </w:r>
          </w:p>
          <w:p w14:paraId="420C4ED6" w14:textId="1435AFA9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.0</w:t>
            </w:r>
            <w:r w:rsidRPr="001E6D0E">
              <w:rPr>
                <w:rFonts w:ascii="Times New Roman" w:eastAsia="Times New Roman" w:hAnsi="Times New Roman" w:cs="Times New Roman"/>
                <w:sz w:val="20"/>
                <w:szCs w:val="20"/>
              </w:rPr>
              <w:t>% none</w:t>
            </w:r>
          </w:p>
        </w:tc>
      </w:tr>
      <w:tr w:rsidR="002A6AB5" w:rsidRPr="001E6D0E" w14:paraId="0DDA2503" w14:textId="77777777" w:rsidTr="00A4296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FD78D" w14:textId="77777777" w:rsidR="002A6AB5" w:rsidRPr="001E6D0E" w:rsidRDefault="002A6AB5" w:rsidP="002A6AB5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ffective well-being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D086D" w14:textId="71445FAD" w:rsidR="002A6AB5" w:rsidRPr="00742D85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2 (1.3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0D05" w14:textId="2CA0A9F5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7 (1.4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56755" w14:textId="496C5C0C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9 (2.09)</w:t>
            </w:r>
          </w:p>
        </w:tc>
      </w:tr>
      <w:tr w:rsidR="002A6AB5" w:rsidRPr="001E6D0E" w14:paraId="6DEC53E3" w14:textId="77777777" w:rsidTr="00A4296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AA4C2" w14:textId="77777777" w:rsidR="002A6AB5" w:rsidRPr="001E6D0E" w:rsidRDefault="002A6AB5" w:rsidP="002A6AB5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Cognitive well-being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F5095" w14:textId="4623CCC0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2 (1.89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3677A" w14:textId="614C4C35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43 (2.0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59D32" w14:textId="4C92C1F3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9 (2.09)</w:t>
            </w:r>
          </w:p>
        </w:tc>
      </w:tr>
      <w:tr w:rsidR="002A6AB5" w:rsidRPr="001E6D0E" w14:paraId="6D811281" w14:textId="77777777" w:rsidTr="00A4296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B2BAB" w14:textId="77777777" w:rsidR="002A6AB5" w:rsidRPr="001E6D0E" w:rsidRDefault="002A6AB5" w:rsidP="002A6AB5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710DF" w14:textId="43411F50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7 (4.2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EF501" w14:textId="04730D8C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7 (4.5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A17D5" w14:textId="65407BD5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9 (4.62)</w:t>
            </w:r>
          </w:p>
        </w:tc>
      </w:tr>
      <w:tr w:rsidR="002A6AB5" w:rsidRPr="001E6D0E" w14:paraId="71D824E9" w14:textId="77777777" w:rsidTr="00A4296C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FCDB0" w14:textId="77777777" w:rsidR="002A6AB5" w:rsidRPr="001E6D0E" w:rsidRDefault="002A6AB5" w:rsidP="002A6AB5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Anxiety sympto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27EEC" w14:textId="49D79759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84 (4.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C2776" w14:textId="33CB5890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79 (4.4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299EF" w14:textId="4BF90AF9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74 (4.57)</w:t>
            </w:r>
          </w:p>
        </w:tc>
      </w:tr>
      <w:tr w:rsidR="002A6AB5" w:rsidRPr="001E6D0E" w14:paraId="0D8CBFFF" w14:textId="77777777" w:rsidTr="00A4296C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CFC9A" w14:textId="77777777" w:rsidR="002A6AB5" w:rsidRPr="001E6D0E" w:rsidRDefault="002A6AB5" w:rsidP="002A6AB5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b/>
                <w:sz w:val="20"/>
                <w:szCs w:val="20"/>
              </w:rPr>
              <w:t>Coping strategi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36075" w14:textId="77777777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85167" w14:textId="77777777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7C1A5" w14:textId="77777777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6AB5" w:rsidRPr="001E6D0E" w14:paraId="7D440EAF" w14:textId="77777777" w:rsidTr="00A4296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E4039" w14:textId="77777777" w:rsidR="002A6AB5" w:rsidRPr="001E6D0E" w:rsidRDefault="002A6AB5" w:rsidP="002A6AB5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Adaptive coping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2B974" w14:textId="51F0F7CD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3 (1.2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15C9A" w14:textId="645CAF5A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7 (1.2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A4208" w14:textId="7B52C106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4 (1.41)</w:t>
            </w:r>
          </w:p>
        </w:tc>
      </w:tr>
      <w:tr w:rsidR="002A6AB5" w:rsidRPr="001E6D0E" w14:paraId="59742BE9" w14:textId="77777777" w:rsidTr="00A4296C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4515A" w14:textId="77777777" w:rsidR="002A6AB5" w:rsidRPr="001E6D0E" w:rsidRDefault="002A6AB5" w:rsidP="002A6AB5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Maladaptive cop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1B43F" w14:textId="1D7D2AF4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4 (1.5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CCAD3" w14:textId="03DB9D8B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1 (1.5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DD6BF" w14:textId="39C7BF54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1 (1.49)</w:t>
            </w:r>
          </w:p>
        </w:tc>
      </w:tr>
      <w:tr w:rsidR="002A6AB5" w:rsidRPr="001E6D0E" w14:paraId="299745ED" w14:textId="77777777" w:rsidTr="00A4296C">
        <w:trPr>
          <w:trHeight w:val="400"/>
        </w:trPr>
        <w:tc>
          <w:tcPr>
            <w:tcW w:w="0" w:type="auto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57145" w14:textId="77777777" w:rsidR="002A6AB5" w:rsidRPr="001E6D0E" w:rsidRDefault="002A6AB5" w:rsidP="002A6AB5">
            <w:pPr>
              <w:widowControl w:val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u w:val="single"/>
              </w:rPr>
            </w:pPr>
            <w:r w:rsidRPr="001E6D0E">
              <w:rPr>
                <w:rFonts w:ascii="Times New Roman" w:hAnsi="Times New Roman" w:cs="Times New Roman"/>
                <w:b/>
                <w:sz w:val="20"/>
                <w:szCs w:val="20"/>
              </w:rPr>
              <w:t>Impact of COVID-19</w:t>
            </w:r>
          </w:p>
        </w:tc>
      </w:tr>
      <w:tr w:rsidR="002A6AB5" w:rsidRPr="001E6D0E" w14:paraId="2E477BA6" w14:textId="77777777" w:rsidTr="00A4296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2511E" w14:textId="77777777" w:rsidR="002A6AB5" w:rsidRPr="001E6D0E" w:rsidRDefault="002A6AB5" w:rsidP="002A6AB5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Difficulties with cancelation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EB254" w14:textId="3AA3C6A9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/>
              </w:rPr>
              <w:t>78.63 (2.50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C36D5" w14:textId="253ABB2D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5 (1.1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035AA" w14:textId="4B6D9C31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2 (1.09)</w:t>
            </w:r>
          </w:p>
        </w:tc>
      </w:tr>
      <w:tr w:rsidR="002A6AB5" w:rsidRPr="001E6D0E" w14:paraId="72BCBAAC" w14:textId="77777777" w:rsidTr="00A4296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F4E53" w14:textId="77777777" w:rsidR="002A6AB5" w:rsidRPr="001E6D0E" w:rsidRDefault="002A6AB5" w:rsidP="002A6AB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Financial problem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C7069" w14:textId="1BD14A27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9 (0.6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15712" w14:textId="019B7DF4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9 (0.4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608CF" w14:textId="30BB82C7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5 (0.64)</w:t>
            </w:r>
          </w:p>
        </w:tc>
      </w:tr>
      <w:tr w:rsidR="002A6AB5" w:rsidRPr="001E6D0E" w14:paraId="647AC1FA" w14:textId="77777777" w:rsidTr="00A4296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251A5" w14:textId="77777777" w:rsidR="002A6AB5" w:rsidRPr="001E6D0E" w:rsidRDefault="002A6AB5" w:rsidP="002A6AB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Optimism about the futur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2F5D7" w14:textId="11619D96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E1D35" w14:textId="1DCEE52D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36DDE" w14:textId="754B1101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6AB5" w:rsidRPr="001E6D0E" w14:paraId="0D9A36A2" w14:textId="77777777" w:rsidTr="00A4296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075FA" w14:textId="77777777" w:rsidR="002A6AB5" w:rsidRPr="001E6D0E" w:rsidRDefault="002A6AB5" w:rsidP="002A6AB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Atmosphere at hom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ACFB5" w14:textId="0B125683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7 (1.38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F556F" w14:textId="391A12E2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8 (1.26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D2E69" w14:textId="37D52A69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7 (1.12)</w:t>
            </w:r>
          </w:p>
        </w:tc>
      </w:tr>
      <w:tr w:rsidR="002A6AB5" w:rsidRPr="001E6D0E" w14:paraId="4C70E0F7" w14:textId="77777777" w:rsidTr="00A4296C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E9913" w14:textId="77777777" w:rsidR="002A6AB5" w:rsidRPr="001E6D0E" w:rsidRDefault="002A6AB5" w:rsidP="002A6AB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COVID19 stringency ind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35EE5" w14:textId="679D31FE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.63 (2.5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C4DBB" w14:textId="31234184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.38 (2.6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EF746" w14:textId="4E16979B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.21 (2.66)</w:t>
            </w:r>
          </w:p>
        </w:tc>
      </w:tr>
      <w:tr w:rsidR="002A6AB5" w:rsidRPr="001E6D0E" w14:paraId="04829286" w14:textId="77777777" w:rsidTr="00A4296C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347D6" w14:textId="77777777" w:rsidR="002A6AB5" w:rsidRPr="001E6D0E" w:rsidRDefault="002A6AB5" w:rsidP="002A6AB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b/>
                <w:sz w:val="20"/>
                <w:szCs w:val="20"/>
              </w:rPr>
              <w:t>User evaluation and engage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7A9FE" w14:textId="4B912916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8 (0.8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15986" w14:textId="5EF89013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0 (0.9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46B3B" w14:textId="550A0671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0 (0.82)</w:t>
            </w:r>
          </w:p>
        </w:tc>
      </w:tr>
      <w:tr w:rsidR="002A6AB5" w:rsidRPr="001E6D0E" w14:paraId="3DBEC501" w14:textId="77777777" w:rsidTr="00A4296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BDB39" w14:textId="77777777" w:rsidR="002A6AB5" w:rsidRPr="001E6D0E" w:rsidRDefault="002A6AB5" w:rsidP="002A6AB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User evaluation of Grow It! app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5EA8E" w14:textId="08D43D31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22 (1.35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4230E" w14:textId="171990A1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1 (1.4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17EEA" w14:textId="2556F85C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28 (1.12)</w:t>
            </w:r>
          </w:p>
        </w:tc>
      </w:tr>
      <w:tr w:rsidR="002A6AB5" w:rsidRPr="001E6D0E" w14:paraId="63999E03" w14:textId="77777777" w:rsidTr="00A4296C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89AB8" w14:textId="77777777" w:rsidR="002A6AB5" w:rsidRPr="001E6D0E" w:rsidRDefault="002A6AB5" w:rsidP="002A6AB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Challenge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45924" w14:textId="63C6CBAF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.88% (31.9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C7AD1" w14:textId="35326E10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01% (30.23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07B5F" w14:textId="08F6D8B5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.98% (30.64)</w:t>
            </w:r>
          </w:p>
        </w:tc>
      </w:tr>
      <w:tr w:rsidR="002A6AB5" w:rsidRPr="001E6D0E" w14:paraId="031A8B73" w14:textId="77777777" w:rsidTr="00A4296C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FC344" w14:textId="77777777" w:rsidR="002A6AB5" w:rsidRPr="001E6D0E" w:rsidRDefault="002A6AB5" w:rsidP="002A6AB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E6D0E">
              <w:rPr>
                <w:rFonts w:ascii="Times New Roman" w:hAnsi="Times New Roman" w:cs="Times New Roman"/>
                <w:sz w:val="20"/>
                <w:szCs w:val="20"/>
              </w:rPr>
              <w:t>Compliance ES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2C9F0" w14:textId="6CA62164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26% (29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9EBE9" w14:textId="606E08C2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88% (26.9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BF673" w14:textId="3518EE8B" w:rsidR="002A6AB5" w:rsidRPr="001E6D0E" w:rsidRDefault="002A6AB5" w:rsidP="002A6AB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94% 26.77)</w:t>
            </w:r>
          </w:p>
        </w:tc>
      </w:tr>
    </w:tbl>
    <w:p w14:paraId="1EF4290A" w14:textId="77777777" w:rsidR="00A47C09" w:rsidRDefault="00A47C09">
      <w:bookmarkStart w:id="6" w:name="_2grqrue" w:colFirst="0" w:colLast="0"/>
      <w:bookmarkStart w:id="7" w:name="_vx1227" w:colFirst="0" w:colLast="0"/>
      <w:bookmarkStart w:id="8" w:name="_17dp8vu" w:colFirst="0" w:colLast="0"/>
      <w:bookmarkStart w:id="9" w:name="_3rdcrjn" w:colFirst="0" w:colLast="0"/>
      <w:bookmarkEnd w:id="6"/>
      <w:bookmarkEnd w:id="7"/>
      <w:bookmarkEnd w:id="8"/>
      <w:bookmarkEnd w:id="9"/>
    </w:p>
    <w:sectPr w:rsidR="00A47C09" w:rsidSect="00266DF9">
      <w:pgSz w:w="16834" w:h="11909" w:orient="landscape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B06B1A"/>
    <w:multiLevelType w:val="multilevel"/>
    <w:tmpl w:val="010ED92E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1" w15:restartNumberingAfterBreak="0">
    <w:nsid w:val="3E464C1F"/>
    <w:multiLevelType w:val="multilevel"/>
    <w:tmpl w:val="FDA6880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4B937CA1"/>
    <w:multiLevelType w:val="multilevel"/>
    <w:tmpl w:val="0AB4E16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5F9B0F97"/>
    <w:multiLevelType w:val="hybridMultilevel"/>
    <w:tmpl w:val="DC006A1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114406"/>
    <w:multiLevelType w:val="hybridMultilevel"/>
    <w:tmpl w:val="DC006A1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9E7193"/>
    <w:multiLevelType w:val="multilevel"/>
    <w:tmpl w:val="E8B4C048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/>
        <w:color w:val="00000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4"/>
  </w:num>
  <w:num w:numId="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. Dietvorst">
    <w15:presenceInfo w15:providerId="AD" w15:userId="S-1-5-21-932686498-1610486119-1155464205-2432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C32"/>
    <w:rsid w:val="00104BEB"/>
    <w:rsid w:val="00181C6D"/>
    <w:rsid w:val="001D4FC0"/>
    <w:rsid w:val="001E6D0E"/>
    <w:rsid w:val="00207EF4"/>
    <w:rsid w:val="00266DF9"/>
    <w:rsid w:val="002A6AB5"/>
    <w:rsid w:val="002F0226"/>
    <w:rsid w:val="00354A6B"/>
    <w:rsid w:val="003C45CC"/>
    <w:rsid w:val="00420242"/>
    <w:rsid w:val="00437F2A"/>
    <w:rsid w:val="00497E89"/>
    <w:rsid w:val="00511401"/>
    <w:rsid w:val="00574DA8"/>
    <w:rsid w:val="005B36EE"/>
    <w:rsid w:val="005E3CD8"/>
    <w:rsid w:val="007309CB"/>
    <w:rsid w:val="00742D85"/>
    <w:rsid w:val="0082023F"/>
    <w:rsid w:val="00895651"/>
    <w:rsid w:val="00930BDC"/>
    <w:rsid w:val="009E320C"/>
    <w:rsid w:val="00A4296C"/>
    <w:rsid w:val="00A47C09"/>
    <w:rsid w:val="00A73D39"/>
    <w:rsid w:val="00AB55D2"/>
    <w:rsid w:val="00AC3641"/>
    <w:rsid w:val="00B10357"/>
    <w:rsid w:val="00B440E1"/>
    <w:rsid w:val="00B927CF"/>
    <w:rsid w:val="00BF72E2"/>
    <w:rsid w:val="00C64430"/>
    <w:rsid w:val="00CE2C5A"/>
    <w:rsid w:val="00D21FE0"/>
    <w:rsid w:val="00D858C8"/>
    <w:rsid w:val="00E3255C"/>
    <w:rsid w:val="00E62A18"/>
    <w:rsid w:val="00EC52DD"/>
    <w:rsid w:val="00ED6225"/>
    <w:rsid w:val="00F75C32"/>
    <w:rsid w:val="00FE4BC0"/>
    <w:rsid w:val="00FF5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658983"/>
  <w15:chartTrackingRefBased/>
  <w15:docId w15:val="{20EDF82E-80FA-4B02-A52A-2B546217A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75C32"/>
    <w:pPr>
      <w:spacing w:after="0"/>
    </w:pPr>
    <w:rPr>
      <w:rFonts w:ascii="Arial" w:eastAsia="Arial" w:hAnsi="Arial" w:cs="Arial"/>
      <w:lang w:eastAsia="nl-NL"/>
    </w:rPr>
  </w:style>
  <w:style w:type="paragraph" w:styleId="Heading1">
    <w:name w:val="heading 1"/>
    <w:basedOn w:val="Normal"/>
    <w:next w:val="Normal"/>
    <w:link w:val="Heading1Char"/>
    <w:rsid w:val="00F75C32"/>
    <w:pPr>
      <w:keepNext/>
      <w:keepLines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rsid w:val="00F75C32"/>
    <w:pPr>
      <w:keepNext/>
      <w:keepLines/>
      <w:spacing w:before="360" w:after="120"/>
      <w:outlineLvl w:val="1"/>
    </w:pPr>
    <w:rPr>
      <w:rFonts w:ascii="Times New Roman" w:eastAsia="Times New Roman" w:hAnsi="Times New Roman" w:cs="Times New Roman"/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rsid w:val="00F75C3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F75C32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F75C32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F75C32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75C32"/>
    <w:rPr>
      <w:rFonts w:ascii="Times New Roman" w:eastAsia="Times New Roman" w:hAnsi="Times New Roman" w:cs="Times New Roman"/>
      <w:b/>
      <w:sz w:val="24"/>
      <w:szCs w:val="24"/>
      <w:lang w:eastAsia="nl-NL"/>
    </w:rPr>
  </w:style>
  <w:style w:type="character" w:customStyle="1" w:styleId="Heading2Char">
    <w:name w:val="Heading 2 Char"/>
    <w:basedOn w:val="DefaultParagraphFont"/>
    <w:link w:val="Heading2"/>
    <w:rsid w:val="00F75C32"/>
    <w:rPr>
      <w:rFonts w:ascii="Times New Roman" w:eastAsia="Times New Roman" w:hAnsi="Times New Roman" w:cs="Times New Roman"/>
      <w:b/>
      <w:sz w:val="20"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rsid w:val="00F75C32"/>
    <w:rPr>
      <w:rFonts w:ascii="Arial" w:eastAsia="Arial" w:hAnsi="Arial" w:cs="Arial"/>
      <w:color w:val="434343"/>
      <w:sz w:val="28"/>
      <w:szCs w:val="28"/>
      <w:lang w:eastAsia="nl-NL"/>
    </w:rPr>
  </w:style>
  <w:style w:type="character" w:customStyle="1" w:styleId="Heading4Char">
    <w:name w:val="Heading 4 Char"/>
    <w:basedOn w:val="DefaultParagraphFont"/>
    <w:link w:val="Heading4"/>
    <w:rsid w:val="00F75C32"/>
    <w:rPr>
      <w:rFonts w:ascii="Arial" w:eastAsia="Arial" w:hAnsi="Arial" w:cs="Arial"/>
      <w:color w:val="666666"/>
      <w:sz w:val="24"/>
      <w:szCs w:val="24"/>
      <w:lang w:eastAsia="nl-NL"/>
    </w:rPr>
  </w:style>
  <w:style w:type="character" w:customStyle="1" w:styleId="Heading5Char">
    <w:name w:val="Heading 5 Char"/>
    <w:basedOn w:val="DefaultParagraphFont"/>
    <w:link w:val="Heading5"/>
    <w:rsid w:val="00F75C32"/>
    <w:rPr>
      <w:rFonts w:ascii="Arial" w:eastAsia="Arial" w:hAnsi="Arial" w:cs="Arial"/>
      <w:color w:val="666666"/>
      <w:lang w:eastAsia="nl-NL"/>
    </w:rPr>
  </w:style>
  <w:style w:type="character" w:customStyle="1" w:styleId="Heading6Char">
    <w:name w:val="Heading 6 Char"/>
    <w:basedOn w:val="DefaultParagraphFont"/>
    <w:link w:val="Heading6"/>
    <w:rsid w:val="00F75C32"/>
    <w:rPr>
      <w:rFonts w:ascii="Arial" w:eastAsia="Arial" w:hAnsi="Arial" w:cs="Arial"/>
      <w:i/>
      <w:color w:val="666666"/>
      <w:lang w:eastAsia="nl-NL"/>
    </w:rPr>
  </w:style>
  <w:style w:type="paragraph" w:styleId="Title">
    <w:name w:val="Title"/>
    <w:basedOn w:val="Normal"/>
    <w:next w:val="Normal"/>
    <w:link w:val="TitleChar"/>
    <w:rsid w:val="00F75C3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75C32"/>
    <w:rPr>
      <w:rFonts w:ascii="Arial" w:eastAsia="Arial" w:hAnsi="Arial" w:cs="Arial"/>
      <w:sz w:val="52"/>
      <w:szCs w:val="52"/>
      <w:lang w:eastAsia="nl-NL"/>
    </w:rPr>
  </w:style>
  <w:style w:type="paragraph" w:styleId="Subtitle">
    <w:name w:val="Subtitle"/>
    <w:basedOn w:val="Normal"/>
    <w:next w:val="Normal"/>
    <w:link w:val="SubtitleChar"/>
    <w:rsid w:val="00F75C32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F75C32"/>
    <w:rPr>
      <w:rFonts w:ascii="Arial" w:eastAsia="Arial" w:hAnsi="Arial" w:cs="Arial"/>
      <w:color w:val="666666"/>
      <w:sz w:val="30"/>
      <w:szCs w:val="30"/>
      <w:lang w:eastAsia="nl-N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5C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5C32"/>
    <w:rPr>
      <w:rFonts w:ascii="Arial" w:eastAsia="Arial" w:hAnsi="Arial" w:cs="Arial"/>
      <w:sz w:val="20"/>
      <w:szCs w:val="20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F75C3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5C3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C32"/>
    <w:rPr>
      <w:rFonts w:ascii="Segoe UI" w:eastAsia="Arial" w:hAnsi="Segoe UI" w:cs="Segoe UI"/>
      <w:sz w:val="18"/>
      <w:szCs w:val="18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C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C32"/>
    <w:rPr>
      <w:rFonts w:ascii="Arial" w:eastAsia="Arial" w:hAnsi="Arial" w:cs="Arial"/>
      <w:b/>
      <w:bCs/>
      <w:sz w:val="20"/>
      <w:szCs w:val="20"/>
      <w:lang w:eastAsia="nl-NL"/>
    </w:rPr>
  </w:style>
  <w:style w:type="paragraph" w:styleId="NoSpacing">
    <w:name w:val="No Spacing"/>
    <w:uiPriority w:val="1"/>
    <w:qFormat/>
    <w:rsid w:val="00F75C32"/>
    <w:pPr>
      <w:spacing w:after="0" w:line="240" w:lineRule="auto"/>
    </w:pPr>
    <w:rPr>
      <w:rFonts w:ascii="Arial" w:eastAsia="Arial" w:hAnsi="Arial" w:cs="Arial"/>
      <w:lang w:eastAsia="nl-NL"/>
    </w:rPr>
  </w:style>
  <w:style w:type="paragraph" w:styleId="NormalWeb">
    <w:name w:val="Normal (Web)"/>
    <w:basedOn w:val="Normal"/>
    <w:uiPriority w:val="99"/>
    <w:semiHidden/>
    <w:unhideWhenUsed/>
    <w:rsid w:val="00F75C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AB55D2"/>
    <w:pPr>
      <w:spacing w:after="0" w:line="240" w:lineRule="auto"/>
    </w:pPr>
    <w:rPr>
      <w:rFonts w:ascii="Arial" w:eastAsia="Arial" w:hAnsi="Arial" w:cs="Arial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C3641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C364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C3641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C3641"/>
    <w:pPr>
      <w:spacing w:after="0" w:line="240" w:lineRule="auto"/>
    </w:pPr>
    <w:rPr>
      <w:rFonts w:ascii="Arial" w:eastAsia="Arial" w:hAnsi="Arial" w:cs="Arial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680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736</Words>
  <Characters>15050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7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Dietvorst</dc:creator>
  <cp:keywords/>
  <dc:description/>
  <cp:lastModifiedBy>Evelien Dietvorst</cp:lastModifiedBy>
  <cp:revision>2</cp:revision>
  <dcterms:created xsi:type="dcterms:W3CDTF">2021-10-25T12:07:00Z</dcterms:created>
  <dcterms:modified xsi:type="dcterms:W3CDTF">2021-10-25T12:07:00Z</dcterms:modified>
</cp:coreProperties>
</file>